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DCFB8" w14:textId="22AD6289" w:rsidR="00943390" w:rsidRPr="00760B58" w:rsidRDefault="00EB67A8">
      <w:pPr>
        <w:rPr>
          <w:rFonts w:ascii="Times New Roman" w:hAnsi="Times New Roman" w:cs="Times New Roman"/>
          <w:b/>
          <w:sz w:val="28"/>
          <w:szCs w:val="22"/>
        </w:rPr>
      </w:pPr>
      <w:r w:rsidRPr="00760B58">
        <w:rPr>
          <w:rFonts w:ascii="Times New Roman" w:hAnsi="Times New Roman" w:cs="Times New Roman"/>
          <w:b/>
          <w:sz w:val="28"/>
          <w:szCs w:val="22"/>
        </w:rPr>
        <w:t xml:space="preserve">S3. </w:t>
      </w:r>
      <w:r w:rsidR="00D23CAD" w:rsidRPr="00760B58">
        <w:rPr>
          <w:rFonts w:ascii="Times New Roman" w:hAnsi="Times New Roman" w:cs="Times New Roman"/>
          <w:b/>
          <w:sz w:val="28"/>
          <w:szCs w:val="22"/>
        </w:rPr>
        <w:t>List of the full text excluded studies</w:t>
      </w:r>
    </w:p>
    <w:p w14:paraId="20069EC9" w14:textId="77777777" w:rsidR="00D23CAD" w:rsidRPr="00760B58" w:rsidRDefault="00D23CAD">
      <w:pPr>
        <w:rPr>
          <w:rFonts w:ascii="Times New Roman" w:hAnsi="Times New Roman" w:cs="Times New Roman"/>
          <w:b/>
          <w:sz w:val="22"/>
          <w:szCs w:val="22"/>
        </w:rPr>
      </w:pPr>
      <w:r w:rsidRPr="00760B58">
        <w:rPr>
          <w:rFonts w:ascii="Times New Roman" w:hAnsi="Times New Roman" w:cs="Times New Roman"/>
          <w:b/>
          <w:sz w:val="22"/>
          <w:szCs w:val="22"/>
        </w:rPr>
        <w:t>Premarketing</w:t>
      </w:r>
    </w:p>
    <w:p w14:paraId="39064FCC" w14:textId="77777777" w:rsidR="009B1EB2" w:rsidRPr="00760B58" w:rsidRDefault="009B1EB2">
      <w:pPr>
        <w:rPr>
          <w:rFonts w:ascii="Times New Roman" w:hAnsi="Times New Roman" w:cs="Times New Roman"/>
          <w:b/>
          <w:sz w:val="22"/>
          <w:szCs w:val="22"/>
        </w:rPr>
      </w:pPr>
      <w:r w:rsidRPr="00760B58">
        <w:rPr>
          <w:rFonts w:ascii="Times New Roman" w:hAnsi="Times New Roman" w:cs="Times New Roman"/>
          <w:b/>
          <w:sz w:val="22"/>
          <w:szCs w:val="22"/>
        </w:rPr>
        <w:t>1) Wrong Topics (no OGIB detect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4"/>
        <w:gridCol w:w="2268"/>
        <w:gridCol w:w="5208"/>
        <w:gridCol w:w="2671"/>
        <w:gridCol w:w="2671"/>
      </w:tblGrid>
      <w:tr w:rsidR="00FD7AFD" w:rsidRPr="00760B58" w14:paraId="5F862CC2" w14:textId="77777777" w:rsidTr="00FD7AFD">
        <w:tc>
          <w:tcPr>
            <w:tcW w:w="534" w:type="dxa"/>
          </w:tcPr>
          <w:p w14:paraId="42302997" w14:textId="77777777" w:rsidR="009B1EB2" w:rsidRPr="00760B58" w:rsidRDefault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CB84F96" w14:textId="77777777" w:rsidR="009B1EB2" w:rsidRPr="00760B58" w:rsidRDefault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uthor (Top)</w:t>
            </w:r>
          </w:p>
        </w:tc>
        <w:tc>
          <w:tcPr>
            <w:tcW w:w="5208" w:type="dxa"/>
          </w:tcPr>
          <w:p w14:paraId="55D1FD24" w14:textId="77777777" w:rsidR="009B1EB2" w:rsidRPr="00760B58" w:rsidRDefault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2671" w:type="dxa"/>
          </w:tcPr>
          <w:p w14:paraId="73E92B23" w14:textId="77777777" w:rsidR="009B1EB2" w:rsidRPr="00760B58" w:rsidRDefault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2671" w:type="dxa"/>
          </w:tcPr>
          <w:p w14:paraId="5328CE7B" w14:textId="77777777" w:rsidR="009B1EB2" w:rsidRPr="00760B58" w:rsidRDefault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ason of Exclusion</w:t>
            </w:r>
          </w:p>
        </w:tc>
      </w:tr>
      <w:tr w:rsidR="00FD7AFD" w:rsidRPr="00760B58" w14:paraId="75BD80AD" w14:textId="77777777" w:rsidTr="00FD7AFD">
        <w:tc>
          <w:tcPr>
            <w:tcW w:w="534" w:type="dxa"/>
          </w:tcPr>
          <w:p w14:paraId="396FF3C8" w14:textId="77777777" w:rsidR="009B1EB2" w:rsidRPr="00760B58" w:rsidRDefault="009B1EB2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16E80950" w14:textId="05C03665" w:rsidR="009B1EB2" w:rsidRPr="00760B58" w:rsidRDefault="000F4F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hong AK</w:t>
            </w:r>
          </w:p>
        </w:tc>
        <w:tc>
          <w:tcPr>
            <w:tcW w:w="5208" w:type="dxa"/>
          </w:tcPr>
          <w:p w14:paraId="5EBA0ABE" w14:textId="39F37B70" w:rsidR="009B1EB2" w:rsidRPr="00760B58" w:rsidRDefault="000F4F39" w:rsidP="002F2532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Initial experience with capsule endoscopy at a major referral hospital.</w:t>
            </w:r>
          </w:p>
        </w:tc>
        <w:tc>
          <w:tcPr>
            <w:tcW w:w="2671" w:type="dxa"/>
          </w:tcPr>
          <w:p w14:paraId="223AFC35" w14:textId="4CD33ABF" w:rsidR="009B1EB2" w:rsidRPr="00760B58" w:rsidRDefault="000F4F39" w:rsidP="00BD12A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Med J Aust. 2003 Jun 2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178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11):537-540</w:t>
            </w:r>
          </w:p>
        </w:tc>
        <w:tc>
          <w:tcPr>
            <w:tcW w:w="2671" w:type="dxa"/>
          </w:tcPr>
          <w:p w14:paraId="4BEA4748" w14:textId="7CABF722" w:rsidR="009B1EB2" w:rsidRPr="001735AC" w:rsidRDefault="003A03D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F2532" w:rsidRPr="001735AC">
              <w:rPr>
                <w:rFonts w:ascii="Times New Roman" w:hAnsi="Times New Roman" w:cs="Times New Roman"/>
                <w:sz w:val="22"/>
                <w:szCs w:val="22"/>
              </w:rPr>
              <w:t>he main outcome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does not match</w:t>
            </w:r>
            <w:r w:rsidR="002F2532" w:rsidRPr="001735AC">
              <w:rPr>
                <w:rFonts w:ascii="Times New Roman" w:hAnsi="Times New Roman" w:cs="Times New Roman"/>
                <w:sz w:val="22"/>
                <w:szCs w:val="22"/>
              </w:rPr>
              <w:t>. (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Main outcome: </w:t>
            </w:r>
            <w:r w:rsidR="002F2532" w:rsidRPr="001735AC">
              <w:rPr>
                <w:rFonts w:ascii="Times New Roman" w:hAnsi="Times New Roman" w:cs="Times New Roman"/>
                <w:sz w:val="22"/>
                <w:szCs w:val="22"/>
              </w:rPr>
              <w:t>all abnormal findings)</w:t>
            </w:r>
          </w:p>
        </w:tc>
      </w:tr>
      <w:tr w:rsidR="00FD7AFD" w:rsidRPr="00760B58" w14:paraId="36D0DEC6" w14:textId="77777777" w:rsidTr="00FD7AFD">
        <w:tc>
          <w:tcPr>
            <w:tcW w:w="534" w:type="dxa"/>
          </w:tcPr>
          <w:p w14:paraId="01FE5FCB" w14:textId="77777777" w:rsidR="009B1EB2" w:rsidRPr="00760B58" w:rsidRDefault="009B1EB2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16AD9470" w14:textId="1A08BB3F" w:rsidR="009B1EB2" w:rsidRPr="00760B58" w:rsidRDefault="00002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Liangpunsaku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</w:p>
        </w:tc>
        <w:tc>
          <w:tcPr>
            <w:tcW w:w="5208" w:type="dxa"/>
          </w:tcPr>
          <w:p w14:paraId="1C244E2E" w14:textId="2E9D343E" w:rsidR="009B1EB2" w:rsidRPr="00760B58" w:rsidRDefault="00002B55" w:rsidP="002F2532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Wireless capsule endoscopy detects small bowel ulcers in patients with normal results from state of</w:t>
            </w:r>
            <w:r w:rsidR="0002322A"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the art </w:t>
            </w:r>
            <w:proofErr w:type="spellStart"/>
            <w:r w:rsidR="0002322A" w:rsidRPr="00760B58">
              <w:rPr>
                <w:rFonts w:ascii="Times New Roman" w:hAnsi="Times New Roman" w:cs="Times New Roman"/>
                <w:sz w:val="22"/>
                <w:szCs w:val="22"/>
              </w:rPr>
              <w:t>enteroclysis</w:t>
            </w:r>
            <w:proofErr w:type="spellEnd"/>
            <w:r w:rsidR="0002322A" w:rsidRPr="00760B5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671" w:type="dxa"/>
          </w:tcPr>
          <w:p w14:paraId="37D7FBC0" w14:textId="5FE9FD32" w:rsidR="009B1EB2" w:rsidRPr="00760B58" w:rsidRDefault="0002322A" w:rsidP="00BD12A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2003 Jun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98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6): 1295-1298</w:t>
            </w:r>
          </w:p>
        </w:tc>
        <w:tc>
          <w:tcPr>
            <w:tcW w:w="2671" w:type="dxa"/>
          </w:tcPr>
          <w:p w14:paraId="73E1C1B3" w14:textId="082CC861" w:rsidR="009B1EB2" w:rsidRPr="001735AC" w:rsidRDefault="003A03D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The main outcome does not match. (Main outcome: </w:t>
            </w:r>
            <w:r w:rsidR="00832E44" w:rsidRPr="001735AC">
              <w:rPr>
                <w:rFonts w:ascii="Times New Roman" w:hAnsi="Times New Roman" w:cs="Times New Roman"/>
                <w:sz w:val="22"/>
                <w:szCs w:val="22"/>
              </w:rPr>
              <w:t>ulcers findings)</w:t>
            </w:r>
          </w:p>
        </w:tc>
      </w:tr>
      <w:tr w:rsidR="00FD7AFD" w:rsidRPr="00760B58" w14:paraId="26FB0FD5" w14:textId="77777777" w:rsidTr="00FD7AFD">
        <w:tc>
          <w:tcPr>
            <w:tcW w:w="534" w:type="dxa"/>
          </w:tcPr>
          <w:p w14:paraId="05FF1764" w14:textId="77777777" w:rsidR="009B1EB2" w:rsidRPr="00760B58" w:rsidRDefault="009B1EB2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</w:tcPr>
          <w:p w14:paraId="2631196B" w14:textId="2072529F" w:rsidR="009B1EB2" w:rsidRPr="00760B58" w:rsidRDefault="008C6C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Fireman Z</w:t>
            </w:r>
          </w:p>
        </w:tc>
        <w:tc>
          <w:tcPr>
            <w:tcW w:w="5208" w:type="dxa"/>
          </w:tcPr>
          <w:p w14:paraId="44A8D94A" w14:textId="4A3986D8" w:rsidR="009B1EB2" w:rsidRPr="00760B58" w:rsidRDefault="008C6C4A" w:rsidP="002F2532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iagnosing small bowel Crohn’s disease with wireless capsule endoscopy</w:t>
            </w:r>
          </w:p>
        </w:tc>
        <w:tc>
          <w:tcPr>
            <w:tcW w:w="2671" w:type="dxa"/>
          </w:tcPr>
          <w:p w14:paraId="1CA4C74C" w14:textId="5DDE72CD" w:rsidR="009B1EB2" w:rsidRPr="00760B58" w:rsidRDefault="00526B54" w:rsidP="00BD12A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t. 2003 Mar</w:t>
            </w:r>
          </w:p>
        </w:tc>
        <w:tc>
          <w:tcPr>
            <w:tcW w:w="2671" w:type="dxa"/>
          </w:tcPr>
          <w:p w14:paraId="787E7929" w14:textId="7F80F09F" w:rsidR="009B1EB2" w:rsidRPr="001735AC" w:rsidRDefault="003A03DD" w:rsidP="003A03D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5603D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atients 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included in the study </w:t>
            </w:r>
            <w:r w:rsidR="005603DC" w:rsidRPr="001735AC">
              <w:rPr>
                <w:rFonts w:ascii="Times New Roman" w:hAnsi="Times New Roman" w:cs="Times New Roman"/>
                <w:sz w:val="22"/>
                <w:szCs w:val="22"/>
              </w:rPr>
              <w:t>are limited. (Crohn’s disease)</w:t>
            </w:r>
          </w:p>
        </w:tc>
      </w:tr>
      <w:tr w:rsidR="00FD7AFD" w:rsidRPr="00760B58" w14:paraId="2D3B9557" w14:textId="77777777" w:rsidTr="00FD7AFD">
        <w:tc>
          <w:tcPr>
            <w:tcW w:w="534" w:type="dxa"/>
          </w:tcPr>
          <w:p w14:paraId="089B34A0" w14:textId="77777777" w:rsidR="009B1EB2" w:rsidRPr="00760B58" w:rsidRDefault="009B1EB2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</w:tcPr>
          <w:p w14:paraId="453E9439" w14:textId="35A6561D" w:rsidR="009B1EB2" w:rsidRPr="00760B58" w:rsidRDefault="008835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Hartmann D</w:t>
            </w:r>
          </w:p>
        </w:tc>
        <w:tc>
          <w:tcPr>
            <w:tcW w:w="5208" w:type="dxa"/>
          </w:tcPr>
          <w:p w14:paraId="0CC92E18" w14:textId="494265A9" w:rsidR="009B1EB2" w:rsidRPr="00760B58" w:rsidRDefault="0088351F" w:rsidP="002F2532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iagnosis of a high-grade B-cell lymphoma of the small bowel by means of wireless capsule endoscopy</w:t>
            </w:r>
          </w:p>
        </w:tc>
        <w:tc>
          <w:tcPr>
            <w:tcW w:w="2671" w:type="dxa"/>
          </w:tcPr>
          <w:p w14:paraId="1CFA0AF7" w14:textId="149B1F8F" w:rsidR="009B1EB2" w:rsidRPr="00760B58" w:rsidRDefault="00420640" w:rsidP="00BD12A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Z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</w:t>
            </w:r>
            <w:r w:rsidR="00687B7C" w:rsidRPr="00760B5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03 Feb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41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2):171-174</w:t>
            </w:r>
          </w:p>
        </w:tc>
        <w:tc>
          <w:tcPr>
            <w:tcW w:w="2671" w:type="dxa"/>
          </w:tcPr>
          <w:p w14:paraId="3F835AB5" w14:textId="1BB8FAAB" w:rsidR="009B1EB2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D92C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420640" w:rsidRPr="001735AC">
              <w:rPr>
                <w:rFonts w:ascii="Times New Roman" w:hAnsi="Times New Roman" w:cs="Times New Roman"/>
                <w:sz w:val="22"/>
                <w:szCs w:val="22"/>
              </w:rPr>
              <w:t>B-cell lymphoma of the small bowel)</w:t>
            </w:r>
          </w:p>
        </w:tc>
      </w:tr>
      <w:tr w:rsidR="00FD7AFD" w:rsidRPr="00760B58" w14:paraId="7B3DC61A" w14:textId="77777777" w:rsidTr="00FD7AFD">
        <w:tc>
          <w:tcPr>
            <w:tcW w:w="534" w:type="dxa"/>
          </w:tcPr>
          <w:p w14:paraId="61DCFE4C" w14:textId="77777777" w:rsidR="009B1EB2" w:rsidRPr="00760B58" w:rsidRDefault="009B1EB2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</w:tcPr>
          <w:p w14:paraId="7614A5B0" w14:textId="354E4F23" w:rsidR="009B1EB2" w:rsidRPr="00760B58" w:rsidRDefault="0042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ostamagna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G</w:t>
            </w:r>
          </w:p>
        </w:tc>
        <w:tc>
          <w:tcPr>
            <w:tcW w:w="5208" w:type="dxa"/>
          </w:tcPr>
          <w:p w14:paraId="1125495A" w14:textId="664F1BC5" w:rsidR="009B1EB2" w:rsidRPr="00760B58" w:rsidRDefault="00420640" w:rsidP="002F2532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 prospective trial comparing small bowel radiographs and video capsule endoscopy for suspected small bowel disease</w:t>
            </w:r>
          </w:p>
        </w:tc>
        <w:tc>
          <w:tcPr>
            <w:tcW w:w="2671" w:type="dxa"/>
          </w:tcPr>
          <w:p w14:paraId="5E7BB146" w14:textId="03E940EB" w:rsidR="009B1EB2" w:rsidRPr="00760B58" w:rsidRDefault="00420640" w:rsidP="00BD12A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ogy, 2002 Oct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123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4):999-1005</w:t>
            </w:r>
          </w:p>
        </w:tc>
        <w:tc>
          <w:tcPr>
            <w:tcW w:w="2671" w:type="dxa"/>
          </w:tcPr>
          <w:p w14:paraId="4A4CB161" w14:textId="4D77242E" w:rsidR="009B1EB2" w:rsidRPr="001735AC" w:rsidRDefault="0054498E" w:rsidP="003A03D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</w:t>
            </w:r>
            <w:r w:rsidR="003A03DD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arison with </w:t>
            </w:r>
            <w:r w:rsidR="00596982" w:rsidRPr="001735AC">
              <w:rPr>
                <w:rFonts w:ascii="Times New Roman" w:hAnsi="Times New Roman" w:cs="Times New Roman"/>
                <w:sz w:val="22"/>
                <w:szCs w:val="22"/>
              </w:rPr>
              <w:t>the barium follow-through method.</w:t>
            </w:r>
          </w:p>
        </w:tc>
      </w:tr>
    </w:tbl>
    <w:p w14:paraId="0BE5DAEB" w14:textId="77777777" w:rsidR="00D23CAD" w:rsidRPr="00760B58" w:rsidRDefault="009B1EB2">
      <w:pPr>
        <w:rPr>
          <w:rFonts w:ascii="Times New Roman" w:hAnsi="Times New Roman" w:cs="Times New Roman"/>
          <w:b/>
          <w:sz w:val="22"/>
          <w:szCs w:val="22"/>
        </w:rPr>
      </w:pPr>
      <w:r w:rsidRPr="00760B58">
        <w:rPr>
          <w:rFonts w:ascii="Times New Roman" w:hAnsi="Times New Roman" w:cs="Times New Roman"/>
          <w:b/>
          <w:sz w:val="22"/>
          <w:szCs w:val="22"/>
        </w:rPr>
        <w:t>2) Not Comparativ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4"/>
        <w:gridCol w:w="2268"/>
        <w:gridCol w:w="5208"/>
        <w:gridCol w:w="2671"/>
        <w:gridCol w:w="2671"/>
      </w:tblGrid>
      <w:tr w:rsidR="00FD7AFD" w:rsidRPr="00760B58" w14:paraId="71566270" w14:textId="77777777" w:rsidTr="00FD7AFD">
        <w:tc>
          <w:tcPr>
            <w:tcW w:w="534" w:type="dxa"/>
          </w:tcPr>
          <w:p w14:paraId="0C0C2C6F" w14:textId="77777777" w:rsidR="009B1EB2" w:rsidRPr="00760B58" w:rsidRDefault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A11679B" w14:textId="77777777" w:rsidR="009B1EB2" w:rsidRPr="00760B58" w:rsidRDefault="009B1EB2" w:rsidP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uthor (Top)</w:t>
            </w:r>
          </w:p>
        </w:tc>
        <w:tc>
          <w:tcPr>
            <w:tcW w:w="5208" w:type="dxa"/>
          </w:tcPr>
          <w:p w14:paraId="18C07183" w14:textId="77777777" w:rsidR="009B1EB2" w:rsidRPr="00760B58" w:rsidRDefault="009B1EB2" w:rsidP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2671" w:type="dxa"/>
          </w:tcPr>
          <w:p w14:paraId="29CF7E04" w14:textId="77777777" w:rsidR="009B1EB2" w:rsidRPr="00760B58" w:rsidRDefault="009B1EB2" w:rsidP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2671" w:type="dxa"/>
          </w:tcPr>
          <w:p w14:paraId="1822279D" w14:textId="77777777" w:rsidR="009B1EB2" w:rsidRPr="00760B58" w:rsidRDefault="009B1EB2" w:rsidP="009B1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ason of Exclusion</w:t>
            </w:r>
          </w:p>
        </w:tc>
      </w:tr>
      <w:tr w:rsidR="00FD7AFD" w:rsidRPr="00760B58" w14:paraId="611A7313" w14:textId="77777777" w:rsidTr="00FD7AFD">
        <w:tc>
          <w:tcPr>
            <w:tcW w:w="534" w:type="dxa"/>
          </w:tcPr>
          <w:p w14:paraId="1A0B4991" w14:textId="77777777" w:rsidR="009B1EB2" w:rsidRPr="00760B58" w:rsidRDefault="009B1EB2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E12024A" w14:textId="77B461BA" w:rsidR="009B1EB2" w:rsidRPr="00760B58" w:rsidRDefault="00D00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capa E</w:t>
            </w:r>
          </w:p>
        </w:tc>
        <w:tc>
          <w:tcPr>
            <w:tcW w:w="5208" w:type="dxa"/>
          </w:tcPr>
          <w:p w14:paraId="53EE96B7" w14:textId="5E162457" w:rsidR="009B1EB2" w:rsidRPr="00760B58" w:rsidRDefault="00D00070" w:rsidP="002F2532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Initial experience of wireless-capsule endoscopy for evaluating occult gastrointestinal bleeding and suspected small bowel pathology.</w:t>
            </w:r>
          </w:p>
        </w:tc>
        <w:tc>
          <w:tcPr>
            <w:tcW w:w="2671" w:type="dxa"/>
          </w:tcPr>
          <w:p w14:paraId="0318CF6A" w14:textId="127D0815" w:rsidR="009B1EB2" w:rsidRPr="00760B58" w:rsidRDefault="00D00070" w:rsidP="00BD12A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2002 Nov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97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11):2776-2779</w:t>
            </w:r>
          </w:p>
        </w:tc>
        <w:tc>
          <w:tcPr>
            <w:tcW w:w="2671" w:type="dxa"/>
          </w:tcPr>
          <w:p w14:paraId="69D9BC52" w14:textId="2AEEC6DA" w:rsidR="009B1EB2" w:rsidRPr="00760B58" w:rsidRDefault="001116A3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5D1C8259" w14:textId="77777777" w:rsidTr="00FD7AFD">
        <w:tc>
          <w:tcPr>
            <w:tcW w:w="534" w:type="dxa"/>
          </w:tcPr>
          <w:p w14:paraId="4EBD9637" w14:textId="77777777" w:rsidR="009B1EB2" w:rsidRPr="00760B58" w:rsidRDefault="009B1EB2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5A388E8D" w14:textId="254F548A" w:rsidR="009B1EB2" w:rsidRPr="00760B58" w:rsidRDefault="001116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Lewis BS</w:t>
            </w:r>
          </w:p>
        </w:tc>
        <w:tc>
          <w:tcPr>
            <w:tcW w:w="5208" w:type="dxa"/>
          </w:tcPr>
          <w:p w14:paraId="46C19781" w14:textId="47CD17B9" w:rsidR="009B1EB2" w:rsidRPr="00760B58" w:rsidRDefault="00BD12A0" w:rsidP="002F2532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The advent of capsule endoscopy – a 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not-so-futuristic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pproach to obscure gastrointestinal bleeding.</w:t>
            </w:r>
          </w:p>
        </w:tc>
        <w:tc>
          <w:tcPr>
            <w:tcW w:w="2671" w:type="dxa"/>
          </w:tcPr>
          <w:p w14:paraId="0BDE195E" w14:textId="2214008E" w:rsidR="009B1EB2" w:rsidRPr="00760B58" w:rsidRDefault="00BD12A0" w:rsidP="00BD12A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Aliment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harmac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Ther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03 May 1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17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9):1085-1096</w:t>
            </w:r>
          </w:p>
        </w:tc>
        <w:tc>
          <w:tcPr>
            <w:tcW w:w="2671" w:type="dxa"/>
          </w:tcPr>
          <w:p w14:paraId="627FD508" w14:textId="74661416" w:rsidR="009B1EB2" w:rsidRPr="00760B58" w:rsidRDefault="00BD12A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view article</w:t>
            </w:r>
          </w:p>
        </w:tc>
      </w:tr>
    </w:tbl>
    <w:p w14:paraId="29C1867F" w14:textId="77777777" w:rsidR="009B1EB2" w:rsidRPr="00760B58" w:rsidRDefault="009B1EB2">
      <w:pPr>
        <w:rPr>
          <w:rFonts w:ascii="Times New Roman" w:hAnsi="Times New Roman" w:cs="Times New Roman"/>
          <w:sz w:val="22"/>
          <w:szCs w:val="22"/>
        </w:rPr>
      </w:pPr>
    </w:p>
    <w:p w14:paraId="1EFD9414" w14:textId="77777777" w:rsidR="00EB58C6" w:rsidRPr="00760B58" w:rsidRDefault="00EB58C6">
      <w:pPr>
        <w:rPr>
          <w:rFonts w:ascii="Times New Roman" w:hAnsi="Times New Roman" w:cs="Times New Roman"/>
          <w:sz w:val="22"/>
          <w:szCs w:val="22"/>
        </w:rPr>
      </w:pPr>
    </w:p>
    <w:p w14:paraId="01267660" w14:textId="77777777" w:rsidR="00EB58C6" w:rsidRPr="00760B58" w:rsidRDefault="00EB58C6">
      <w:pPr>
        <w:rPr>
          <w:rFonts w:ascii="Times New Roman" w:hAnsi="Times New Roman" w:cs="Times New Roman"/>
          <w:sz w:val="22"/>
          <w:szCs w:val="22"/>
        </w:rPr>
      </w:pPr>
    </w:p>
    <w:p w14:paraId="00517AC6" w14:textId="77777777" w:rsidR="00D23CAD" w:rsidRPr="00760B58" w:rsidRDefault="00D23CAD">
      <w:pPr>
        <w:rPr>
          <w:rFonts w:ascii="Times New Roman" w:hAnsi="Times New Roman" w:cs="Times New Roman"/>
          <w:b/>
          <w:sz w:val="22"/>
          <w:szCs w:val="22"/>
        </w:rPr>
      </w:pPr>
      <w:r w:rsidRPr="00760B58">
        <w:rPr>
          <w:rFonts w:ascii="Times New Roman" w:hAnsi="Times New Roman" w:cs="Times New Roman"/>
          <w:b/>
          <w:sz w:val="22"/>
          <w:szCs w:val="22"/>
        </w:rPr>
        <w:lastRenderedPageBreak/>
        <w:t>Postmarketing</w:t>
      </w:r>
    </w:p>
    <w:p w14:paraId="50DFC017" w14:textId="77777777" w:rsidR="00FA4DFB" w:rsidRPr="00760B58" w:rsidRDefault="00FA4DFB" w:rsidP="00FA4DFB">
      <w:pPr>
        <w:rPr>
          <w:rFonts w:ascii="Times New Roman" w:hAnsi="Times New Roman" w:cs="Times New Roman"/>
          <w:b/>
          <w:sz w:val="22"/>
          <w:szCs w:val="22"/>
        </w:rPr>
      </w:pPr>
      <w:r w:rsidRPr="00760B58">
        <w:rPr>
          <w:rFonts w:ascii="Times New Roman" w:hAnsi="Times New Roman" w:cs="Times New Roman"/>
          <w:b/>
          <w:sz w:val="22"/>
          <w:szCs w:val="22"/>
        </w:rPr>
        <w:t>1) Wrong Topics (no OGIB detected)</w:t>
      </w:r>
    </w:p>
    <w:tbl>
      <w:tblPr>
        <w:tblStyle w:val="a3"/>
        <w:tblW w:w="13433" w:type="dxa"/>
        <w:tblLayout w:type="fixed"/>
        <w:tblLook w:val="04A0" w:firstRow="1" w:lastRow="0" w:firstColumn="1" w:lastColumn="0" w:noHBand="0" w:noVBand="1"/>
      </w:tblPr>
      <w:tblGrid>
        <w:gridCol w:w="484"/>
        <w:gridCol w:w="2746"/>
        <w:gridCol w:w="4021"/>
        <w:gridCol w:w="3692"/>
        <w:gridCol w:w="2490"/>
      </w:tblGrid>
      <w:tr w:rsidR="00FD7AFD" w:rsidRPr="00071377" w14:paraId="115C8087" w14:textId="77777777" w:rsidTr="00EB67A8">
        <w:tc>
          <w:tcPr>
            <w:tcW w:w="484" w:type="dxa"/>
          </w:tcPr>
          <w:p w14:paraId="32D91B1C" w14:textId="77777777" w:rsidR="00FA4DFB" w:rsidRPr="00071377" w:rsidRDefault="00FA4D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6" w:type="dxa"/>
          </w:tcPr>
          <w:p w14:paraId="4DF1C07C" w14:textId="77777777" w:rsidR="00FA4DFB" w:rsidRPr="00071377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uthor (Top)</w:t>
            </w:r>
          </w:p>
        </w:tc>
        <w:tc>
          <w:tcPr>
            <w:tcW w:w="4021" w:type="dxa"/>
          </w:tcPr>
          <w:p w14:paraId="4E72418B" w14:textId="77777777" w:rsidR="00FA4DFB" w:rsidRPr="00071377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3692" w:type="dxa"/>
          </w:tcPr>
          <w:p w14:paraId="10494BF0" w14:textId="77777777" w:rsidR="00FA4DFB" w:rsidRPr="00071377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2490" w:type="dxa"/>
          </w:tcPr>
          <w:p w14:paraId="66F2F2E1" w14:textId="77777777" w:rsidR="00FA4DFB" w:rsidRPr="00071377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Reason of Exclusion</w:t>
            </w:r>
          </w:p>
        </w:tc>
      </w:tr>
      <w:tr w:rsidR="00FD7AFD" w:rsidRPr="00071377" w14:paraId="6180E3E4" w14:textId="77777777" w:rsidTr="00EB67A8">
        <w:tc>
          <w:tcPr>
            <w:tcW w:w="484" w:type="dxa"/>
          </w:tcPr>
          <w:p w14:paraId="24BB65E7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46" w:type="dxa"/>
          </w:tcPr>
          <w:p w14:paraId="444124DC" w14:textId="2E706D92" w:rsidR="00FA4DFB" w:rsidRPr="00071377" w:rsidRDefault="000F3F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Kobayashi Y</w:t>
            </w:r>
          </w:p>
        </w:tc>
        <w:tc>
          <w:tcPr>
            <w:tcW w:w="4021" w:type="dxa"/>
          </w:tcPr>
          <w:p w14:paraId="122FF2E0" w14:textId="255949C6" w:rsidR="00FA4DFB" w:rsidRPr="00071377" w:rsidRDefault="000F3F72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fficacy of flexible spectral imaging color enhancement on the detection of small intestinal diseases by capsule endoscopy.</w:t>
            </w:r>
            <w:proofErr w:type="gramEnd"/>
          </w:p>
        </w:tc>
        <w:tc>
          <w:tcPr>
            <w:tcW w:w="3692" w:type="dxa"/>
          </w:tcPr>
          <w:p w14:paraId="548544E1" w14:textId="2D8158E2" w:rsidR="00FA4DFB" w:rsidRPr="00071377" w:rsidRDefault="000F3F7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J Dig Dis. 2012 Dec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3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12):614-620</w:t>
            </w:r>
          </w:p>
        </w:tc>
        <w:tc>
          <w:tcPr>
            <w:tcW w:w="2490" w:type="dxa"/>
          </w:tcPr>
          <w:p w14:paraId="17B04CD9" w14:textId="79E573AB" w:rsidR="00FA4DFB" w:rsidRPr="001735AC" w:rsidRDefault="00111A45" w:rsidP="000456E3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456E3" w:rsidRPr="001735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F11BD5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apsule endoscopy with </w:t>
            </w:r>
            <w:proofErr w:type="gramStart"/>
            <w:r w:rsidR="00F11BD5" w:rsidRPr="001735AC">
              <w:rPr>
                <w:rFonts w:ascii="Times New Roman" w:hAnsi="Times New Roman" w:cs="Times New Roman"/>
                <w:sz w:val="22"/>
                <w:szCs w:val="22"/>
              </w:rPr>
              <w:t>new  diagnostic</w:t>
            </w:r>
            <w:proofErr w:type="gramEnd"/>
            <w:r w:rsidR="00F11BD5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technology-FICE</w:t>
            </w:r>
            <w:r w:rsidR="000F3F72"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D7AFD" w:rsidRPr="00071377" w14:paraId="1FCF1417" w14:textId="77777777" w:rsidTr="00EB67A8">
        <w:tc>
          <w:tcPr>
            <w:tcW w:w="484" w:type="dxa"/>
          </w:tcPr>
          <w:p w14:paraId="28B39179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46" w:type="dxa"/>
          </w:tcPr>
          <w:p w14:paraId="0BE09B2A" w14:textId="781FDCF9" w:rsidR="00FA4DFB" w:rsidRPr="00071377" w:rsidRDefault="00084D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eung WK</w:t>
            </w:r>
          </w:p>
        </w:tc>
        <w:tc>
          <w:tcPr>
            <w:tcW w:w="4021" w:type="dxa"/>
          </w:tcPr>
          <w:p w14:paraId="42AD4352" w14:textId="2F4E7F66" w:rsidR="00FA4DFB" w:rsidRPr="00071377" w:rsidRDefault="00084D77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or angiography in patients with acute overt obscure gastrointestinal bleeding: a prospective randomized study with long-term follow-up.</w:t>
            </w:r>
          </w:p>
        </w:tc>
        <w:tc>
          <w:tcPr>
            <w:tcW w:w="3692" w:type="dxa"/>
          </w:tcPr>
          <w:p w14:paraId="0BFC68F3" w14:textId="132F8A28" w:rsidR="00FA4DFB" w:rsidRPr="00071377" w:rsidRDefault="00084D77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2012 Sep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07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9):1370-6</w:t>
            </w:r>
          </w:p>
        </w:tc>
        <w:tc>
          <w:tcPr>
            <w:tcW w:w="2490" w:type="dxa"/>
          </w:tcPr>
          <w:p w14:paraId="6D52E2AE" w14:textId="1AF2B848" w:rsidR="00FA4DFB" w:rsidRPr="001735AC" w:rsidRDefault="00111A45" w:rsidP="00084D7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84D77" w:rsidRPr="001735AC">
              <w:rPr>
                <w:rFonts w:ascii="Times New Roman" w:hAnsi="Times New Roman" w:cs="Times New Roman"/>
                <w:sz w:val="22"/>
                <w:szCs w:val="22"/>
              </w:rPr>
              <w:t>Patient burden)</w:t>
            </w:r>
          </w:p>
        </w:tc>
      </w:tr>
      <w:tr w:rsidR="00FD7AFD" w:rsidRPr="00071377" w14:paraId="7307264B" w14:textId="77777777" w:rsidTr="00EB67A8">
        <w:tc>
          <w:tcPr>
            <w:tcW w:w="484" w:type="dxa"/>
          </w:tcPr>
          <w:p w14:paraId="664278F7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46" w:type="dxa"/>
          </w:tcPr>
          <w:p w14:paraId="1F2787EE" w14:textId="0BA750A1" w:rsidR="00FA4DFB" w:rsidRPr="00071377" w:rsidRDefault="00045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uque G</w:t>
            </w:r>
          </w:p>
        </w:tc>
        <w:tc>
          <w:tcPr>
            <w:tcW w:w="4021" w:type="dxa"/>
          </w:tcPr>
          <w:p w14:paraId="4A967407" w14:textId="5754445F" w:rsidR="00FA4DFB" w:rsidRPr="00071377" w:rsidRDefault="000456E3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Virtual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romoend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an be a useful software tool in capsule endoscopy.</w:t>
            </w:r>
          </w:p>
        </w:tc>
        <w:tc>
          <w:tcPr>
            <w:tcW w:w="3692" w:type="dxa"/>
          </w:tcPr>
          <w:p w14:paraId="08EDFDB9" w14:textId="098DC63F" w:rsidR="00FA4DFB" w:rsidRPr="00071377" w:rsidRDefault="000456E3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Rev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sp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fer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Dig. 2012 May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04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5):231-236.</w:t>
            </w:r>
          </w:p>
        </w:tc>
        <w:tc>
          <w:tcPr>
            <w:tcW w:w="2490" w:type="dxa"/>
          </w:tcPr>
          <w:p w14:paraId="2D2B5922" w14:textId="729360BA" w:rsidR="00FA4DFB" w:rsidRPr="001735AC" w:rsidRDefault="00111A45" w:rsidP="000456E3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456E3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Capsule endoscopy with </w:t>
            </w:r>
            <w:proofErr w:type="gramStart"/>
            <w:r w:rsidR="000456E3" w:rsidRPr="001735AC">
              <w:rPr>
                <w:rFonts w:ascii="Times New Roman" w:hAnsi="Times New Roman" w:cs="Times New Roman"/>
                <w:sz w:val="22"/>
                <w:szCs w:val="22"/>
              </w:rPr>
              <w:t>new  diagnostic</w:t>
            </w:r>
            <w:proofErr w:type="gramEnd"/>
            <w:r w:rsidR="000456E3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technology-FICE)</w:t>
            </w:r>
          </w:p>
        </w:tc>
      </w:tr>
      <w:tr w:rsidR="00FD7AFD" w:rsidRPr="00071377" w14:paraId="4173D9B0" w14:textId="77777777" w:rsidTr="00EB67A8">
        <w:tc>
          <w:tcPr>
            <w:tcW w:w="484" w:type="dxa"/>
          </w:tcPr>
          <w:p w14:paraId="74550D3E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746" w:type="dxa"/>
          </w:tcPr>
          <w:p w14:paraId="7DEA096B" w14:textId="69462771" w:rsidR="00FA4DFB" w:rsidRPr="00071377" w:rsidRDefault="00F932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grawa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R</w:t>
            </w:r>
          </w:p>
        </w:tc>
        <w:tc>
          <w:tcPr>
            <w:tcW w:w="4021" w:type="dxa"/>
          </w:tcPr>
          <w:p w14:paraId="16783E7E" w14:textId="1C80266C" w:rsidR="00FA4DFB" w:rsidRPr="00071377" w:rsidRDefault="00F932DE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Diagnostic yield of dual-phase computed tomography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graph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patients with obscure gastrointestinal bleeding and a non-diagnostic capsule endoscopy.</w:t>
            </w:r>
          </w:p>
        </w:tc>
        <w:tc>
          <w:tcPr>
            <w:tcW w:w="3692" w:type="dxa"/>
          </w:tcPr>
          <w:p w14:paraId="1E021B8D" w14:textId="2B74CCC4" w:rsidR="00FA4DFB" w:rsidRPr="00071377" w:rsidRDefault="00F932D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12 Apr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27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4):751-759</w:t>
            </w:r>
          </w:p>
        </w:tc>
        <w:tc>
          <w:tcPr>
            <w:tcW w:w="2490" w:type="dxa"/>
          </w:tcPr>
          <w:p w14:paraId="51E7B767" w14:textId="4131832A" w:rsidR="00FA4DFB" w:rsidRPr="00071377" w:rsidRDefault="00F932D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omparing to CT scanning.</w:t>
            </w:r>
          </w:p>
        </w:tc>
      </w:tr>
      <w:tr w:rsidR="00FD7AFD" w:rsidRPr="00071377" w14:paraId="2F0F7EDE" w14:textId="77777777" w:rsidTr="00EB67A8">
        <w:tc>
          <w:tcPr>
            <w:tcW w:w="484" w:type="dxa"/>
          </w:tcPr>
          <w:p w14:paraId="147304AA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746" w:type="dxa"/>
          </w:tcPr>
          <w:p w14:paraId="1B86AB6D" w14:textId="2DDFB6E1" w:rsidR="00FA4DFB" w:rsidRPr="00071377" w:rsidRDefault="00F932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ong MD</w:t>
            </w:r>
          </w:p>
        </w:tc>
        <w:tc>
          <w:tcPr>
            <w:tcW w:w="4021" w:type="dxa"/>
          </w:tcPr>
          <w:p w14:paraId="186B3AE2" w14:textId="71E788D6" w:rsidR="00FA4DFB" w:rsidRPr="00071377" w:rsidRDefault="000119E4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Impact of capsule endoscopy on management of inflammatory bowel disease: a single tertiary care center experience.</w:t>
            </w:r>
          </w:p>
        </w:tc>
        <w:tc>
          <w:tcPr>
            <w:tcW w:w="3692" w:type="dxa"/>
          </w:tcPr>
          <w:p w14:paraId="64BEB21D" w14:textId="0E4E7DA0" w:rsidR="00FA4DFB" w:rsidRPr="00071377" w:rsidRDefault="000119E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Inflam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Bowel Dis. 2011 Sep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7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9):1855-1862</w:t>
            </w:r>
          </w:p>
        </w:tc>
        <w:tc>
          <w:tcPr>
            <w:tcW w:w="2490" w:type="dxa"/>
          </w:tcPr>
          <w:p w14:paraId="02C3DD5A" w14:textId="7436170C" w:rsidR="00FA4DFB" w:rsidRPr="00071377" w:rsidRDefault="000119E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Topic of a colon capsule endoscopy</w:t>
            </w:r>
          </w:p>
        </w:tc>
      </w:tr>
      <w:tr w:rsidR="00FD7AFD" w:rsidRPr="00071377" w14:paraId="3FC638D6" w14:textId="77777777" w:rsidTr="00EB67A8">
        <w:tc>
          <w:tcPr>
            <w:tcW w:w="484" w:type="dxa"/>
          </w:tcPr>
          <w:p w14:paraId="0082D4D6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746" w:type="dxa"/>
          </w:tcPr>
          <w:p w14:paraId="362BB31D" w14:textId="11EEC415" w:rsidR="00FA4DFB" w:rsidRPr="00071377" w:rsidRDefault="005554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och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4021" w:type="dxa"/>
          </w:tcPr>
          <w:p w14:paraId="4583412B" w14:textId="300C9152" w:rsidR="00FA4DFB" w:rsidRPr="00071377" w:rsidRDefault="005554C0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rospective, randomized comparison of two small-bowel capsule endoscopy systems in patients with obscure GI bleeding.</w:t>
            </w:r>
          </w:p>
        </w:tc>
        <w:tc>
          <w:tcPr>
            <w:tcW w:w="3692" w:type="dxa"/>
          </w:tcPr>
          <w:p w14:paraId="5767E78F" w14:textId="0C16A880" w:rsidR="00FA4DFB" w:rsidRPr="00071377" w:rsidRDefault="005554C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11 Jun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73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6):1181-1188</w:t>
            </w:r>
          </w:p>
        </w:tc>
        <w:tc>
          <w:tcPr>
            <w:tcW w:w="2490" w:type="dxa"/>
          </w:tcPr>
          <w:p w14:paraId="482B4A17" w14:textId="2BFEB303" w:rsidR="00FA4DFB" w:rsidRPr="00071377" w:rsidRDefault="005554C0" w:rsidP="005554C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omparing between two kinds of capsule endoscopes (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icro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D7AFD" w:rsidRPr="00071377" w14:paraId="0932C111" w14:textId="77777777" w:rsidTr="00EB67A8">
        <w:tc>
          <w:tcPr>
            <w:tcW w:w="484" w:type="dxa"/>
          </w:tcPr>
          <w:p w14:paraId="327F3379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746" w:type="dxa"/>
          </w:tcPr>
          <w:p w14:paraId="54E6789B" w14:textId="324FB0C5" w:rsidR="00FA4DFB" w:rsidRPr="00071377" w:rsidRDefault="00E337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pada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4021" w:type="dxa"/>
          </w:tcPr>
          <w:p w14:paraId="28ADAF5F" w14:textId="0A6320EE" w:rsidR="00FA4DFB" w:rsidRPr="00071377" w:rsidRDefault="00E337C8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Second-generation colon capsule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ndoscopy compared with colonoscopy.</w:t>
            </w:r>
          </w:p>
        </w:tc>
        <w:tc>
          <w:tcPr>
            <w:tcW w:w="3692" w:type="dxa"/>
          </w:tcPr>
          <w:p w14:paraId="2A2D99EB" w14:textId="61801B6B" w:rsidR="00FA4DFB" w:rsidRPr="00071377" w:rsidRDefault="00E337C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. 2011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p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74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3):581-589.e1</w:t>
            </w:r>
          </w:p>
        </w:tc>
        <w:tc>
          <w:tcPr>
            <w:tcW w:w="2490" w:type="dxa"/>
          </w:tcPr>
          <w:p w14:paraId="32768E02" w14:textId="07CFC119" w:rsidR="00FA4DFB" w:rsidRPr="00071377" w:rsidRDefault="00E337C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opic of a colon capsule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ndoscopy</w:t>
            </w:r>
          </w:p>
        </w:tc>
      </w:tr>
      <w:tr w:rsidR="00FD7AFD" w:rsidRPr="00071377" w14:paraId="2A7B9BE1" w14:textId="77777777" w:rsidTr="00EB67A8">
        <w:tc>
          <w:tcPr>
            <w:tcW w:w="484" w:type="dxa"/>
          </w:tcPr>
          <w:p w14:paraId="7B255096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</w:t>
            </w:r>
          </w:p>
        </w:tc>
        <w:tc>
          <w:tcPr>
            <w:tcW w:w="2746" w:type="dxa"/>
          </w:tcPr>
          <w:p w14:paraId="61917929" w14:textId="1D5F07E3" w:rsidR="00FA4DFB" w:rsidRPr="00071377" w:rsidRDefault="00B42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osono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K</w:t>
            </w:r>
          </w:p>
        </w:tc>
        <w:tc>
          <w:tcPr>
            <w:tcW w:w="4021" w:type="dxa"/>
          </w:tcPr>
          <w:p w14:paraId="24E1FEAD" w14:textId="68929B75" w:rsidR="00FA4DFB" w:rsidRPr="00071377" w:rsidRDefault="00B42BFD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Optimal approach for small bowel capsule endoscopy using polyethylene glycol and metoclopramide with the assistance of a real-time viewer.</w:t>
            </w:r>
          </w:p>
        </w:tc>
        <w:tc>
          <w:tcPr>
            <w:tcW w:w="3692" w:type="dxa"/>
          </w:tcPr>
          <w:p w14:paraId="0CF3F217" w14:textId="7D4FCD7E" w:rsidR="00FA4DFB" w:rsidRPr="00071377" w:rsidRDefault="00B42BF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gestion. 2011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84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):119-125</w:t>
            </w:r>
          </w:p>
        </w:tc>
        <w:tc>
          <w:tcPr>
            <w:tcW w:w="2490" w:type="dxa"/>
          </w:tcPr>
          <w:p w14:paraId="059B1B86" w14:textId="227544FE" w:rsidR="00FA4DFB" w:rsidRPr="001735AC" w:rsidRDefault="00111A45" w:rsidP="00B42BF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D92C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B42BFD" w:rsidRPr="001735AC">
              <w:rPr>
                <w:rFonts w:ascii="Times New Roman" w:hAnsi="Times New Roman" w:cs="Times New Roman"/>
                <w:sz w:val="22"/>
                <w:szCs w:val="22"/>
              </w:rPr>
              <w:t>Imaging quality of Capsule endoscopy)</w:t>
            </w:r>
          </w:p>
        </w:tc>
      </w:tr>
      <w:tr w:rsidR="00FD7AFD" w:rsidRPr="00071377" w14:paraId="6E9E549F" w14:textId="77777777" w:rsidTr="00EB67A8">
        <w:tc>
          <w:tcPr>
            <w:tcW w:w="484" w:type="dxa"/>
          </w:tcPr>
          <w:p w14:paraId="6317C30E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746" w:type="dxa"/>
          </w:tcPr>
          <w:p w14:paraId="21A2D265" w14:textId="059FA65B" w:rsidR="00FA4DFB" w:rsidRPr="00071377" w:rsidRDefault="009755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etruzziello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4021" w:type="dxa"/>
          </w:tcPr>
          <w:p w14:paraId="7E6E2C27" w14:textId="56095014" w:rsidR="00FA4DFB" w:rsidRPr="00071377" w:rsidRDefault="009755B0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Small bowel capsule endoscopy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onventional techniques in patients with symptoms highly compatible with Crohn's disease.</w:t>
            </w:r>
          </w:p>
        </w:tc>
        <w:tc>
          <w:tcPr>
            <w:tcW w:w="3692" w:type="dxa"/>
          </w:tcPr>
          <w:p w14:paraId="63A0CE99" w14:textId="42EA9B42" w:rsidR="00FA4DFB" w:rsidRPr="00071377" w:rsidRDefault="009755B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rohn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olitis. 2011 Apr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5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):139-147</w:t>
            </w:r>
          </w:p>
        </w:tc>
        <w:tc>
          <w:tcPr>
            <w:tcW w:w="2490" w:type="dxa"/>
          </w:tcPr>
          <w:p w14:paraId="2B22BC4B" w14:textId="3E845129" w:rsidR="00FA4DFB" w:rsidRPr="001735AC" w:rsidRDefault="009755B0" w:rsidP="009755B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Ultrasonography.</w:t>
            </w:r>
          </w:p>
        </w:tc>
      </w:tr>
      <w:tr w:rsidR="00FD7AFD" w:rsidRPr="00071377" w14:paraId="68396ED2" w14:textId="77777777" w:rsidTr="00EB67A8">
        <w:tc>
          <w:tcPr>
            <w:tcW w:w="484" w:type="dxa"/>
          </w:tcPr>
          <w:p w14:paraId="4B214DA0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746" w:type="dxa"/>
          </w:tcPr>
          <w:p w14:paraId="57ABC253" w14:textId="4E2BB57F" w:rsidR="00FA4DFB" w:rsidRPr="00071377" w:rsidRDefault="00DA7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Jensen MD</w:t>
            </w:r>
          </w:p>
        </w:tc>
        <w:tc>
          <w:tcPr>
            <w:tcW w:w="4021" w:type="dxa"/>
          </w:tcPr>
          <w:p w14:paraId="734AC3C4" w14:textId="2CF857BA" w:rsidR="00FA4DFB" w:rsidRPr="00071377" w:rsidRDefault="00DA7C7A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Diagnostic accuracy of capsule endoscopy for small bowel Crohn's disease is superior to that of MR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graph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or CT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graph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3692" w:type="dxa"/>
          </w:tcPr>
          <w:p w14:paraId="16451956" w14:textId="330D068D" w:rsidR="00FA4DFB" w:rsidRPr="00071377" w:rsidRDefault="00DA7C7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li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11 Feb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9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):124-9</w:t>
            </w:r>
          </w:p>
        </w:tc>
        <w:tc>
          <w:tcPr>
            <w:tcW w:w="2490" w:type="dxa"/>
          </w:tcPr>
          <w:p w14:paraId="73E9B7B4" w14:textId="57B61907" w:rsidR="00FA4DFB" w:rsidRPr="001735AC" w:rsidRDefault="00DA7C7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CT/MRI.</w:t>
            </w:r>
          </w:p>
        </w:tc>
      </w:tr>
      <w:tr w:rsidR="00FD7AFD" w:rsidRPr="00071377" w14:paraId="4D4A457D" w14:textId="77777777" w:rsidTr="00EB67A8">
        <w:tc>
          <w:tcPr>
            <w:tcW w:w="484" w:type="dxa"/>
          </w:tcPr>
          <w:p w14:paraId="7E5D66FF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746" w:type="dxa"/>
          </w:tcPr>
          <w:p w14:paraId="60453660" w14:textId="3DA318BC" w:rsidR="00FA4DFB" w:rsidRPr="00071377" w:rsidRDefault="00BC4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acher-Huveli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</w:p>
        </w:tc>
        <w:tc>
          <w:tcPr>
            <w:tcW w:w="4021" w:type="dxa"/>
          </w:tcPr>
          <w:p w14:paraId="5A43F6E3" w14:textId="233AE5CF" w:rsidR="00FA4DFB" w:rsidRPr="00071377" w:rsidRDefault="00BC43A1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olon capsule endoscopy vs. colonoscopy in patients at average or increased risk of colorectal cancer.</w:t>
            </w:r>
          </w:p>
        </w:tc>
        <w:tc>
          <w:tcPr>
            <w:tcW w:w="3692" w:type="dxa"/>
          </w:tcPr>
          <w:p w14:paraId="7C633F86" w14:textId="4AAEA9C2" w:rsidR="00FA4DFB" w:rsidRPr="00071377" w:rsidRDefault="00BC43A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liment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harmac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The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10 Nov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32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9):1145-53</w:t>
            </w:r>
          </w:p>
        </w:tc>
        <w:tc>
          <w:tcPr>
            <w:tcW w:w="2490" w:type="dxa"/>
          </w:tcPr>
          <w:p w14:paraId="0688E873" w14:textId="5DDC2944" w:rsidR="00FA4DFB" w:rsidRPr="001735AC" w:rsidRDefault="00BC43A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opic of a colon capsule endoscopy</w:t>
            </w:r>
          </w:p>
        </w:tc>
      </w:tr>
      <w:tr w:rsidR="00FD7AFD" w:rsidRPr="00071377" w14:paraId="5F22DAF0" w14:textId="77777777" w:rsidTr="00EB67A8">
        <w:tc>
          <w:tcPr>
            <w:tcW w:w="484" w:type="dxa"/>
          </w:tcPr>
          <w:p w14:paraId="3558B1B7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746" w:type="dxa"/>
          </w:tcPr>
          <w:p w14:paraId="26A68323" w14:textId="149319A3" w:rsidR="00FA4DFB" w:rsidRPr="00071377" w:rsidRDefault="000B1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iao Z</w:t>
            </w:r>
          </w:p>
        </w:tc>
        <w:tc>
          <w:tcPr>
            <w:tcW w:w="4021" w:type="dxa"/>
          </w:tcPr>
          <w:p w14:paraId="5D019E65" w14:textId="3466CFC5" w:rsidR="00FA4DFB" w:rsidRPr="00071377" w:rsidRDefault="000B1717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ompletion rate and diagnostic yield of small-bowel capsule endoscopy: 1 vs. 2 frames per second.</w:t>
            </w:r>
          </w:p>
        </w:tc>
        <w:tc>
          <w:tcPr>
            <w:tcW w:w="3692" w:type="dxa"/>
          </w:tcPr>
          <w:p w14:paraId="222669E0" w14:textId="1F66626D" w:rsidR="00FA4DFB" w:rsidRPr="00071377" w:rsidRDefault="00526B5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oscopy. 2010 May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42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(5):360-</w:t>
            </w:r>
            <w:r w:rsidR="000B1717" w:rsidRPr="000713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90" w:type="dxa"/>
          </w:tcPr>
          <w:p w14:paraId="36B88068" w14:textId="1F4384E8" w:rsidR="00FA4DFB" w:rsidRPr="001735AC" w:rsidRDefault="00111A45" w:rsidP="00EC5C8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D92C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EC5C8F" w:rsidRPr="001735AC">
              <w:rPr>
                <w:rFonts w:ascii="Times New Roman" w:hAnsi="Times New Roman" w:cs="Times New Roman"/>
                <w:sz w:val="22"/>
                <w:szCs w:val="22"/>
              </w:rPr>
              <w:t>Imaging Frame rate</w:t>
            </w:r>
            <w:r w:rsidR="000B1717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of Capsule endoscopy)</w:t>
            </w:r>
          </w:p>
        </w:tc>
      </w:tr>
      <w:tr w:rsidR="00FD7AFD" w:rsidRPr="00071377" w14:paraId="58297424" w14:textId="77777777" w:rsidTr="00EB67A8">
        <w:tc>
          <w:tcPr>
            <w:tcW w:w="484" w:type="dxa"/>
          </w:tcPr>
          <w:p w14:paraId="57361C20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746" w:type="dxa"/>
          </w:tcPr>
          <w:p w14:paraId="51E1E9E4" w14:textId="4DFEC51B" w:rsidR="00FA4DFB" w:rsidRPr="00071377" w:rsidRDefault="00496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ain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L</w:t>
            </w:r>
          </w:p>
        </w:tc>
        <w:tc>
          <w:tcPr>
            <w:tcW w:w="4021" w:type="dxa"/>
          </w:tcPr>
          <w:p w14:paraId="62D6A9BE" w14:textId="35D21090" w:rsidR="00FA4DFB" w:rsidRPr="00071377" w:rsidRDefault="00496C7A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oes capsule endoscopy improve outcomes in obscure gastrointestinal bleeding? Randomized trial versus dedicated small bowel radiography.</w:t>
            </w:r>
          </w:p>
        </w:tc>
        <w:tc>
          <w:tcPr>
            <w:tcW w:w="3692" w:type="dxa"/>
          </w:tcPr>
          <w:p w14:paraId="603AB6A9" w14:textId="78DCB836" w:rsidR="00FA4DFB" w:rsidRPr="00071377" w:rsidRDefault="00496C7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ogy. 2010 May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38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5):1673-1680.e1; quiz e11-2</w:t>
            </w:r>
          </w:p>
        </w:tc>
        <w:tc>
          <w:tcPr>
            <w:tcW w:w="2490" w:type="dxa"/>
          </w:tcPr>
          <w:p w14:paraId="477E6D07" w14:textId="00B5FA8E" w:rsidR="00FA4DFB" w:rsidRPr="001735AC" w:rsidRDefault="00496C7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Radiography</w:t>
            </w:r>
          </w:p>
        </w:tc>
      </w:tr>
      <w:tr w:rsidR="00FD7AFD" w:rsidRPr="00071377" w14:paraId="272181A6" w14:textId="77777777" w:rsidTr="00EB67A8">
        <w:tc>
          <w:tcPr>
            <w:tcW w:w="484" w:type="dxa"/>
          </w:tcPr>
          <w:p w14:paraId="495977AC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746" w:type="dxa"/>
          </w:tcPr>
          <w:p w14:paraId="0850DF39" w14:textId="413FBB07" w:rsidR="00FA4DFB" w:rsidRPr="00071377" w:rsidRDefault="00F617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ooks SB 3rd</w:t>
            </w:r>
          </w:p>
        </w:tc>
        <w:tc>
          <w:tcPr>
            <w:tcW w:w="4021" w:type="dxa"/>
          </w:tcPr>
          <w:p w14:paraId="21904A1A" w14:textId="68048C3E" w:rsidR="00FA4DFB" w:rsidRPr="00071377" w:rsidRDefault="00F617A4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ubiproston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neither decreases gastric and small-bowel transit time nor improves visualization of small bowel for capsule endoscopy: a 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ouble-blind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placebo-controlled study.</w:t>
            </w:r>
          </w:p>
        </w:tc>
        <w:tc>
          <w:tcPr>
            <w:tcW w:w="3692" w:type="dxa"/>
          </w:tcPr>
          <w:p w14:paraId="37778A5B" w14:textId="35DAB9A1" w:rsidR="00FA4DFB" w:rsidRPr="00071377" w:rsidRDefault="00F617A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9 Nov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70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5):942-6</w:t>
            </w:r>
          </w:p>
        </w:tc>
        <w:tc>
          <w:tcPr>
            <w:tcW w:w="2490" w:type="dxa"/>
          </w:tcPr>
          <w:p w14:paraId="0003A6C5" w14:textId="7C4E80BC" w:rsidR="00FA4DFB" w:rsidRPr="001735AC" w:rsidRDefault="00111A45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D92C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F617A4" w:rsidRPr="001735AC">
              <w:rPr>
                <w:rFonts w:ascii="Times New Roman" w:hAnsi="Times New Roman" w:cs="Times New Roman"/>
                <w:sz w:val="22"/>
                <w:szCs w:val="22"/>
              </w:rPr>
              <w:t>Gastric transit time, small-bowel transit time and adequacy of small-bowel cleansing preparation)</w:t>
            </w:r>
          </w:p>
        </w:tc>
      </w:tr>
      <w:tr w:rsidR="00FD7AFD" w:rsidRPr="00071377" w14:paraId="0FF82CAE" w14:textId="77777777" w:rsidTr="00EB67A8">
        <w:tc>
          <w:tcPr>
            <w:tcW w:w="484" w:type="dxa"/>
          </w:tcPr>
          <w:p w14:paraId="4B778BFB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746" w:type="dxa"/>
          </w:tcPr>
          <w:p w14:paraId="4441F935" w14:textId="39085220" w:rsidR="00FA4DFB" w:rsidRPr="00071377" w:rsidRDefault="00B1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Oett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4021" w:type="dxa"/>
          </w:tcPr>
          <w:p w14:paraId="32024052" w14:textId="77F5CEC6" w:rsidR="00FA4DFB" w:rsidRPr="00071377" w:rsidRDefault="00B16C33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Wireless capsule endoscopy for the detection of small bowel diseases in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IV-1-infected patients.</w:t>
            </w:r>
          </w:p>
        </w:tc>
        <w:tc>
          <w:tcPr>
            <w:tcW w:w="3692" w:type="dxa"/>
          </w:tcPr>
          <w:p w14:paraId="1B6A4A01" w14:textId="3BDB1EE2" w:rsidR="00FA4DFB" w:rsidRPr="00071377" w:rsidRDefault="00B16C33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u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 M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ed Res. 2009 May 14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14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5):191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90" w:type="dxa"/>
          </w:tcPr>
          <w:p w14:paraId="57A5D563" w14:textId="657329B7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546206" w:rsidRPr="001735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HIV-1-infected patients)</w:t>
            </w:r>
          </w:p>
        </w:tc>
      </w:tr>
      <w:tr w:rsidR="00FD7AFD" w:rsidRPr="00071377" w14:paraId="05E145F9" w14:textId="77777777" w:rsidTr="00EB67A8">
        <w:tc>
          <w:tcPr>
            <w:tcW w:w="484" w:type="dxa"/>
          </w:tcPr>
          <w:p w14:paraId="3ED6D066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6</w:t>
            </w:r>
          </w:p>
        </w:tc>
        <w:tc>
          <w:tcPr>
            <w:tcW w:w="2746" w:type="dxa"/>
          </w:tcPr>
          <w:p w14:paraId="5205B3F1" w14:textId="61DC0997" w:rsidR="00FA4DFB" w:rsidRPr="00071377" w:rsidRDefault="00A130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 H</w:t>
            </w:r>
          </w:p>
        </w:tc>
        <w:tc>
          <w:tcPr>
            <w:tcW w:w="4021" w:type="dxa"/>
          </w:tcPr>
          <w:p w14:paraId="3FD50B0E" w14:textId="33F9828E" w:rsidR="00FA4DFB" w:rsidRPr="00071377" w:rsidRDefault="00A1308D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aracteristics of small bowel injury in symptomatic chronic low-dose aspirin users: the experience of two medical centers in capsule endoscopy.</w:t>
            </w:r>
          </w:p>
        </w:tc>
        <w:tc>
          <w:tcPr>
            <w:tcW w:w="3692" w:type="dxa"/>
          </w:tcPr>
          <w:p w14:paraId="6B15DE24" w14:textId="0E6D5048" w:rsidR="00FA4DFB" w:rsidRPr="00071377" w:rsidRDefault="00A1308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J </w:t>
            </w:r>
            <w:proofErr w:type="spell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. 2009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44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6):544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490" w:type="dxa"/>
          </w:tcPr>
          <w:p w14:paraId="40F804E9" w14:textId="3B6F052E" w:rsidR="00FA4DFB" w:rsidRPr="001735AC" w:rsidRDefault="00111A45" w:rsidP="00A1308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A1308D" w:rsidRPr="001735AC">
              <w:rPr>
                <w:rFonts w:ascii="Times New Roman" w:hAnsi="Times New Roman" w:cs="Times New Roman"/>
                <w:sz w:val="22"/>
                <w:szCs w:val="22"/>
              </w:rPr>
              <w:t>(Low-Dose-Aspirin applied patients)</w:t>
            </w:r>
          </w:p>
        </w:tc>
      </w:tr>
      <w:tr w:rsidR="00FD7AFD" w:rsidRPr="00071377" w14:paraId="6FB96828" w14:textId="77777777" w:rsidTr="00EB67A8">
        <w:tc>
          <w:tcPr>
            <w:tcW w:w="484" w:type="dxa"/>
          </w:tcPr>
          <w:p w14:paraId="2E462771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746" w:type="dxa"/>
          </w:tcPr>
          <w:p w14:paraId="5463E68D" w14:textId="5F5A5F28" w:rsidR="00FA4DFB" w:rsidRPr="00071377" w:rsidRDefault="00A130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Ohlsso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B</w:t>
            </w:r>
          </w:p>
        </w:tc>
        <w:tc>
          <w:tcPr>
            <w:tcW w:w="4021" w:type="dxa"/>
          </w:tcPr>
          <w:p w14:paraId="17909A86" w14:textId="21F1B293" w:rsidR="00FA4DFB" w:rsidRPr="00071377" w:rsidRDefault="00A1308D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 prospective evaluation of the diagnostic value of video capsule endoscopy in patients initially classified as irritable bowel syndrome.</w:t>
            </w:r>
          </w:p>
        </w:tc>
        <w:tc>
          <w:tcPr>
            <w:tcW w:w="3692" w:type="dxa"/>
          </w:tcPr>
          <w:p w14:paraId="2184BE5B" w14:textId="6A0739A4" w:rsidR="00FA4DFB" w:rsidRPr="00071377" w:rsidRDefault="00A1308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u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 Intern Med. 2009 Jan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20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1):48-52</w:t>
            </w:r>
          </w:p>
        </w:tc>
        <w:tc>
          <w:tcPr>
            <w:tcW w:w="2490" w:type="dxa"/>
          </w:tcPr>
          <w:p w14:paraId="7C875AF5" w14:textId="54E32F9D" w:rsidR="00FA4DFB" w:rsidRPr="001735AC" w:rsidRDefault="00111A45" w:rsidP="00111A4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3A2253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33830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3A2253" w:rsidRPr="001735AC">
              <w:rPr>
                <w:rFonts w:ascii="Times New Roman" w:hAnsi="Times New Roman" w:cs="Times New Roman"/>
                <w:sz w:val="22"/>
                <w:szCs w:val="22"/>
              </w:rPr>
              <w:t>rritable bowel syndrome)</w:t>
            </w:r>
          </w:p>
        </w:tc>
      </w:tr>
      <w:tr w:rsidR="00FD7AFD" w:rsidRPr="00071377" w14:paraId="32D6F689" w14:textId="77777777" w:rsidTr="00EB67A8">
        <w:tc>
          <w:tcPr>
            <w:tcW w:w="484" w:type="dxa"/>
          </w:tcPr>
          <w:p w14:paraId="36DDA9D0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746" w:type="dxa"/>
          </w:tcPr>
          <w:p w14:paraId="70C85DF6" w14:textId="799A699B" w:rsidR="00FA4DFB" w:rsidRPr="00071377" w:rsidRDefault="00263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lbert JG</w:t>
            </w:r>
          </w:p>
        </w:tc>
        <w:tc>
          <w:tcPr>
            <w:tcW w:w="4021" w:type="dxa"/>
          </w:tcPr>
          <w:p w14:paraId="51C9988F" w14:textId="2192055C" w:rsidR="00FA4DFB" w:rsidRPr="00071377" w:rsidRDefault="002634F2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Impact of capsule endoscopy on outcome in mid-intestinal bleeding: a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ulticentr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ohort study in 285 patients.</w:t>
            </w:r>
          </w:p>
        </w:tc>
        <w:tc>
          <w:tcPr>
            <w:tcW w:w="3692" w:type="dxa"/>
          </w:tcPr>
          <w:p w14:paraId="3DEE78E5" w14:textId="26F15398" w:rsidR="00FA4DFB" w:rsidRPr="00071377" w:rsidRDefault="002634F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u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. 2008 Oct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20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10):971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90" w:type="dxa"/>
          </w:tcPr>
          <w:p w14:paraId="00A0C5F5" w14:textId="4FE439B5" w:rsidR="00FA4DFB" w:rsidRPr="001735AC" w:rsidRDefault="002634F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Radiography</w:t>
            </w:r>
          </w:p>
        </w:tc>
      </w:tr>
      <w:tr w:rsidR="00FD7AFD" w:rsidRPr="00071377" w14:paraId="7D1C583F" w14:textId="77777777" w:rsidTr="00EB67A8">
        <w:tc>
          <w:tcPr>
            <w:tcW w:w="484" w:type="dxa"/>
          </w:tcPr>
          <w:p w14:paraId="7BBCB7E4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746" w:type="dxa"/>
          </w:tcPr>
          <w:p w14:paraId="11E78E2B" w14:textId="00AEA4BC" w:rsidR="00FA4DFB" w:rsidRPr="00071377" w:rsidRDefault="00B73E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Frenett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T</w:t>
            </w:r>
          </w:p>
        </w:tc>
        <w:tc>
          <w:tcPr>
            <w:tcW w:w="4021" w:type="dxa"/>
          </w:tcPr>
          <w:p w14:paraId="7B45CBE1" w14:textId="7DB0FFBB" w:rsidR="00FA4DFB" w:rsidRPr="00071377" w:rsidRDefault="00B73EED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omparison of esophageal capsule endoscopy and esophagogastroduodenoscopy for diagnosis of esophageal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arice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3692" w:type="dxa"/>
          </w:tcPr>
          <w:p w14:paraId="3FAB62C9" w14:textId="337B13EC" w:rsidR="00FA4DFB" w:rsidRPr="00071377" w:rsidRDefault="00B73EE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World 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8 Jul 28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4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8):4480-4485</w:t>
            </w:r>
          </w:p>
        </w:tc>
        <w:tc>
          <w:tcPr>
            <w:tcW w:w="2490" w:type="dxa"/>
          </w:tcPr>
          <w:p w14:paraId="2CF9902A" w14:textId="3B105791" w:rsidR="00FA4DFB" w:rsidRPr="001735AC" w:rsidRDefault="006F33B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Comparing to </w:t>
            </w:r>
            <w:r w:rsidR="00B73EED" w:rsidRPr="001735AC">
              <w:rPr>
                <w:rFonts w:ascii="Times New Roman" w:hAnsi="Times New Roman" w:cs="Times New Roman"/>
                <w:sz w:val="22"/>
                <w:szCs w:val="22"/>
              </w:rPr>
              <w:t>esophagogastroduodenoscopy only.</w:t>
            </w:r>
          </w:p>
        </w:tc>
      </w:tr>
      <w:tr w:rsidR="00FD7AFD" w:rsidRPr="00071377" w14:paraId="3127A397" w14:textId="77777777" w:rsidTr="00EB67A8">
        <w:tc>
          <w:tcPr>
            <w:tcW w:w="484" w:type="dxa"/>
          </w:tcPr>
          <w:p w14:paraId="4372638B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746" w:type="dxa"/>
          </w:tcPr>
          <w:p w14:paraId="1661B2AD" w14:textId="4C8642F3" w:rsidR="00FA4DFB" w:rsidRPr="00071377" w:rsidRDefault="001B25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oula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</w:p>
        </w:tc>
        <w:tc>
          <w:tcPr>
            <w:tcW w:w="4021" w:type="dxa"/>
          </w:tcPr>
          <w:p w14:paraId="3D104EE5" w14:textId="23C9FED8" w:rsidR="00FA4DFB" w:rsidRPr="00071377" w:rsidRDefault="001B2568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in the investigation of patients with portal hypertension and anemia.</w:t>
            </w:r>
          </w:p>
        </w:tc>
        <w:tc>
          <w:tcPr>
            <w:tcW w:w="3692" w:type="dxa"/>
          </w:tcPr>
          <w:p w14:paraId="35AF7BF0" w14:textId="7B8559E9" w:rsidR="00FA4DFB" w:rsidRPr="00071377" w:rsidRDefault="001B256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an 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8 May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22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5):469-474</w:t>
            </w:r>
          </w:p>
        </w:tc>
        <w:tc>
          <w:tcPr>
            <w:tcW w:w="2490" w:type="dxa"/>
          </w:tcPr>
          <w:p w14:paraId="28326A60" w14:textId="5DFD22E3" w:rsidR="00FA4DFB" w:rsidRPr="001735AC" w:rsidRDefault="00111A45" w:rsidP="001B256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1B2568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portal hypertension)</w:t>
            </w:r>
          </w:p>
        </w:tc>
      </w:tr>
      <w:tr w:rsidR="00FD7AFD" w:rsidRPr="00071377" w14:paraId="21678013" w14:textId="77777777" w:rsidTr="00EB67A8">
        <w:tc>
          <w:tcPr>
            <w:tcW w:w="484" w:type="dxa"/>
          </w:tcPr>
          <w:p w14:paraId="58BBB2F8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746" w:type="dxa"/>
          </w:tcPr>
          <w:p w14:paraId="33CDA923" w14:textId="5FADB0FF" w:rsidR="00FA4DFB" w:rsidRPr="00071377" w:rsidRDefault="00B24C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Franchi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4021" w:type="dxa"/>
          </w:tcPr>
          <w:p w14:paraId="73DE83C5" w14:textId="78C34BFF" w:rsidR="00FA4DFB" w:rsidRPr="00071377" w:rsidRDefault="00B24CF9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Esophageal capsule endoscopy for screening and surveillance of esophageal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arice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patients with portal hypertension.</w:t>
            </w:r>
          </w:p>
        </w:tc>
        <w:tc>
          <w:tcPr>
            <w:tcW w:w="3692" w:type="dxa"/>
          </w:tcPr>
          <w:p w14:paraId="3A721786" w14:textId="7FD260BA" w:rsidR="00FA4DFB" w:rsidRPr="00071377" w:rsidRDefault="00B24CF9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epatolog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8 May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47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5):1595-1603</w:t>
            </w:r>
          </w:p>
        </w:tc>
        <w:tc>
          <w:tcPr>
            <w:tcW w:w="2490" w:type="dxa"/>
          </w:tcPr>
          <w:p w14:paraId="45FD4C5E" w14:textId="004DE793" w:rsidR="00FA4DFB" w:rsidRPr="001735AC" w:rsidRDefault="00111A45" w:rsidP="00D5557B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D5557B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esophageal)</w:t>
            </w:r>
          </w:p>
        </w:tc>
      </w:tr>
      <w:tr w:rsidR="00FD7AFD" w:rsidRPr="00071377" w14:paraId="753AEB64" w14:textId="77777777" w:rsidTr="00EB67A8">
        <w:tc>
          <w:tcPr>
            <w:tcW w:w="484" w:type="dxa"/>
          </w:tcPr>
          <w:p w14:paraId="1AA92F26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746" w:type="dxa"/>
          </w:tcPr>
          <w:p w14:paraId="67827AE7" w14:textId="13452456" w:rsidR="00FA4DFB" w:rsidRPr="00071377" w:rsidRDefault="00BD71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artmann D</w:t>
            </w:r>
          </w:p>
        </w:tc>
        <w:tc>
          <w:tcPr>
            <w:tcW w:w="4021" w:type="dxa"/>
          </w:tcPr>
          <w:p w14:paraId="13B1CF4E" w14:textId="28FF540A" w:rsidR="00FA4DFB" w:rsidRPr="00071377" w:rsidRDefault="00BD71EE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agnosis of small-bowel pathology using paired capsule endoscopy with two different devices: a randomized study.</w:t>
            </w:r>
          </w:p>
        </w:tc>
        <w:tc>
          <w:tcPr>
            <w:tcW w:w="3692" w:type="dxa"/>
          </w:tcPr>
          <w:p w14:paraId="276A9F95" w14:textId="69F88C85" w:rsidR="00FA4DFB" w:rsidRPr="00071377" w:rsidRDefault="00BD71E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oscopy. 2007 Dec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39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12):1041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90" w:type="dxa"/>
          </w:tcPr>
          <w:p w14:paraId="4078CC1A" w14:textId="32DDB89B" w:rsidR="00FA4DFB" w:rsidRPr="001735AC" w:rsidRDefault="00BD71E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between two kinds of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 xml:space="preserve"> capsule endoscopes 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Olympus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EndoCapsule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D7AFD" w:rsidRPr="00071377" w14:paraId="604BB50B" w14:textId="77777777" w:rsidTr="00EB67A8">
        <w:tc>
          <w:tcPr>
            <w:tcW w:w="484" w:type="dxa"/>
          </w:tcPr>
          <w:p w14:paraId="70655562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746" w:type="dxa"/>
          </w:tcPr>
          <w:p w14:paraId="7A898CC1" w14:textId="578FDBFB" w:rsidR="00FA4DFB" w:rsidRPr="00071377" w:rsidRDefault="002866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elvaux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4021" w:type="dxa"/>
          </w:tcPr>
          <w:p w14:paraId="09E9C792" w14:textId="03203556" w:rsidR="00FA4DFB" w:rsidRPr="00071377" w:rsidRDefault="00286693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Esophageal capsule endoscopy in patients with suspected esophageal disease: double blinded comparison with esophagogastroduodenoscopy and assessment of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interobserve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variability.</w:t>
            </w:r>
          </w:p>
        </w:tc>
        <w:tc>
          <w:tcPr>
            <w:tcW w:w="3692" w:type="dxa"/>
          </w:tcPr>
          <w:p w14:paraId="6899DE77" w14:textId="3260418C" w:rsidR="00FA4DFB" w:rsidRPr="00071377" w:rsidRDefault="00286693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ndoscopy. 2008 Jan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40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1):16-22</w:t>
            </w:r>
          </w:p>
        </w:tc>
        <w:tc>
          <w:tcPr>
            <w:tcW w:w="2490" w:type="dxa"/>
          </w:tcPr>
          <w:p w14:paraId="71F85E6F" w14:textId="760C4F0F" w:rsidR="00FA4DFB" w:rsidRPr="001735AC" w:rsidRDefault="00286693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Radiography esophagogastroduodenoscopy only.</w:t>
            </w:r>
          </w:p>
        </w:tc>
      </w:tr>
      <w:tr w:rsidR="00FD7AFD" w:rsidRPr="00071377" w14:paraId="2F9D682E" w14:textId="77777777" w:rsidTr="00EB67A8">
        <w:tc>
          <w:tcPr>
            <w:tcW w:w="484" w:type="dxa"/>
          </w:tcPr>
          <w:p w14:paraId="536D566A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4</w:t>
            </w:r>
          </w:p>
        </w:tc>
        <w:tc>
          <w:tcPr>
            <w:tcW w:w="2746" w:type="dxa"/>
          </w:tcPr>
          <w:p w14:paraId="2498FE2C" w14:textId="3C79C03B" w:rsidR="00FA4DFB" w:rsidRPr="00071377" w:rsidRDefault="009C0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oog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M</w:t>
            </w:r>
          </w:p>
        </w:tc>
        <w:tc>
          <w:tcPr>
            <w:tcW w:w="4021" w:type="dxa"/>
          </w:tcPr>
          <w:p w14:paraId="1C5B9369" w14:textId="24E35237" w:rsidR="00FA4DFB" w:rsidRPr="00071377" w:rsidRDefault="009C07BE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Findings in patients with chronic intestinal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ysmotilit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vestigated by capsule endoscopy.</w:t>
            </w:r>
          </w:p>
        </w:tc>
        <w:tc>
          <w:tcPr>
            <w:tcW w:w="3692" w:type="dxa"/>
          </w:tcPr>
          <w:p w14:paraId="0032EA2E" w14:textId="1001AC3F" w:rsidR="00FA4DFB" w:rsidRPr="00071377" w:rsidRDefault="009C07B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BMC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7 Jul 18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7:29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490" w:type="dxa"/>
          </w:tcPr>
          <w:p w14:paraId="3C4EA1AE" w14:textId="223F58B9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9C07BE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(Patients with </w:t>
            </w:r>
            <w:r w:rsidR="00903C4B" w:rsidRPr="001735AC">
              <w:rPr>
                <w:rFonts w:ascii="Times New Roman" w:hAnsi="Times New Roman" w:cs="Times New Roman"/>
                <w:sz w:val="22"/>
                <w:szCs w:val="22"/>
              </w:rPr>
              <w:t>neuropathic</w:t>
            </w:r>
            <w:r w:rsidR="009C07BE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and one with indeterminate Chronic Intestinal </w:t>
            </w:r>
            <w:proofErr w:type="spellStart"/>
            <w:r w:rsidR="009C07BE" w:rsidRPr="001735AC">
              <w:rPr>
                <w:rFonts w:ascii="Times New Roman" w:hAnsi="Times New Roman" w:cs="Times New Roman"/>
                <w:sz w:val="22"/>
                <w:szCs w:val="22"/>
              </w:rPr>
              <w:t>Dysmotility</w:t>
            </w:r>
            <w:proofErr w:type="spellEnd"/>
            <w:r w:rsidR="009C07BE" w:rsidRPr="001735AC">
              <w:rPr>
                <w:rFonts w:ascii="Times New Roman" w:hAnsi="Times New Roman" w:cs="Times New Roman"/>
                <w:sz w:val="22"/>
                <w:szCs w:val="22"/>
              </w:rPr>
              <w:t>.)</w:t>
            </w:r>
          </w:p>
        </w:tc>
      </w:tr>
      <w:tr w:rsidR="00FD7AFD" w:rsidRPr="00071377" w14:paraId="74C95DB0" w14:textId="77777777" w:rsidTr="00EB67A8">
        <w:tc>
          <w:tcPr>
            <w:tcW w:w="484" w:type="dxa"/>
          </w:tcPr>
          <w:p w14:paraId="44B27804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746" w:type="dxa"/>
          </w:tcPr>
          <w:p w14:paraId="0DB2F9FD" w14:textId="0C3DE98E" w:rsidR="00FA4DFB" w:rsidRPr="00071377" w:rsidRDefault="00E862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ay A</w:t>
            </w:r>
          </w:p>
        </w:tc>
        <w:tc>
          <w:tcPr>
            <w:tcW w:w="4021" w:type="dxa"/>
          </w:tcPr>
          <w:p w14:paraId="262D0BCB" w14:textId="70A9C445" w:rsidR="00FA4DFB" w:rsidRPr="00071377" w:rsidRDefault="00E862FE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rospective multicenter trial of capsule endoscopy in patients with chronic abdominal pain, diarrhea and other signs and symptoms (CEDAP-Plus Study).</w:t>
            </w:r>
          </w:p>
        </w:tc>
        <w:tc>
          <w:tcPr>
            <w:tcW w:w="3692" w:type="dxa"/>
          </w:tcPr>
          <w:p w14:paraId="292A3D05" w14:textId="182095B6" w:rsidR="00FA4DFB" w:rsidRPr="00071377" w:rsidRDefault="00526B5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oscopy. 2007 Jul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39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(7):606-</w:t>
            </w:r>
            <w:r w:rsidR="00E862FE" w:rsidRPr="00071377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</w:p>
        </w:tc>
        <w:tc>
          <w:tcPr>
            <w:tcW w:w="2490" w:type="dxa"/>
          </w:tcPr>
          <w:p w14:paraId="5473AD3A" w14:textId="2B4F31E6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E862FE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e chronic abdominal pain, plus other symptoms singly or in combination)</w:t>
            </w:r>
          </w:p>
        </w:tc>
      </w:tr>
      <w:tr w:rsidR="00FD7AFD" w:rsidRPr="00071377" w14:paraId="6AEAF4C0" w14:textId="77777777" w:rsidTr="00EB67A8">
        <w:tc>
          <w:tcPr>
            <w:tcW w:w="484" w:type="dxa"/>
          </w:tcPr>
          <w:p w14:paraId="6C1C1E0C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746" w:type="dxa"/>
          </w:tcPr>
          <w:p w14:paraId="0DB9AEF8" w14:textId="4563ACD4" w:rsidR="00FA4DFB" w:rsidRPr="00071377" w:rsidRDefault="002D09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harma P</w:t>
            </w:r>
          </w:p>
        </w:tc>
        <w:tc>
          <w:tcPr>
            <w:tcW w:w="4021" w:type="dxa"/>
          </w:tcPr>
          <w:p w14:paraId="277A1645" w14:textId="619E63E9" w:rsidR="00FA4DFB" w:rsidRPr="00071377" w:rsidRDefault="002D091D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The diagnostic accuracy of esophageal capsule endoscopy in patients with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sophagea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reflux disease and Barrett's esophagus: a blinded, prospective study.</w:t>
            </w:r>
          </w:p>
        </w:tc>
        <w:tc>
          <w:tcPr>
            <w:tcW w:w="3692" w:type="dxa"/>
          </w:tcPr>
          <w:p w14:paraId="11B5150F" w14:textId="351C26CF" w:rsidR="00FA4DFB" w:rsidRPr="00071377" w:rsidRDefault="002D091D" w:rsidP="00526B5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2008 Mar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03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3):525-532</w:t>
            </w:r>
          </w:p>
        </w:tc>
        <w:tc>
          <w:tcPr>
            <w:tcW w:w="2490" w:type="dxa"/>
          </w:tcPr>
          <w:p w14:paraId="6AF59891" w14:textId="7F66C014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2D091D" w:rsidRPr="001735AC">
              <w:rPr>
                <w:rFonts w:ascii="Times New Roman" w:hAnsi="Times New Roman" w:cs="Times New Roman"/>
                <w:sz w:val="22"/>
                <w:szCs w:val="22"/>
              </w:rPr>
              <w:t>Barrett's esophagus (BE), erosive esophagitis, and hiatal hernia)</w:t>
            </w:r>
          </w:p>
        </w:tc>
      </w:tr>
      <w:tr w:rsidR="00FD7AFD" w:rsidRPr="00071377" w14:paraId="08A82B74" w14:textId="77777777" w:rsidTr="00EB67A8">
        <w:tc>
          <w:tcPr>
            <w:tcW w:w="484" w:type="dxa"/>
          </w:tcPr>
          <w:p w14:paraId="52BC502D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746" w:type="dxa"/>
          </w:tcPr>
          <w:p w14:paraId="1D5CB3E1" w14:textId="099F34AC" w:rsidR="00FA4DFB" w:rsidRPr="00071377" w:rsidRDefault="00C05A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ark CH</w:t>
            </w:r>
          </w:p>
        </w:tc>
        <w:tc>
          <w:tcPr>
            <w:tcW w:w="4021" w:type="dxa"/>
          </w:tcPr>
          <w:p w14:paraId="086D76F0" w14:textId="20AB066F" w:rsidR="00FA4DFB" w:rsidRPr="00071377" w:rsidRDefault="00C05AA9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Utility of capsule endoscopy for the classification of Crohn's disease: a multicenter study in Korea.</w:t>
            </w:r>
          </w:p>
        </w:tc>
        <w:tc>
          <w:tcPr>
            <w:tcW w:w="3692" w:type="dxa"/>
          </w:tcPr>
          <w:p w14:paraId="6A789181" w14:textId="140995D0" w:rsidR="00FA4DFB" w:rsidRPr="00071377" w:rsidRDefault="00C05AA9" w:rsidP="00526B5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g Dis Sci. 2007 Jun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52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6):1405-9</w:t>
            </w:r>
          </w:p>
        </w:tc>
        <w:tc>
          <w:tcPr>
            <w:tcW w:w="2490" w:type="dxa"/>
          </w:tcPr>
          <w:p w14:paraId="2E72E42C" w14:textId="066274C0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5603D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Crohn’s disease)</w:t>
            </w:r>
          </w:p>
        </w:tc>
      </w:tr>
      <w:tr w:rsidR="00FD7AFD" w:rsidRPr="00071377" w14:paraId="6B14137B" w14:textId="77777777" w:rsidTr="00EB67A8">
        <w:tc>
          <w:tcPr>
            <w:tcW w:w="484" w:type="dxa"/>
          </w:tcPr>
          <w:p w14:paraId="3697AED9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746" w:type="dxa"/>
          </w:tcPr>
          <w:p w14:paraId="741B8D07" w14:textId="5146F51F" w:rsidR="00FA4DFB" w:rsidRPr="00071377" w:rsidRDefault="00D60C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hiotani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4021" w:type="dxa"/>
          </w:tcPr>
          <w:p w14:paraId="5FFE2959" w14:textId="72DC6EC6" w:rsidR="00FA4DFB" w:rsidRPr="00071377" w:rsidRDefault="00D60C16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isualization of the small intestine using capsule endoscopy in healthy subjects.</w:t>
            </w:r>
          </w:p>
        </w:tc>
        <w:tc>
          <w:tcPr>
            <w:tcW w:w="3692" w:type="dxa"/>
          </w:tcPr>
          <w:p w14:paraId="34851313" w14:textId="4EC51265" w:rsidR="00FA4DFB" w:rsidRPr="00071377" w:rsidRDefault="00D60C16" w:rsidP="00526B5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g Dis Sci. 2007 Apr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52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4):1019-25</w:t>
            </w:r>
          </w:p>
        </w:tc>
        <w:tc>
          <w:tcPr>
            <w:tcW w:w="2490" w:type="dxa"/>
          </w:tcPr>
          <w:p w14:paraId="70398E46" w14:textId="153DD024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2E3885" w:rsidRPr="001735AC">
              <w:rPr>
                <w:rFonts w:ascii="Times New Roman" w:hAnsi="Times New Roman" w:cs="Times New Roman"/>
                <w:sz w:val="22"/>
                <w:szCs w:val="22"/>
              </w:rPr>
              <w:t>Preparation method of capsule endoscopy)</w:t>
            </w:r>
          </w:p>
        </w:tc>
      </w:tr>
      <w:tr w:rsidR="00FD7AFD" w:rsidRPr="00071377" w14:paraId="18107D50" w14:textId="77777777" w:rsidTr="00EB67A8">
        <w:tc>
          <w:tcPr>
            <w:tcW w:w="484" w:type="dxa"/>
          </w:tcPr>
          <w:p w14:paraId="7C3C3FDB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746" w:type="dxa"/>
          </w:tcPr>
          <w:p w14:paraId="2E6A9D3C" w14:textId="0AD740A8" w:rsidR="00FA4DFB" w:rsidRPr="00071377" w:rsidRDefault="004E0B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Neumann S</w:t>
            </w:r>
          </w:p>
        </w:tc>
        <w:tc>
          <w:tcPr>
            <w:tcW w:w="4021" w:type="dxa"/>
          </w:tcPr>
          <w:p w14:paraId="4B1ED732" w14:textId="40D28386" w:rsidR="00FA4DFB" w:rsidRPr="00071377" w:rsidRDefault="004E0BA1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Wireless capsule endoscopy for diagnosis of acute intestinal graft-versus-host disease.</w:t>
            </w:r>
          </w:p>
        </w:tc>
        <w:tc>
          <w:tcPr>
            <w:tcW w:w="3692" w:type="dxa"/>
          </w:tcPr>
          <w:p w14:paraId="79326F2E" w14:textId="3DC58765" w:rsidR="00FA4DFB" w:rsidRPr="00071377" w:rsidRDefault="004E0BA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7 Mar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65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3):403-9.</w:t>
            </w:r>
          </w:p>
        </w:tc>
        <w:tc>
          <w:tcPr>
            <w:tcW w:w="2490" w:type="dxa"/>
          </w:tcPr>
          <w:p w14:paraId="1EE025A2" w14:textId="2F65BD0B" w:rsidR="00FA4DFB" w:rsidRPr="001735AC" w:rsidRDefault="004E0BA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Radiography esophagogastroduodenoscopy only.</w:t>
            </w:r>
          </w:p>
        </w:tc>
      </w:tr>
      <w:tr w:rsidR="00FD7AFD" w:rsidRPr="00071377" w14:paraId="72B9E884" w14:textId="77777777" w:rsidTr="00EB67A8">
        <w:tc>
          <w:tcPr>
            <w:tcW w:w="484" w:type="dxa"/>
          </w:tcPr>
          <w:p w14:paraId="4BA42826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746" w:type="dxa"/>
          </w:tcPr>
          <w:p w14:paraId="73A51B95" w14:textId="06CD6AE4" w:rsidR="00FA4DFB" w:rsidRPr="00071377" w:rsidRDefault="00DB18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aunour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V</w:t>
            </w:r>
          </w:p>
        </w:tc>
        <w:tc>
          <w:tcPr>
            <w:tcW w:w="4021" w:type="dxa"/>
          </w:tcPr>
          <w:p w14:paraId="202024E8" w14:textId="27365048" w:rsidR="00FA4DFB" w:rsidRPr="00071377" w:rsidRDefault="00DB1814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alue of wireless capsule endoscopy in patients with indeterminate colitis (inflammatory bowel disease type unclassified).</w:t>
            </w:r>
          </w:p>
        </w:tc>
        <w:tc>
          <w:tcPr>
            <w:tcW w:w="3692" w:type="dxa"/>
          </w:tcPr>
          <w:p w14:paraId="0C34A2D7" w14:textId="076DDBC1" w:rsidR="00FA4DFB" w:rsidRPr="00071377" w:rsidRDefault="00DB181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Inflam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Bowel Dis. 2007 Feb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3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):152-5.</w:t>
            </w:r>
          </w:p>
        </w:tc>
        <w:tc>
          <w:tcPr>
            <w:tcW w:w="2490" w:type="dxa"/>
          </w:tcPr>
          <w:p w14:paraId="5A57BB51" w14:textId="5F7DD235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937D5D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(Patients with inflammatory bowel </w:t>
            </w:r>
            <w:r w:rsidR="00937D5D" w:rsidRPr="001735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ease type unclassified (IBDU))</w:t>
            </w:r>
          </w:p>
        </w:tc>
      </w:tr>
      <w:tr w:rsidR="00FD7AFD" w:rsidRPr="00071377" w14:paraId="5538D32A" w14:textId="77777777" w:rsidTr="00EB67A8">
        <w:tc>
          <w:tcPr>
            <w:tcW w:w="484" w:type="dxa"/>
          </w:tcPr>
          <w:p w14:paraId="611A04D7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1</w:t>
            </w:r>
          </w:p>
        </w:tc>
        <w:tc>
          <w:tcPr>
            <w:tcW w:w="2746" w:type="dxa"/>
          </w:tcPr>
          <w:p w14:paraId="3E3893BB" w14:textId="5B50396F" w:rsidR="00FA4DFB" w:rsidRPr="00071377" w:rsidRDefault="00F02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irelli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M</w:t>
            </w:r>
          </w:p>
        </w:tc>
        <w:tc>
          <w:tcPr>
            <w:tcW w:w="4021" w:type="dxa"/>
          </w:tcPr>
          <w:p w14:paraId="1B884ECB" w14:textId="49C5729F" w:rsidR="00FA4DFB" w:rsidRPr="00071377" w:rsidRDefault="00F021FB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linical outcome of patients examined by capsule endoscopy for suspected small bowel Crohn's disease.</w:t>
            </w:r>
          </w:p>
        </w:tc>
        <w:tc>
          <w:tcPr>
            <w:tcW w:w="3692" w:type="dxa"/>
          </w:tcPr>
          <w:p w14:paraId="57437DC3" w14:textId="2C56F9C8" w:rsidR="00FA4DFB" w:rsidRPr="00071377" w:rsidRDefault="00F021F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g Liver Dis. 2007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 xml:space="preserve"> Feb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39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2):148-54</w:t>
            </w:r>
          </w:p>
        </w:tc>
        <w:tc>
          <w:tcPr>
            <w:tcW w:w="2490" w:type="dxa"/>
          </w:tcPr>
          <w:p w14:paraId="533C8EA3" w14:textId="15A4F399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5603D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Crohn’s disease)</w:t>
            </w:r>
          </w:p>
        </w:tc>
      </w:tr>
      <w:tr w:rsidR="00FD7AFD" w:rsidRPr="00071377" w14:paraId="3D2FCCC8" w14:textId="77777777" w:rsidTr="00EB67A8">
        <w:tc>
          <w:tcPr>
            <w:tcW w:w="484" w:type="dxa"/>
          </w:tcPr>
          <w:p w14:paraId="0009C4D5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746" w:type="dxa"/>
          </w:tcPr>
          <w:p w14:paraId="11D0D94D" w14:textId="43F65F72" w:rsidR="00FA4DFB" w:rsidRPr="00071377" w:rsidRDefault="00FC57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him KN</w:t>
            </w:r>
          </w:p>
        </w:tc>
        <w:tc>
          <w:tcPr>
            <w:tcW w:w="4021" w:type="dxa"/>
          </w:tcPr>
          <w:p w14:paraId="142D221D" w14:textId="70EEA24B" w:rsidR="00FA4DFB" w:rsidRPr="00071377" w:rsidRDefault="00FC578B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bdominal pain accompanied by weight loss may increase the diagnostic yield of capsule endoscopy: a Korean multicenter study.</w:t>
            </w:r>
          </w:p>
        </w:tc>
        <w:tc>
          <w:tcPr>
            <w:tcW w:w="3692" w:type="dxa"/>
          </w:tcPr>
          <w:p w14:paraId="22826A14" w14:textId="62624DF0" w:rsidR="00FA4DFB" w:rsidRPr="00071377" w:rsidRDefault="00FC578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cand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roenterol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. 2006 Aug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41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8):983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</w:p>
        </w:tc>
        <w:tc>
          <w:tcPr>
            <w:tcW w:w="2490" w:type="dxa"/>
          </w:tcPr>
          <w:p w14:paraId="002C43C0" w14:textId="6C946D9B" w:rsidR="00FA4DFB" w:rsidRPr="001735AC" w:rsidRDefault="00111A45" w:rsidP="008055DE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8055DE" w:rsidRPr="001735AC">
              <w:rPr>
                <w:rFonts w:ascii="Times New Roman" w:hAnsi="Times New Roman" w:cs="Times New Roman"/>
                <w:sz w:val="22"/>
                <w:szCs w:val="22"/>
              </w:rPr>
              <w:t>Relationship between findings and weight loss)</w:t>
            </w:r>
          </w:p>
        </w:tc>
      </w:tr>
      <w:tr w:rsidR="00FD7AFD" w:rsidRPr="00071377" w14:paraId="4302CDDB" w14:textId="77777777" w:rsidTr="00EB67A8">
        <w:tc>
          <w:tcPr>
            <w:tcW w:w="484" w:type="dxa"/>
          </w:tcPr>
          <w:p w14:paraId="6DCFD8B1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746" w:type="dxa"/>
          </w:tcPr>
          <w:p w14:paraId="59B8E3D4" w14:textId="61A460EC" w:rsidR="00FA4DFB" w:rsidRPr="00071377" w:rsidRDefault="001871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e Bona M</w:t>
            </w:r>
          </w:p>
        </w:tc>
        <w:tc>
          <w:tcPr>
            <w:tcW w:w="4021" w:type="dxa"/>
          </w:tcPr>
          <w:p w14:paraId="25091AA7" w14:textId="5C655085" w:rsidR="00FA4DFB" w:rsidRPr="00071377" w:rsidRDefault="00187128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findings in patients with suspected Crohn's disease and biochemical markers of inflammation.</w:t>
            </w:r>
          </w:p>
        </w:tc>
        <w:tc>
          <w:tcPr>
            <w:tcW w:w="3692" w:type="dxa"/>
          </w:tcPr>
          <w:p w14:paraId="69503BF4" w14:textId="00613A03" w:rsidR="00FA4DFB" w:rsidRPr="00071377" w:rsidRDefault="00187128" w:rsidP="00526B5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g Liver Dis. 2006 May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38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5):331-5</w:t>
            </w:r>
          </w:p>
        </w:tc>
        <w:tc>
          <w:tcPr>
            <w:tcW w:w="2490" w:type="dxa"/>
          </w:tcPr>
          <w:p w14:paraId="4618DDD3" w14:textId="551DCA1E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5603DC" w:rsidRPr="001735AC">
              <w:rPr>
                <w:rFonts w:ascii="Times New Roman" w:hAnsi="Times New Roman" w:cs="Times New Roman"/>
                <w:sz w:val="22"/>
                <w:szCs w:val="22"/>
              </w:rPr>
              <w:t>(Patients with Crohn’s disease)</w:t>
            </w:r>
          </w:p>
        </w:tc>
      </w:tr>
      <w:tr w:rsidR="00FD7AFD" w:rsidRPr="00071377" w14:paraId="3724271D" w14:textId="77777777" w:rsidTr="00EB67A8">
        <w:tc>
          <w:tcPr>
            <w:tcW w:w="484" w:type="dxa"/>
          </w:tcPr>
          <w:p w14:paraId="5DA01B1B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746" w:type="dxa"/>
          </w:tcPr>
          <w:p w14:paraId="623CBEC3" w14:textId="5A630004" w:rsidR="00FA4DFB" w:rsidRPr="00071377" w:rsidRDefault="00121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ise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GM</w:t>
            </w:r>
          </w:p>
        </w:tc>
        <w:tc>
          <w:tcPr>
            <w:tcW w:w="4021" w:type="dxa"/>
          </w:tcPr>
          <w:p w14:paraId="4F6F2484" w14:textId="2D272A01" w:rsidR="00FA4DFB" w:rsidRPr="00071377" w:rsidRDefault="00121781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The accuracy of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ESO capsule endoscopy versus conventional upper endoscopy for the diagnosis of esophageal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arice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: a prospective three-center pilot study.</w:t>
            </w:r>
          </w:p>
        </w:tc>
        <w:tc>
          <w:tcPr>
            <w:tcW w:w="3692" w:type="dxa"/>
          </w:tcPr>
          <w:p w14:paraId="75D8C872" w14:textId="2CFB3246" w:rsidR="00FA4DFB" w:rsidRPr="00071377" w:rsidRDefault="0012178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opy. 2006 Jan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38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1):31-5.</w:t>
            </w:r>
          </w:p>
        </w:tc>
        <w:tc>
          <w:tcPr>
            <w:tcW w:w="2490" w:type="dxa"/>
          </w:tcPr>
          <w:p w14:paraId="188EBE38" w14:textId="7A49902E" w:rsidR="00FA4DFB" w:rsidRPr="001735AC" w:rsidRDefault="0012178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Radiography esophagogastroduodenoscopy only.</w:t>
            </w:r>
          </w:p>
        </w:tc>
      </w:tr>
      <w:tr w:rsidR="00FD7AFD" w:rsidRPr="00071377" w14:paraId="79F42315" w14:textId="77777777" w:rsidTr="00EB67A8">
        <w:tc>
          <w:tcPr>
            <w:tcW w:w="484" w:type="dxa"/>
          </w:tcPr>
          <w:p w14:paraId="00FD42EE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746" w:type="dxa"/>
          </w:tcPr>
          <w:p w14:paraId="0EFD4B34" w14:textId="7787BFFD" w:rsidR="00FA4DFB" w:rsidRPr="00071377" w:rsidRDefault="008A02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armo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4021" w:type="dxa"/>
          </w:tcPr>
          <w:p w14:paraId="263AB9D9" w14:textId="77EAF1EE" w:rsidR="00FA4DFB" w:rsidRPr="00071377" w:rsidRDefault="008A0288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apsule endoscopy versus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clysi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the detection of small-bowel involvement in Crohn's disease: a prospective trial.</w:t>
            </w:r>
          </w:p>
        </w:tc>
        <w:tc>
          <w:tcPr>
            <w:tcW w:w="3692" w:type="dxa"/>
          </w:tcPr>
          <w:p w14:paraId="35F88267" w14:textId="3BC46F37" w:rsidR="00FA4DFB" w:rsidRPr="00071377" w:rsidRDefault="008A028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li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5 Aug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3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8):772-6.</w:t>
            </w:r>
          </w:p>
        </w:tc>
        <w:tc>
          <w:tcPr>
            <w:tcW w:w="2490" w:type="dxa"/>
          </w:tcPr>
          <w:p w14:paraId="19AF6CF8" w14:textId="0F199329" w:rsidR="005603DC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5603D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Crohn’s disease)</w:t>
            </w:r>
          </w:p>
        </w:tc>
      </w:tr>
      <w:tr w:rsidR="00FD7AFD" w:rsidRPr="00071377" w14:paraId="2039325D" w14:textId="77777777" w:rsidTr="00EB67A8">
        <w:tc>
          <w:tcPr>
            <w:tcW w:w="484" w:type="dxa"/>
          </w:tcPr>
          <w:p w14:paraId="25F2D74A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746" w:type="dxa"/>
          </w:tcPr>
          <w:p w14:paraId="7039F2B1" w14:textId="062DB4AF" w:rsidR="00FA4DFB" w:rsidRPr="00071377" w:rsidRDefault="00280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e Palma GD</w:t>
            </w:r>
          </w:p>
        </w:tc>
        <w:tc>
          <w:tcPr>
            <w:tcW w:w="4021" w:type="dxa"/>
          </w:tcPr>
          <w:p w14:paraId="7A207512" w14:textId="45476365" w:rsidR="00FA4DFB" w:rsidRPr="00071377" w:rsidRDefault="002802D9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ucosal abnormalities of the small bowel in patients with cirrhosis and portal hypertension: a capsule endoscopy study.</w:t>
            </w:r>
          </w:p>
        </w:tc>
        <w:tc>
          <w:tcPr>
            <w:tcW w:w="3692" w:type="dxa"/>
          </w:tcPr>
          <w:p w14:paraId="4A382EA5" w14:textId="40B8B3C7" w:rsidR="00FA4DFB" w:rsidRPr="00071377" w:rsidRDefault="002802D9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5 Oct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62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4):529-</w:t>
            </w:r>
            <w:r w:rsidR="00910833" w:rsidRPr="000713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4.</w:t>
            </w:r>
          </w:p>
        </w:tc>
        <w:tc>
          <w:tcPr>
            <w:tcW w:w="2490" w:type="dxa"/>
          </w:tcPr>
          <w:p w14:paraId="68625A90" w14:textId="25518030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2802D9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cirrhosis and portal hypertension)</w:t>
            </w:r>
          </w:p>
        </w:tc>
      </w:tr>
      <w:tr w:rsidR="00FD7AFD" w:rsidRPr="00071377" w14:paraId="587C41A9" w14:textId="77777777" w:rsidTr="00EB67A8">
        <w:tc>
          <w:tcPr>
            <w:tcW w:w="484" w:type="dxa"/>
          </w:tcPr>
          <w:p w14:paraId="4D4DCA6A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746" w:type="dxa"/>
          </w:tcPr>
          <w:p w14:paraId="3C5B19ED" w14:textId="642001B3" w:rsidR="00FA4DFB" w:rsidRPr="00071377" w:rsidRDefault="006F33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Neu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B</w:t>
            </w:r>
          </w:p>
        </w:tc>
        <w:tc>
          <w:tcPr>
            <w:tcW w:w="4021" w:type="dxa"/>
          </w:tcPr>
          <w:p w14:paraId="0DFE75A3" w14:textId="607F2FE2" w:rsidR="00FA4DFB" w:rsidRPr="00071377" w:rsidRDefault="006F33B4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versus standard tests in influencing management of obscure digestive bleeding: results from a German multicenter trial.</w:t>
            </w:r>
          </w:p>
        </w:tc>
        <w:tc>
          <w:tcPr>
            <w:tcW w:w="3692" w:type="dxa"/>
          </w:tcPr>
          <w:p w14:paraId="75F3AE33" w14:textId="79EB534A" w:rsidR="00FA4DFB" w:rsidRPr="00071377" w:rsidRDefault="006F33B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2005 Aug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00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8):1736-42.</w:t>
            </w:r>
          </w:p>
        </w:tc>
        <w:tc>
          <w:tcPr>
            <w:tcW w:w="2490" w:type="dxa"/>
          </w:tcPr>
          <w:p w14:paraId="206EDF61" w14:textId="733B8593" w:rsidR="00FA4DFB" w:rsidRPr="001735AC" w:rsidRDefault="0015200C" w:rsidP="0015200C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Angio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>graphy.</w:t>
            </w:r>
          </w:p>
        </w:tc>
      </w:tr>
      <w:tr w:rsidR="00FD7AFD" w:rsidRPr="00071377" w14:paraId="31E87523" w14:textId="77777777" w:rsidTr="00EB67A8">
        <w:tc>
          <w:tcPr>
            <w:tcW w:w="484" w:type="dxa"/>
          </w:tcPr>
          <w:p w14:paraId="31EFDDCB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746" w:type="dxa"/>
          </w:tcPr>
          <w:p w14:paraId="5A1C6FB7" w14:textId="0EADA962" w:rsidR="00FA4DFB" w:rsidRPr="00071377" w:rsidRDefault="009108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liaki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4021" w:type="dxa"/>
          </w:tcPr>
          <w:p w14:paraId="0FF69773" w14:textId="28D83C25" w:rsidR="00FA4DFB" w:rsidRPr="00071377" w:rsidRDefault="00910833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 prospective study of the diagnostic accuracy of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ESO esophageal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apsule endoscopy versus conventional upper endoscopy in patients with chronic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sophagea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reflux diseases.</w:t>
            </w:r>
          </w:p>
        </w:tc>
        <w:tc>
          <w:tcPr>
            <w:tcW w:w="3692" w:type="dxa"/>
          </w:tcPr>
          <w:p w14:paraId="021CD3B3" w14:textId="67D89416" w:rsidR="00FA4DFB" w:rsidRPr="00071377" w:rsidRDefault="00910833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li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5 Aug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39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7):572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</w:p>
        </w:tc>
        <w:tc>
          <w:tcPr>
            <w:tcW w:w="2490" w:type="dxa"/>
          </w:tcPr>
          <w:p w14:paraId="26F220FE" w14:textId="27396A59" w:rsidR="00FA4DFB" w:rsidRPr="001735AC" w:rsidRDefault="0015200C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esophagogastroduodenos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py only.</w:t>
            </w:r>
          </w:p>
        </w:tc>
      </w:tr>
      <w:tr w:rsidR="00FD7AFD" w:rsidRPr="00071377" w14:paraId="0CC1261C" w14:textId="77777777" w:rsidTr="00EB67A8">
        <w:tc>
          <w:tcPr>
            <w:tcW w:w="484" w:type="dxa"/>
          </w:tcPr>
          <w:p w14:paraId="3DE2876C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9</w:t>
            </w:r>
          </w:p>
        </w:tc>
        <w:tc>
          <w:tcPr>
            <w:tcW w:w="2746" w:type="dxa"/>
          </w:tcPr>
          <w:p w14:paraId="36720D8E" w14:textId="1900D9A1" w:rsidR="00FA4DFB" w:rsidRPr="00071377" w:rsidRDefault="00C064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ata A</w:t>
            </w:r>
          </w:p>
        </w:tc>
        <w:tc>
          <w:tcPr>
            <w:tcW w:w="4021" w:type="dxa"/>
          </w:tcPr>
          <w:p w14:paraId="507ED9D3" w14:textId="00BECFD9" w:rsidR="00FA4DFB" w:rsidRPr="00071377" w:rsidRDefault="00C064E6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 prospective trial comparing wireless capsule endoscopy and barium contrast series for small-bowel surveillance in hereditary GI polyposis syndromes.</w:t>
            </w:r>
          </w:p>
        </w:tc>
        <w:tc>
          <w:tcPr>
            <w:tcW w:w="3692" w:type="dxa"/>
          </w:tcPr>
          <w:p w14:paraId="2D775A4E" w14:textId="7AB60208" w:rsidR="00FA4DFB" w:rsidRPr="00071377" w:rsidRDefault="00C064E6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5 May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61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6):721-5.</w:t>
            </w:r>
          </w:p>
        </w:tc>
        <w:tc>
          <w:tcPr>
            <w:tcW w:w="2490" w:type="dxa"/>
          </w:tcPr>
          <w:p w14:paraId="56D03654" w14:textId="4A29B2A1" w:rsidR="00FA4DFB" w:rsidRPr="001735AC" w:rsidRDefault="0015200C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the barium follow-through method.</w:t>
            </w:r>
          </w:p>
        </w:tc>
      </w:tr>
      <w:tr w:rsidR="00FD7AFD" w:rsidRPr="00071377" w14:paraId="1696B9FD" w14:textId="77777777" w:rsidTr="00EB67A8">
        <w:tc>
          <w:tcPr>
            <w:tcW w:w="484" w:type="dxa"/>
          </w:tcPr>
          <w:p w14:paraId="68DFC1BB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746" w:type="dxa"/>
          </w:tcPr>
          <w:p w14:paraId="6B1820A9" w14:textId="1C142E2F" w:rsidR="00FA4DFB" w:rsidRPr="00071377" w:rsidRDefault="00A62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ong AK</w:t>
            </w:r>
          </w:p>
        </w:tc>
        <w:tc>
          <w:tcPr>
            <w:tcW w:w="4021" w:type="dxa"/>
          </w:tcPr>
          <w:p w14:paraId="17A9EBA8" w14:textId="1DCFF6D3" w:rsidR="00FA4DFB" w:rsidRPr="00071377" w:rsidRDefault="00132BFF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apsule endoscopy vs. push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clysi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suspected small-bowel Crohn's disease.</w:t>
            </w:r>
          </w:p>
        </w:tc>
        <w:tc>
          <w:tcPr>
            <w:tcW w:w="3692" w:type="dxa"/>
          </w:tcPr>
          <w:p w14:paraId="6CC25409" w14:textId="00D37A96" w:rsidR="00FA4DFB" w:rsidRPr="00071377" w:rsidRDefault="00132BFF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5 Feb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61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):255-</w:t>
            </w:r>
            <w:r w:rsidR="00E66C2C" w:rsidRPr="000713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490" w:type="dxa"/>
          </w:tcPr>
          <w:p w14:paraId="761ECC76" w14:textId="605458EF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5603D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Crohn’s disease)</w:t>
            </w:r>
          </w:p>
        </w:tc>
      </w:tr>
      <w:tr w:rsidR="00FD7AFD" w:rsidRPr="00071377" w14:paraId="67D09CC4" w14:textId="77777777" w:rsidTr="00EB67A8">
        <w:tc>
          <w:tcPr>
            <w:tcW w:w="484" w:type="dxa"/>
          </w:tcPr>
          <w:p w14:paraId="2F69E0C6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746" w:type="dxa"/>
          </w:tcPr>
          <w:p w14:paraId="0BE0D8CF" w14:textId="3CB7B9F9" w:rsidR="00FA4DFB" w:rsidRPr="00071377" w:rsidRDefault="00E66C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chulman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K</w:t>
            </w:r>
          </w:p>
        </w:tc>
        <w:tc>
          <w:tcPr>
            <w:tcW w:w="4021" w:type="dxa"/>
          </w:tcPr>
          <w:p w14:paraId="4BEA3E9C" w14:textId="4C7D13B2" w:rsidR="00FA4DFB" w:rsidRPr="00071377" w:rsidRDefault="00E66C2C" w:rsidP="00F617A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Feasibility and diagnostic utility of video capsule endoscopy for the detection of small bowel polyps in patients with hereditary polyposis syndromes.</w:t>
            </w:r>
          </w:p>
        </w:tc>
        <w:tc>
          <w:tcPr>
            <w:tcW w:w="3692" w:type="dxa"/>
          </w:tcPr>
          <w:p w14:paraId="7470D676" w14:textId="5E1F86DF" w:rsidR="00FA4DFB" w:rsidRPr="00071377" w:rsidRDefault="00E66C2C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2005 Jan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00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1):27-37.</w:t>
            </w:r>
          </w:p>
        </w:tc>
        <w:tc>
          <w:tcPr>
            <w:tcW w:w="2490" w:type="dxa"/>
          </w:tcPr>
          <w:p w14:paraId="27E06D5F" w14:textId="45DF12CF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9B76D7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hereditary polyposis syndromes.)</w:t>
            </w:r>
          </w:p>
        </w:tc>
      </w:tr>
      <w:tr w:rsidR="00FD7AFD" w:rsidRPr="00071377" w14:paraId="735801AC" w14:textId="77777777" w:rsidTr="00EB67A8">
        <w:tc>
          <w:tcPr>
            <w:tcW w:w="484" w:type="dxa"/>
          </w:tcPr>
          <w:p w14:paraId="491B0171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746" w:type="dxa"/>
          </w:tcPr>
          <w:p w14:paraId="2C1317A8" w14:textId="7B3FC4A1" w:rsidR="00FA4DFB" w:rsidRPr="00071377" w:rsidRDefault="003474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oare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</w:t>
            </w:r>
          </w:p>
        </w:tc>
        <w:tc>
          <w:tcPr>
            <w:tcW w:w="4021" w:type="dxa"/>
          </w:tcPr>
          <w:p w14:paraId="737F4612" w14:textId="366D1116" w:rsidR="00FA4DFB" w:rsidRPr="00071377" w:rsidRDefault="003474BD" w:rsidP="003474B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Wireless capsule endoscopy for evaluation of phenotypic expression of small-bowel polyps in patients with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eutz-Jegher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yndrome and in symptomatic first-degree relatives.</w:t>
            </w:r>
          </w:p>
        </w:tc>
        <w:tc>
          <w:tcPr>
            <w:tcW w:w="3692" w:type="dxa"/>
          </w:tcPr>
          <w:p w14:paraId="74B009A9" w14:textId="3378D848" w:rsidR="00FA4DFB" w:rsidRPr="00071377" w:rsidRDefault="003474B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opy. 2004 Dec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36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12):1060-6.</w:t>
            </w:r>
          </w:p>
        </w:tc>
        <w:tc>
          <w:tcPr>
            <w:tcW w:w="2490" w:type="dxa"/>
          </w:tcPr>
          <w:p w14:paraId="206F929B" w14:textId="74C4561E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3474BD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s with </w:t>
            </w:r>
            <w:proofErr w:type="spellStart"/>
            <w:r w:rsidR="003474BD" w:rsidRPr="001735AC">
              <w:rPr>
                <w:rFonts w:ascii="Times New Roman" w:hAnsi="Times New Roman" w:cs="Times New Roman"/>
                <w:sz w:val="22"/>
                <w:szCs w:val="22"/>
              </w:rPr>
              <w:t>Peutz-Jeghers</w:t>
            </w:r>
            <w:proofErr w:type="spellEnd"/>
            <w:r w:rsidR="003474BD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yndrome)</w:t>
            </w:r>
          </w:p>
        </w:tc>
      </w:tr>
      <w:tr w:rsidR="00FD7AFD" w:rsidRPr="00071377" w14:paraId="5647352B" w14:textId="77777777" w:rsidTr="00EB67A8">
        <w:tc>
          <w:tcPr>
            <w:tcW w:w="484" w:type="dxa"/>
          </w:tcPr>
          <w:p w14:paraId="12451AA0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746" w:type="dxa"/>
          </w:tcPr>
          <w:p w14:paraId="001B1869" w14:textId="5D2152AC" w:rsidR="00FA4DFB" w:rsidRPr="00071377" w:rsidRDefault="006E4B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spari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4021" w:type="dxa"/>
          </w:tcPr>
          <w:p w14:paraId="2A843509" w14:textId="18925F87" w:rsidR="00FA4DFB" w:rsidRPr="00071377" w:rsidRDefault="006E4BAA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omparison of capsule endoscopy and magnetic resonance imaging for the detection of polyps of the small intestine in patients with familial adenomatous polyposis or with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eutz-Jegher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' syndrome.</w:t>
            </w:r>
          </w:p>
        </w:tc>
        <w:tc>
          <w:tcPr>
            <w:tcW w:w="3692" w:type="dxa"/>
          </w:tcPr>
          <w:p w14:paraId="2CF3594A" w14:textId="3A444620" w:rsidR="00FA4DFB" w:rsidRPr="00071377" w:rsidRDefault="006E4BA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oscopy. 2004 Dec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36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12):1054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</w:p>
        </w:tc>
        <w:tc>
          <w:tcPr>
            <w:tcW w:w="2490" w:type="dxa"/>
          </w:tcPr>
          <w:p w14:paraId="0EB52488" w14:textId="7652C081" w:rsidR="00FA4DFB" w:rsidRPr="001735AC" w:rsidRDefault="00011A1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MRI</w:t>
            </w:r>
          </w:p>
        </w:tc>
      </w:tr>
      <w:tr w:rsidR="00FD7AFD" w:rsidRPr="00071377" w14:paraId="18B2BFA6" w14:textId="77777777" w:rsidTr="00EB67A8">
        <w:tc>
          <w:tcPr>
            <w:tcW w:w="484" w:type="dxa"/>
          </w:tcPr>
          <w:p w14:paraId="04CFA291" w14:textId="77777777" w:rsidR="00FA4DFB" w:rsidRPr="00071377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746" w:type="dxa"/>
          </w:tcPr>
          <w:p w14:paraId="2C9C5664" w14:textId="1ADA573D" w:rsidR="00FA4DFB" w:rsidRPr="00071377" w:rsidRDefault="006A4E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Fireman Z</w:t>
            </w:r>
          </w:p>
        </w:tc>
        <w:tc>
          <w:tcPr>
            <w:tcW w:w="4021" w:type="dxa"/>
          </w:tcPr>
          <w:p w14:paraId="04AAF946" w14:textId="1D266A66" w:rsidR="00FA4DFB" w:rsidRPr="00071377" w:rsidRDefault="006A4E15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in real life: a four-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experience of 160 consecutive patients in Israel.</w:t>
            </w:r>
          </w:p>
        </w:tc>
        <w:tc>
          <w:tcPr>
            <w:tcW w:w="3692" w:type="dxa"/>
          </w:tcPr>
          <w:p w14:paraId="2E2995B9" w14:textId="3C95A044" w:rsidR="00FA4DFB" w:rsidRPr="00071377" w:rsidRDefault="006A4E1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u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 2004 Sep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16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9):927-931.</w:t>
            </w:r>
          </w:p>
        </w:tc>
        <w:tc>
          <w:tcPr>
            <w:tcW w:w="2490" w:type="dxa"/>
          </w:tcPr>
          <w:p w14:paraId="0C61A2E4" w14:textId="1985BF4B" w:rsidR="00FA4DFB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6A4E15" w:rsidRPr="001735AC">
              <w:rPr>
                <w:rFonts w:ascii="Times New Roman" w:hAnsi="Times New Roman" w:cs="Times New Roman"/>
                <w:sz w:val="22"/>
                <w:szCs w:val="22"/>
              </w:rPr>
              <w:t>Determination of the indication for capsule endoscopy)</w:t>
            </w:r>
          </w:p>
        </w:tc>
      </w:tr>
      <w:tr w:rsidR="00654D99" w:rsidRPr="00071377" w14:paraId="2E0ACAC8" w14:textId="77777777" w:rsidTr="00EB67A8">
        <w:tc>
          <w:tcPr>
            <w:tcW w:w="484" w:type="dxa"/>
          </w:tcPr>
          <w:p w14:paraId="1C6F0D56" w14:textId="77777777" w:rsidR="00654D99" w:rsidRPr="00071377" w:rsidRDefault="00654D99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746" w:type="dxa"/>
          </w:tcPr>
          <w:p w14:paraId="6B5F6166" w14:textId="200E7F85" w:rsidR="00654D99" w:rsidRPr="00071377" w:rsidRDefault="00654D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ralnek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M</w:t>
            </w:r>
          </w:p>
        </w:tc>
        <w:tc>
          <w:tcPr>
            <w:tcW w:w="4021" w:type="dxa"/>
          </w:tcPr>
          <w:p w14:paraId="452878FF" w14:textId="673EE48F" w:rsidR="00654D99" w:rsidRPr="00071377" w:rsidRDefault="00654D99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apsule endoscopy in acute upper gastrointestinal hemorrhage: a prospective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hort study.</w:t>
            </w:r>
          </w:p>
        </w:tc>
        <w:tc>
          <w:tcPr>
            <w:tcW w:w="3692" w:type="dxa"/>
          </w:tcPr>
          <w:p w14:paraId="3CB69AB1" w14:textId="72D33A95" w:rsidR="00654D99" w:rsidRPr="00071377" w:rsidRDefault="00654D99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ndoscopy. 2013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45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1):12-9</w:t>
            </w:r>
          </w:p>
        </w:tc>
        <w:tc>
          <w:tcPr>
            <w:tcW w:w="2490" w:type="dxa"/>
          </w:tcPr>
          <w:p w14:paraId="445939CA" w14:textId="2C7B50E7" w:rsidR="00654D99" w:rsidRPr="001735AC" w:rsidRDefault="00654D99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esophagogastroduodenos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py only.</w:t>
            </w:r>
          </w:p>
        </w:tc>
      </w:tr>
      <w:tr w:rsidR="00150481" w:rsidRPr="00071377" w14:paraId="1402CE8E" w14:textId="77777777" w:rsidTr="00EB67A8">
        <w:tc>
          <w:tcPr>
            <w:tcW w:w="484" w:type="dxa"/>
          </w:tcPr>
          <w:p w14:paraId="6F1230AC" w14:textId="77777777" w:rsidR="00150481" w:rsidRPr="00071377" w:rsidRDefault="00150481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6</w:t>
            </w:r>
          </w:p>
        </w:tc>
        <w:tc>
          <w:tcPr>
            <w:tcW w:w="2746" w:type="dxa"/>
          </w:tcPr>
          <w:p w14:paraId="27E22468" w14:textId="5EDBF8EE" w:rsidR="00150481" w:rsidRPr="00071377" w:rsidRDefault="00150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Di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Bias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L</w:t>
            </w:r>
          </w:p>
        </w:tc>
        <w:tc>
          <w:tcPr>
            <w:tcW w:w="4021" w:type="dxa"/>
          </w:tcPr>
          <w:p w14:paraId="299B6F3E" w14:textId="37E99B07" w:rsidR="00150481" w:rsidRPr="00071377" w:rsidRDefault="00150481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sophageal capsule endoscopy after radiofrequency catheter ablation for atrial fibrillation: documented higher risk of luminal esophageal damage with general anesthesia as compared with conscious sedation.</w:t>
            </w:r>
          </w:p>
        </w:tc>
        <w:tc>
          <w:tcPr>
            <w:tcW w:w="3692" w:type="dxa"/>
          </w:tcPr>
          <w:p w14:paraId="4B075F9C" w14:textId="6F96962D" w:rsidR="00150481" w:rsidRPr="00071377" w:rsidRDefault="0015048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irc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rrhyth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le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ctrophysiol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. 2009 Apr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2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2):108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490" w:type="dxa"/>
          </w:tcPr>
          <w:p w14:paraId="74EBC573" w14:textId="3B086302" w:rsidR="00150481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 w:rsidRP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150481" w:rsidRPr="001735AC">
              <w:rPr>
                <w:rFonts w:ascii="Times New Roman" w:hAnsi="Times New Roman" w:cs="Times New Roman"/>
                <w:sz w:val="22"/>
                <w:szCs w:val="22"/>
              </w:rPr>
              <w:t>Determination of the indication for capsule endoscopy)</w:t>
            </w:r>
          </w:p>
        </w:tc>
      </w:tr>
      <w:tr w:rsidR="00E74675" w:rsidRPr="00071377" w14:paraId="700629E4" w14:textId="77777777" w:rsidTr="00EB67A8">
        <w:tc>
          <w:tcPr>
            <w:tcW w:w="484" w:type="dxa"/>
          </w:tcPr>
          <w:p w14:paraId="4ABAE824" w14:textId="77777777" w:rsidR="00E74675" w:rsidRPr="00071377" w:rsidRDefault="00E74675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746" w:type="dxa"/>
          </w:tcPr>
          <w:p w14:paraId="7F687CA6" w14:textId="1BC7A00A" w:rsidR="00E74675" w:rsidRPr="00071377" w:rsidRDefault="00E746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apalu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MG</w:t>
            </w:r>
          </w:p>
        </w:tc>
        <w:tc>
          <w:tcPr>
            <w:tcW w:w="4021" w:type="dxa"/>
          </w:tcPr>
          <w:p w14:paraId="6682E8C2" w14:textId="5453574E" w:rsidR="00E74675" w:rsidRPr="00071377" w:rsidRDefault="00E74675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sophageal capsule endoscopy vs. EGD for the evaluation of portal hypertension: a French prospective multicenter comparative study.</w:t>
            </w:r>
          </w:p>
        </w:tc>
        <w:tc>
          <w:tcPr>
            <w:tcW w:w="3692" w:type="dxa"/>
          </w:tcPr>
          <w:p w14:paraId="47284F71" w14:textId="12B28806" w:rsidR="00E74675" w:rsidRPr="00071377" w:rsidRDefault="00E7467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nterol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 xml:space="preserve"> 2009 May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104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5):1112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90" w:type="dxa"/>
          </w:tcPr>
          <w:p w14:paraId="707C6A47" w14:textId="01D15EF9" w:rsidR="00E74675" w:rsidRPr="00071377" w:rsidRDefault="00595BF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omparing to esophagogastroduodenoscopy only.</w:t>
            </w:r>
          </w:p>
        </w:tc>
      </w:tr>
      <w:tr w:rsidR="009B2690" w:rsidRPr="00071377" w14:paraId="458468BC" w14:textId="77777777" w:rsidTr="00EB67A8">
        <w:tc>
          <w:tcPr>
            <w:tcW w:w="484" w:type="dxa"/>
          </w:tcPr>
          <w:p w14:paraId="310A8113" w14:textId="001629CF" w:rsidR="009B2690" w:rsidRPr="00071377" w:rsidRDefault="009B2690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746" w:type="dxa"/>
          </w:tcPr>
          <w:p w14:paraId="7B06943C" w14:textId="04690B78" w:rsidR="009B2690" w:rsidRPr="00071377" w:rsidRDefault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egarajasing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DS</w:t>
            </w:r>
          </w:p>
        </w:tc>
        <w:tc>
          <w:tcPr>
            <w:tcW w:w="4021" w:type="dxa"/>
          </w:tcPr>
          <w:p w14:paraId="4671B5F0" w14:textId="7FA17A35" w:rsidR="009B2690" w:rsidRPr="00071377" w:rsidRDefault="009B2690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Randomized controlled trial comparing outcomes of video capsule endoscopy with push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obscure gastrointestinal bleeding.</w:t>
            </w:r>
          </w:p>
        </w:tc>
        <w:tc>
          <w:tcPr>
            <w:tcW w:w="3692" w:type="dxa"/>
          </w:tcPr>
          <w:p w14:paraId="135D80A5" w14:textId="03202E48" w:rsidR="009B2690" w:rsidRPr="00071377" w:rsidRDefault="009B2690" w:rsidP="00526B5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nadian J Gastroe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 xml:space="preserve">nterology and </w:t>
            </w:r>
            <w:proofErr w:type="spell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Hepatology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, 2015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29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5-90</w:t>
            </w:r>
          </w:p>
        </w:tc>
        <w:tc>
          <w:tcPr>
            <w:tcW w:w="2490" w:type="dxa"/>
          </w:tcPr>
          <w:p w14:paraId="051D0639" w14:textId="3604B8A2" w:rsidR="009B2690" w:rsidRPr="00071377" w:rsidRDefault="009B269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fference of comparing device</w:t>
            </w:r>
          </w:p>
        </w:tc>
      </w:tr>
      <w:tr w:rsidR="009B2690" w:rsidRPr="00071377" w14:paraId="4486EAB0" w14:textId="77777777" w:rsidTr="00EB67A8">
        <w:tc>
          <w:tcPr>
            <w:tcW w:w="484" w:type="dxa"/>
          </w:tcPr>
          <w:p w14:paraId="2E29F4A5" w14:textId="06E63F4D" w:rsidR="009B2690" w:rsidRPr="00071377" w:rsidRDefault="009B2690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746" w:type="dxa"/>
          </w:tcPr>
          <w:p w14:paraId="1A9B2773" w14:textId="293B2F36" w:rsidR="009B2690" w:rsidRPr="00071377" w:rsidRDefault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Rayne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-Hartley E</w:t>
            </w:r>
          </w:p>
        </w:tc>
        <w:tc>
          <w:tcPr>
            <w:tcW w:w="4021" w:type="dxa"/>
          </w:tcPr>
          <w:p w14:paraId="4D452185" w14:textId="0E29D455" w:rsidR="009B2690" w:rsidRPr="00071377" w:rsidRDefault="009B2690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omparison of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oviprep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co-salax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and overnight fast in small bowel capsule endoscopy preparation.</w:t>
            </w:r>
          </w:p>
        </w:tc>
        <w:tc>
          <w:tcPr>
            <w:tcW w:w="3692" w:type="dxa"/>
          </w:tcPr>
          <w:p w14:paraId="7023D4BD" w14:textId="09FBF484" w:rsidR="009B2690" w:rsidRPr="00071377" w:rsidRDefault="009B269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strointestinal endoscopy, 2014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79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5 SUPPL.1):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B210</w:t>
            </w:r>
          </w:p>
        </w:tc>
        <w:tc>
          <w:tcPr>
            <w:tcW w:w="2490" w:type="dxa"/>
          </w:tcPr>
          <w:p w14:paraId="29A5464E" w14:textId="21B73395" w:rsidR="009B2690" w:rsidRPr="00071377" w:rsidRDefault="00D92C1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omparing</w:t>
            </w:r>
            <w:r w:rsidR="004567FA"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to Colonoscope</w:t>
            </w:r>
          </w:p>
        </w:tc>
      </w:tr>
      <w:tr w:rsidR="004567FA" w:rsidRPr="00071377" w14:paraId="7DA7C70D" w14:textId="77777777" w:rsidTr="00EB67A8">
        <w:tc>
          <w:tcPr>
            <w:tcW w:w="484" w:type="dxa"/>
          </w:tcPr>
          <w:p w14:paraId="6BCD97C6" w14:textId="42DCE872" w:rsidR="004567FA" w:rsidRPr="00071377" w:rsidRDefault="004567FA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746" w:type="dxa"/>
          </w:tcPr>
          <w:p w14:paraId="49446F74" w14:textId="02C4E8D6" w:rsidR="004567FA" w:rsidRPr="00071377" w:rsidRDefault="004567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Xu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H</w:t>
            </w:r>
          </w:p>
        </w:tc>
        <w:tc>
          <w:tcPr>
            <w:tcW w:w="4021" w:type="dxa"/>
          </w:tcPr>
          <w:p w14:paraId="61749DF7" w14:textId="62141984" w:rsidR="004567FA" w:rsidRPr="00071377" w:rsidRDefault="004567FA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reparation method of capsule endoscopy before operation</w:t>
            </w:r>
          </w:p>
        </w:tc>
        <w:tc>
          <w:tcPr>
            <w:tcW w:w="3692" w:type="dxa"/>
          </w:tcPr>
          <w:p w14:paraId="51DCEAFD" w14:textId="4F6DDD48" w:rsidR="004567FA" w:rsidRPr="00071377" w:rsidRDefault="004567F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Journal of gastroe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 xml:space="preserve">nterology and </w:t>
            </w:r>
            <w:proofErr w:type="spell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hepatology</w:t>
            </w:r>
            <w:proofErr w:type="spell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, 2013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28: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  <w:proofErr w:type="gramEnd"/>
          </w:p>
        </w:tc>
        <w:tc>
          <w:tcPr>
            <w:tcW w:w="2490" w:type="dxa"/>
          </w:tcPr>
          <w:p w14:paraId="232FD915" w14:textId="4BCB177F" w:rsidR="004567FA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4567FA" w:rsidRPr="001735AC">
              <w:rPr>
                <w:rFonts w:ascii="Times New Roman" w:hAnsi="Times New Roman" w:cs="Times New Roman"/>
                <w:sz w:val="22"/>
                <w:szCs w:val="22"/>
              </w:rPr>
              <w:t>Evaluation of Preparation)</w:t>
            </w:r>
          </w:p>
        </w:tc>
      </w:tr>
      <w:tr w:rsidR="004567FA" w:rsidRPr="00071377" w14:paraId="53BE33FA" w14:textId="77777777" w:rsidTr="00EB67A8">
        <w:tc>
          <w:tcPr>
            <w:tcW w:w="484" w:type="dxa"/>
          </w:tcPr>
          <w:p w14:paraId="38B8E9F7" w14:textId="2FCE2319" w:rsidR="004567FA" w:rsidRPr="00071377" w:rsidRDefault="004567FA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746" w:type="dxa"/>
          </w:tcPr>
          <w:p w14:paraId="28F47FF3" w14:textId="5E1F504F" w:rsidR="004567FA" w:rsidRPr="00071377" w:rsidRDefault="005C1C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eung WK</w:t>
            </w:r>
          </w:p>
        </w:tc>
        <w:tc>
          <w:tcPr>
            <w:tcW w:w="4021" w:type="dxa"/>
          </w:tcPr>
          <w:p w14:paraId="46DD513D" w14:textId="71C7CE70" w:rsidR="004567FA" w:rsidRPr="00071377" w:rsidRDefault="005C1C6E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or angiography in patients with acute overt obscure gastrointestinal bleeding: a prospective randomized study with long-term follow-up.</w:t>
            </w:r>
          </w:p>
        </w:tc>
        <w:tc>
          <w:tcPr>
            <w:tcW w:w="3692" w:type="dxa"/>
          </w:tcPr>
          <w:p w14:paraId="33826156" w14:textId="3DFA7697" w:rsidR="004567FA" w:rsidRPr="00071377" w:rsidRDefault="00A26CF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 xml:space="preserve"> 2012; 107(9):1370-</w:t>
            </w:r>
            <w:r w:rsidR="005C1C6E" w:rsidRPr="0007137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490" w:type="dxa"/>
          </w:tcPr>
          <w:p w14:paraId="2BDCE15B" w14:textId="4D804679" w:rsidR="004567FA" w:rsidRPr="001735AC" w:rsidRDefault="005C1C6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Angio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>graphy</w:t>
            </w:r>
          </w:p>
        </w:tc>
      </w:tr>
      <w:tr w:rsidR="005C1C6E" w:rsidRPr="00071377" w14:paraId="0C0D2FFA" w14:textId="77777777" w:rsidTr="00EB67A8">
        <w:tc>
          <w:tcPr>
            <w:tcW w:w="484" w:type="dxa"/>
          </w:tcPr>
          <w:p w14:paraId="364054D7" w14:textId="70F63F3E" w:rsidR="005C1C6E" w:rsidRPr="00071377" w:rsidRDefault="005C1C6E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746" w:type="dxa"/>
          </w:tcPr>
          <w:p w14:paraId="5D0394E5" w14:textId="22289D2C" w:rsidR="005C1C6E" w:rsidRPr="00071377" w:rsidRDefault="005C1C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eung WK</w:t>
            </w:r>
          </w:p>
        </w:tc>
        <w:tc>
          <w:tcPr>
            <w:tcW w:w="4021" w:type="dxa"/>
          </w:tcPr>
          <w:p w14:paraId="6D73F865" w14:textId="597A9D6C" w:rsidR="005C1C6E" w:rsidRPr="00071377" w:rsidRDefault="005C1C6E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Immediate capsule endoscopy or angiogram in patients with acute obscure gastrointestinal bleeding: 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 prospective randomized study with long term follow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up.</w:t>
            </w:r>
          </w:p>
        </w:tc>
        <w:tc>
          <w:tcPr>
            <w:tcW w:w="3692" w:type="dxa"/>
          </w:tcPr>
          <w:p w14:paraId="150D276A" w14:textId="57BA9889" w:rsidR="005C1C6E" w:rsidRPr="00071377" w:rsidRDefault="00526B5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astrointestin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ndosc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2;</w:t>
            </w:r>
            <w:r w:rsidR="005C1C6E"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75(</w:t>
            </w:r>
            <w:proofErr w:type="gramStart"/>
            <w:r w:rsidR="005C1C6E" w:rsidRPr="00071377">
              <w:rPr>
                <w:rFonts w:ascii="Times New Roman" w:hAnsi="Times New Roman" w:cs="Times New Roman"/>
                <w:sz w:val="22"/>
                <w:szCs w:val="22"/>
              </w:rPr>
              <w:t>4)SUPPL.1</w:t>
            </w:r>
            <w:proofErr w:type="gramEnd"/>
            <w:r w:rsidR="005C1C6E" w:rsidRPr="00071377">
              <w:rPr>
                <w:rFonts w:ascii="Times New Roman" w:hAnsi="Times New Roman" w:cs="Times New Roman"/>
                <w:sz w:val="22"/>
                <w:szCs w:val="22"/>
              </w:rPr>
              <w:t>: AB124-AB125</w:t>
            </w:r>
          </w:p>
        </w:tc>
        <w:tc>
          <w:tcPr>
            <w:tcW w:w="2490" w:type="dxa"/>
          </w:tcPr>
          <w:p w14:paraId="34ADD690" w14:textId="4D1C635A" w:rsidR="005C1C6E" w:rsidRPr="001735AC" w:rsidRDefault="000F11B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Angio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>graphy</w:t>
            </w:r>
          </w:p>
        </w:tc>
      </w:tr>
      <w:tr w:rsidR="000F11B1" w:rsidRPr="00071377" w14:paraId="06C0C80A" w14:textId="77777777" w:rsidTr="00EB67A8">
        <w:tc>
          <w:tcPr>
            <w:tcW w:w="484" w:type="dxa"/>
          </w:tcPr>
          <w:p w14:paraId="3A0C88E7" w14:textId="3C54BDDD" w:rsidR="000F11B1" w:rsidRPr="00071377" w:rsidRDefault="008E53DA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746" w:type="dxa"/>
          </w:tcPr>
          <w:p w14:paraId="0DECCC0E" w14:textId="6B98B013" w:rsidR="000F11B1" w:rsidRPr="00071377" w:rsidRDefault="008E53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och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4021" w:type="dxa"/>
          </w:tcPr>
          <w:p w14:paraId="505CE929" w14:textId="0CF2A03C" w:rsidR="000F11B1" w:rsidRPr="00071377" w:rsidRDefault="008E53DA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Prospective, randomized comparison of two small-bowel capsule endoscopy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ystems in patients with obscure GI bleeding.</w:t>
            </w:r>
          </w:p>
        </w:tc>
        <w:tc>
          <w:tcPr>
            <w:tcW w:w="3692" w:type="dxa"/>
          </w:tcPr>
          <w:p w14:paraId="1769ACF4" w14:textId="2ED65889" w:rsidR="000F11B1" w:rsidRPr="00071377" w:rsidRDefault="008E53DA" w:rsidP="008E53DA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a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strointestinal endoscopy, 2011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73</w:t>
            </w:r>
            <w:proofErr w:type="gramEnd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(6): 1181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</w:tc>
        <w:tc>
          <w:tcPr>
            <w:tcW w:w="2490" w:type="dxa"/>
          </w:tcPr>
          <w:p w14:paraId="4C1CC510" w14:textId="3ACBA773" w:rsidR="000F11B1" w:rsidRPr="001735AC" w:rsidRDefault="008E53D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between two kinds of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 xml:space="preserve"> capsule 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ndoscopes 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edivators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E53DA" w:rsidRPr="00071377" w14:paraId="520D80BB" w14:textId="77777777" w:rsidTr="00EB67A8">
        <w:tc>
          <w:tcPr>
            <w:tcW w:w="484" w:type="dxa"/>
          </w:tcPr>
          <w:p w14:paraId="0EC230BF" w14:textId="719559CD" w:rsidR="008E53DA" w:rsidRPr="00071377" w:rsidRDefault="008E53DA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4</w:t>
            </w:r>
          </w:p>
        </w:tc>
        <w:tc>
          <w:tcPr>
            <w:tcW w:w="2746" w:type="dxa"/>
          </w:tcPr>
          <w:p w14:paraId="4AD4BFF1" w14:textId="4CC460FB" w:rsidR="008E53DA" w:rsidRPr="00071377" w:rsidRDefault="008E53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Rubin M</w:t>
            </w:r>
          </w:p>
        </w:tc>
        <w:tc>
          <w:tcPr>
            <w:tcW w:w="4021" w:type="dxa"/>
          </w:tcPr>
          <w:p w14:paraId="5ED44F00" w14:textId="51C694EB" w:rsidR="008E53DA" w:rsidRPr="00071377" w:rsidRDefault="008E53DA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ive view video capsule endoscopy enables risk stratification of patients with acute upper GI bleeding in the emergency room: a pilot study.</w:t>
            </w:r>
          </w:p>
        </w:tc>
        <w:tc>
          <w:tcPr>
            <w:tcW w:w="3692" w:type="dxa"/>
          </w:tcPr>
          <w:p w14:paraId="11E793A9" w14:textId="17BD36FB" w:rsidR="008E53DA" w:rsidRPr="00071377" w:rsidRDefault="00C9729F" w:rsidP="00C9729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gest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ive diseases and sciences, 2011; 56(3)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86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-791</w:t>
            </w:r>
          </w:p>
        </w:tc>
        <w:tc>
          <w:tcPr>
            <w:tcW w:w="2490" w:type="dxa"/>
          </w:tcPr>
          <w:p w14:paraId="7C187A01" w14:textId="7F16A907" w:rsidR="008E53DA" w:rsidRPr="001735AC" w:rsidRDefault="00C9729F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Emergency case only</w:t>
            </w:r>
          </w:p>
        </w:tc>
      </w:tr>
      <w:tr w:rsidR="00C9729F" w:rsidRPr="00071377" w14:paraId="74894BE9" w14:textId="77777777" w:rsidTr="00EB67A8">
        <w:tc>
          <w:tcPr>
            <w:tcW w:w="484" w:type="dxa"/>
          </w:tcPr>
          <w:p w14:paraId="59E549DA" w14:textId="52321850" w:rsidR="00C9729F" w:rsidRPr="00071377" w:rsidRDefault="00C9729F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746" w:type="dxa"/>
          </w:tcPr>
          <w:p w14:paraId="4C4F0D41" w14:textId="57B537B4" w:rsidR="00C9729F" w:rsidRPr="00071377" w:rsidRDefault="002D65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uprich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E</w:t>
            </w:r>
          </w:p>
        </w:tc>
        <w:tc>
          <w:tcPr>
            <w:tcW w:w="4021" w:type="dxa"/>
          </w:tcPr>
          <w:p w14:paraId="0FBC6762" w14:textId="45C4AB85" w:rsidR="00C9729F" w:rsidRPr="00071377" w:rsidRDefault="002D65E4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Prospective blinded comparison of wireless capsule endoscopy and multiphase CT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graph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obscure gastrointestinal bleeding.</w:t>
            </w:r>
          </w:p>
        </w:tc>
        <w:tc>
          <w:tcPr>
            <w:tcW w:w="3692" w:type="dxa"/>
          </w:tcPr>
          <w:p w14:paraId="49D6DC3D" w14:textId="16C56C83" w:rsidR="00C9729F" w:rsidRPr="00071377" w:rsidRDefault="00526B54" w:rsidP="00C9729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diology, 2011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2D65E4" w:rsidRPr="00071377"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  <w:proofErr w:type="gramEnd"/>
            <w:r w:rsidR="002D65E4" w:rsidRPr="00071377">
              <w:rPr>
                <w:rFonts w:ascii="Times New Roman" w:hAnsi="Times New Roman" w:cs="Times New Roman"/>
                <w:sz w:val="22"/>
                <w:szCs w:val="22"/>
              </w:rPr>
              <w:t>(3): 744-751</w:t>
            </w:r>
          </w:p>
        </w:tc>
        <w:tc>
          <w:tcPr>
            <w:tcW w:w="2490" w:type="dxa"/>
          </w:tcPr>
          <w:p w14:paraId="52CBEE7E" w14:textId="0222144F" w:rsidR="00C9729F" w:rsidRPr="001735AC" w:rsidRDefault="00277879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CT</w:t>
            </w:r>
          </w:p>
        </w:tc>
      </w:tr>
      <w:tr w:rsidR="00277879" w:rsidRPr="00071377" w14:paraId="15FA76C7" w14:textId="77777777" w:rsidTr="00EB67A8">
        <w:tc>
          <w:tcPr>
            <w:tcW w:w="484" w:type="dxa"/>
          </w:tcPr>
          <w:p w14:paraId="124341B5" w14:textId="52DDA879" w:rsidR="00277879" w:rsidRPr="00071377" w:rsidRDefault="00277879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746" w:type="dxa"/>
          </w:tcPr>
          <w:p w14:paraId="393C6B23" w14:textId="7B7B63F7" w:rsidR="00277879" w:rsidRPr="00071377" w:rsidRDefault="001929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Wi J-H</w:t>
            </w:r>
          </w:p>
        </w:tc>
        <w:tc>
          <w:tcPr>
            <w:tcW w:w="4021" w:type="dxa"/>
          </w:tcPr>
          <w:p w14:paraId="5DE6E1E6" w14:textId="3C8F5E46" w:rsidR="00277879" w:rsidRPr="00071377" w:rsidRDefault="00192937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Bowel preparation for capsule endoscopy: A prospective randomized multicenter study.</w:t>
            </w:r>
          </w:p>
        </w:tc>
        <w:tc>
          <w:tcPr>
            <w:tcW w:w="3692" w:type="dxa"/>
          </w:tcPr>
          <w:p w14:paraId="7D7519A1" w14:textId="57557E7A" w:rsidR="00277879" w:rsidRPr="00071377" w:rsidRDefault="00526B54" w:rsidP="00C9729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t and liver, 2009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3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(3): 180-</w:t>
            </w:r>
            <w:r w:rsidR="00192937" w:rsidRPr="000713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90" w:type="dxa"/>
          </w:tcPr>
          <w:p w14:paraId="106536F8" w14:textId="49513FD3" w:rsidR="00277879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192937" w:rsidRPr="001735AC">
              <w:rPr>
                <w:rFonts w:ascii="Times New Roman" w:hAnsi="Times New Roman" w:cs="Times New Roman"/>
                <w:sz w:val="22"/>
                <w:szCs w:val="22"/>
              </w:rPr>
              <w:t>Evaluation of Preparation)</w:t>
            </w:r>
          </w:p>
        </w:tc>
      </w:tr>
      <w:tr w:rsidR="00192937" w:rsidRPr="00071377" w14:paraId="7495397D" w14:textId="77777777" w:rsidTr="00EB67A8">
        <w:tc>
          <w:tcPr>
            <w:tcW w:w="484" w:type="dxa"/>
          </w:tcPr>
          <w:p w14:paraId="1A6C41E3" w14:textId="1BCB6527" w:rsidR="00192937" w:rsidRPr="00071377" w:rsidRDefault="00192937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746" w:type="dxa"/>
          </w:tcPr>
          <w:p w14:paraId="462860EE" w14:textId="4162F8A4" w:rsidR="00192937" w:rsidRPr="00071377" w:rsidRDefault="002D51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apalu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MG</w:t>
            </w:r>
          </w:p>
        </w:tc>
        <w:tc>
          <w:tcPr>
            <w:tcW w:w="4021" w:type="dxa"/>
          </w:tcPr>
          <w:p w14:paraId="161B5E89" w14:textId="1D2BCAE2" w:rsidR="00192937" w:rsidRPr="00071377" w:rsidRDefault="002D5138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and bowel preparation with oral sodium phosphate: a prospective randomized controlled trial</w:t>
            </w:r>
          </w:p>
        </w:tc>
        <w:tc>
          <w:tcPr>
            <w:tcW w:w="3692" w:type="dxa"/>
          </w:tcPr>
          <w:p w14:paraId="3306599B" w14:textId="253319DB" w:rsidR="00192937" w:rsidRPr="00071377" w:rsidRDefault="002D5138" w:rsidP="002D513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>strointestinal endoscopy, 2008</w:t>
            </w:r>
            <w:proofErr w:type="gramStart"/>
            <w:r w:rsidR="00526B5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7): 1091-1096</w:t>
            </w:r>
          </w:p>
        </w:tc>
        <w:tc>
          <w:tcPr>
            <w:tcW w:w="2490" w:type="dxa"/>
          </w:tcPr>
          <w:p w14:paraId="15A84CC1" w14:textId="4D0A4F94" w:rsidR="00192937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2D5138" w:rsidRPr="001735AC">
              <w:rPr>
                <w:rFonts w:ascii="Times New Roman" w:hAnsi="Times New Roman" w:cs="Times New Roman"/>
                <w:sz w:val="22"/>
                <w:szCs w:val="22"/>
              </w:rPr>
              <w:t>Evaluation of Preparation)</w:t>
            </w:r>
          </w:p>
        </w:tc>
      </w:tr>
      <w:tr w:rsidR="002D5138" w:rsidRPr="00071377" w14:paraId="050F986C" w14:textId="77777777" w:rsidTr="00EB67A8">
        <w:tc>
          <w:tcPr>
            <w:tcW w:w="484" w:type="dxa"/>
          </w:tcPr>
          <w:p w14:paraId="250F8ABE" w14:textId="42571E4F" w:rsidR="002D5138" w:rsidRPr="00071377" w:rsidRDefault="002D5138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746" w:type="dxa"/>
          </w:tcPr>
          <w:p w14:paraId="604A56AA" w14:textId="704BF31F" w:rsidR="002D5138" w:rsidRPr="00071377" w:rsidRDefault="002D51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 H</w:t>
            </w:r>
          </w:p>
        </w:tc>
        <w:tc>
          <w:tcPr>
            <w:tcW w:w="4021" w:type="dxa"/>
          </w:tcPr>
          <w:p w14:paraId="1EEBA814" w14:textId="5443A720" w:rsidR="002D5138" w:rsidRPr="00071377" w:rsidRDefault="002D5138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Ingesting 500 ml of polyethylene glycol solution during capsule endoscopy improves the image quality and completion rate to the cecum.</w:t>
            </w:r>
          </w:p>
        </w:tc>
        <w:tc>
          <w:tcPr>
            <w:tcW w:w="3692" w:type="dxa"/>
          </w:tcPr>
          <w:p w14:paraId="519BC575" w14:textId="3BDBACB2" w:rsidR="002D5138" w:rsidRPr="00071377" w:rsidRDefault="002D5138" w:rsidP="002D513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Digestive diseases and </w:t>
            </w:r>
            <w:r w:rsidR="00176807">
              <w:rPr>
                <w:rFonts w:ascii="Times New Roman" w:hAnsi="Times New Roman" w:cs="Times New Roman"/>
                <w:sz w:val="22"/>
                <w:szCs w:val="22"/>
              </w:rPr>
              <w:t>sciences, 2008;</w:t>
            </w:r>
            <w:r w:rsidR="00526B54">
              <w:rPr>
                <w:rFonts w:ascii="Times New Roman" w:hAnsi="Times New Roman" w:cs="Times New Roman"/>
                <w:sz w:val="22"/>
                <w:szCs w:val="22"/>
              </w:rPr>
              <w:t xml:space="preserve"> 53(12): 3201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90" w:type="dxa"/>
          </w:tcPr>
          <w:p w14:paraId="5FF2EA33" w14:textId="1F9BB703" w:rsidR="002D5138" w:rsidRPr="001735AC" w:rsidRDefault="00111A4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2D5138" w:rsidRPr="001735AC">
              <w:rPr>
                <w:rFonts w:ascii="Times New Roman" w:hAnsi="Times New Roman" w:cs="Times New Roman"/>
                <w:sz w:val="22"/>
                <w:szCs w:val="22"/>
              </w:rPr>
              <w:t>Evaluation of Preparation)</w:t>
            </w:r>
          </w:p>
        </w:tc>
      </w:tr>
      <w:tr w:rsidR="001C52B4" w:rsidRPr="00071377" w14:paraId="32CB88B0" w14:textId="77777777" w:rsidTr="00EB67A8">
        <w:tc>
          <w:tcPr>
            <w:tcW w:w="484" w:type="dxa"/>
          </w:tcPr>
          <w:p w14:paraId="2F0F2742" w14:textId="454783E1" w:rsidR="001C52B4" w:rsidRPr="00071377" w:rsidRDefault="001C52B4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746" w:type="dxa"/>
          </w:tcPr>
          <w:p w14:paraId="7361E19F" w14:textId="3D42AB49" w:rsidR="001C52B4" w:rsidRPr="00071377" w:rsidRDefault="001C52B4" w:rsidP="00EB67A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uilho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d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raujo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ant'Anna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AM</w:t>
            </w:r>
          </w:p>
        </w:tc>
        <w:tc>
          <w:tcPr>
            <w:tcW w:w="4021" w:type="dxa"/>
          </w:tcPr>
          <w:p w14:paraId="0D197804" w14:textId="70FE15F3" w:rsidR="001C52B4" w:rsidRPr="00071377" w:rsidRDefault="001C52B4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Wireless capsule endoscopy for obscure small-bowel disorders: final results of the first pediatric controlled trial.</w:t>
            </w:r>
          </w:p>
        </w:tc>
        <w:tc>
          <w:tcPr>
            <w:tcW w:w="3692" w:type="dxa"/>
          </w:tcPr>
          <w:p w14:paraId="251DF09F" w14:textId="55495DE4" w:rsidR="001C52B4" w:rsidRPr="00071377" w:rsidRDefault="001C52B4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linical gastroenterology and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epatolog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176807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  <w:proofErr w:type="gramStart"/>
            <w:r w:rsidR="00176807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3): 264-70</w:t>
            </w:r>
          </w:p>
        </w:tc>
        <w:tc>
          <w:tcPr>
            <w:tcW w:w="2490" w:type="dxa"/>
          </w:tcPr>
          <w:p w14:paraId="08A4BBF6" w14:textId="518D06FD" w:rsidR="001C52B4" w:rsidRPr="001735AC" w:rsidRDefault="00111A45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1C52B4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ediatric patients)</w:t>
            </w:r>
          </w:p>
        </w:tc>
      </w:tr>
      <w:tr w:rsidR="001C52B4" w:rsidRPr="00071377" w14:paraId="7FE3E2E7" w14:textId="77777777" w:rsidTr="00EB67A8">
        <w:tc>
          <w:tcPr>
            <w:tcW w:w="484" w:type="dxa"/>
          </w:tcPr>
          <w:p w14:paraId="6517FE24" w14:textId="6484AA08" w:rsidR="001C52B4" w:rsidRPr="00071377" w:rsidRDefault="001C52B4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746" w:type="dxa"/>
          </w:tcPr>
          <w:p w14:paraId="647D9E2B" w14:textId="56B8D0AC" w:rsidR="001C52B4" w:rsidRPr="00071377" w:rsidRDefault="006C29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oi EH</w:t>
            </w:r>
          </w:p>
        </w:tc>
        <w:tc>
          <w:tcPr>
            <w:tcW w:w="4021" w:type="dxa"/>
          </w:tcPr>
          <w:p w14:paraId="4229B176" w14:textId="28D18D36" w:rsidR="001C52B4" w:rsidRPr="00071377" w:rsidRDefault="006C2936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 multicenter, prospective, randomized comparison of a novel signal transmission capsule endoscope to an existing capsule endoscope</w:t>
            </w:r>
          </w:p>
        </w:tc>
        <w:tc>
          <w:tcPr>
            <w:tcW w:w="3692" w:type="dxa"/>
          </w:tcPr>
          <w:p w14:paraId="5489CD8A" w14:textId="7B3DD1F6" w:rsidR="001C52B4" w:rsidRPr="00071377" w:rsidRDefault="006C2936" w:rsidP="006C2936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inal endoscopy,</w:t>
            </w:r>
            <w:r w:rsidR="00176807">
              <w:rPr>
                <w:rFonts w:ascii="Times New Roman" w:hAnsi="Times New Roman" w:cs="Times New Roman"/>
                <w:sz w:val="22"/>
                <w:szCs w:val="22"/>
              </w:rPr>
              <w:t xml:space="preserve"> 2013</w:t>
            </w:r>
            <w:proofErr w:type="gramStart"/>
            <w:r w:rsidR="00176807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): 325-32</w:t>
            </w:r>
          </w:p>
        </w:tc>
        <w:tc>
          <w:tcPr>
            <w:tcW w:w="2490" w:type="dxa"/>
          </w:tcPr>
          <w:p w14:paraId="459F0086" w14:textId="088F6884" w:rsidR="001C52B4" w:rsidRPr="001735AC" w:rsidRDefault="006C2936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between two kinds of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 xml:space="preserve"> capsule endoscopes 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edivators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C2936" w:rsidRPr="00071377" w14:paraId="718B7B65" w14:textId="77777777" w:rsidTr="00EB67A8">
        <w:tc>
          <w:tcPr>
            <w:tcW w:w="484" w:type="dxa"/>
          </w:tcPr>
          <w:p w14:paraId="0B846E85" w14:textId="6863D04A" w:rsidR="006C2936" w:rsidRPr="00071377" w:rsidRDefault="006C2936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746" w:type="dxa"/>
          </w:tcPr>
          <w:p w14:paraId="72909BB0" w14:textId="19F5B7E7" w:rsidR="006C2936" w:rsidRPr="00071377" w:rsidRDefault="006C29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ve DR</w:t>
            </w:r>
          </w:p>
        </w:tc>
        <w:tc>
          <w:tcPr>
            <w:tcW w:w="4021" w:type="dxa"/>
          </w:tcPr>
          <w:p w14:paraId="30B191B2" w14:textId="1E53DC94" w:rsidR="006C2936" w:rsidRPr="00071377" w:rsidRDefault="006C2936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 multicenter randomized comparison of th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capsul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and th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B.</w:t>
            </w:r>
          </w:p>
        </w:tc>
        <w:tc>
          <w:tcPr>
            <w:tcW w:w="3692" w:type="dxa"/>
          </w:tcPr>
          <w:p w14:paraId="15E477D6" w14:textId="3540BEB0" w:rsidR="006C2936" w:rsidRPr="00071377" w:rsidRDefault="006C2936" w:rsidP="006C2936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  <w:r w:rsidR="00176807">
              <w:rPr>
                <w:rFonts w:ascii="Times New Roman" w:hAnsi="Times New Roman" w:cs="Times New Roman"/>
                <w:sz w:val="22"/>
                <w:szCs w:val="22"/>
              </w:rPr>
              <w:t>strointestinal endoscopy, 2008</w:t>
            </w:r>
            <w:proofErr w:type="gramStart"/>
            <w:r w:rsidR="00176807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3): 487-94</w:t>
            </w:r>
          </w:p>
          <w:p w14:paraId="272F1CBA" w14:textId="77777777" w:rsidR="006C2936" w:rsidRPr="00071377" w:rsidRDefault="006C2936" w:rsidP="006C2936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0" w:type="dxa"/>
          </w:tcPr>
          <w:p w14:paraId="556DD4D9" w14:textId="77928FE2" w:rsidR="006C2936" w:rsidRPr="001735AC" w:rsidRDefault="006C2936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Comparing between two kinds of capsule endoscopes 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edivators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C2936" w:rsidRPr="00071377" w14:paraId="26947D78" w14:textId="77777777" w:rsidTr="00EB67A8">
        <w:tc>
          <w:tcPr>
            <w:tcW w:w="484" w:type="dxa"/>
          </w:tcPr>
          <w:p w14:paraId="6F51BCB8" w14:textId="299E19D5" w:rsidR="006C2936" w:rsidRPr="00071377" w:rsidRDefault="006C2936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3</w:t>
            </w:r>
          </w:p>
        </w:tc>
        <w:tc>
          <w:tcPr>
            <w:tcW w:w="2746" w:type="dxa"/>
          </w:tcPr>
          <w:p w14:paraId="2DC1D994" w14:textId="656E0D51" w:rsidR="006C2936" w:rsidRPr="00071377" w:rsidRDefault="006C29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Jimenez-Garcia VA</w:t>
            </w:r>
          </w:p>
        </w:tc>
        <w:tc>
          <w:tcPr>
            <w:tcW w:w="4021" w:type="dxa"/>
          </w:tcPr>
          <w:p w14:paraId="00C4CAA0" w14:textId="6C573959" w:rsidR="006C2936" w:rsidRPr="00071377" w:rsidRDefault="0084662E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omparative study of three protocols to cathartic preparation for the study of colon by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olon.</w:t>
            </w:r>
          </w:p>
        </w:tc>
        <w:tc>
          <w:tcPr>
            <w:tcW w:w="3692" w:type="dxa"/>
          </w:tcPr>
          <w:p w14:paraId="189E1705" w14:textId="28D628A6" w:rsidR="006C2936" w:rsidRPr="00071377" w:rsidRDefault="00176807" w:rsidP="0084662E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enterology, 2014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84662E" w:rsidRPr="00071377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  <w:proofErr w:type="gramEnd"/>
            <w:r w:rsidR="0084662E" w:rsidRPr="00071377">
              <w:rPr>
                <w:rFonts w:ascii="Times New Roman" w:hAnsi="Times New Roman" w:cs="Times New Roman"/>
                <w:sz w:val="22"/>
                <w:szCs w:val="22"/>
              </w:rPr>
              <w:t>(SUPPL. 1): S-771</w:t>
            </w:r>
          </w:p>
        </w:tc>
        <w:tc>
          <w:tcPr>
            <w:tcW w:w="2490" w:type="dxa"/>
          </w:tcPr>
          <w:p w14:paraId="03E5EBD2" w14:textId="33C8A430" w:rsidR="006C2936" w:rsidRPr="001735AC" w:rsidRDefault="00111A45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84662E" w:rsidRPr="001735AC">
              <w:rPr>
                <w:rFonts w:ascii="Times New Roman" w:hAnsi="Times New Roman" w:cs="Times New Roman"/>
                <w:sz w:val="22"/>
                <w:szCs w:val="22"/>
              </w:rPr>
              <w:t>Evaluation of Preparation)</w:t>
            </w:r>
          </w:p>
        </w:tc>
      </w:tr>
      <w:tr w:rsidR="00F636DB" w:rsidRPr="00071377" w14:paraId="0F1555E2" w14:textId="77777777" w:rsidTr="00EB67A8">
        <w:tc>
          <w:tcPr>
            <w:tcW w:w="484" w:type="dxa"/>
          </w:tcPr>
          <w:p w14:paraId="71A0C816" w14:textId="408C714E" w:rsidR="00F636DB" w:rsidRPr="00071377" w:rsidRDefault="00F636DB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746" w:type="dxa"/>
          </w:tcPr>
          <w:p w14:paraId="4028E390" w14:textId="30ED1159" w:rsidR="00F636DB" w:rsidRPr="00071377" w:rsidRDefault="00F63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oi E</w:t>
            </w:r>
          </w:p>
        </w:tc>
        <w:tc>
          <w:tcPr>
            <w:tcW w:w="4021" w:type="dxa"/>
          </w:tcPr>
          <w:p w14:paraId="7BAED09E" w14:textId="1835D44F" w:rsidR="00F636DB" w:rsidRPr="00071377" w:rsidRDefault="00F636DB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 prospective double blinded randomized multicenter study comparing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B2 in identifying sources of small intestinal bleeding</w:t>
            </w:r>
          </w:p>
        </w:tc>
        <w:tc>
          <w:tcPr>
            <w:tcW w:w="3692" w:type="dxa"/>
          </w:tcPr>
          <w:p w14:paraId="7C863E46" w14:textId="7E46815D" w:rsidR="00F636DB" w:rsidRPr="00071377" w:rsidRDefault="00A26CFB" w:rsidP="0084662E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="00176807">
              <w:rPr>
                <w:rFonts w:ascii="Times New Roman" w:hAnsi="Times New Roman" w:cs="Times New Roman"/>
                <w:sz w:val="22"/>
                <w:szCs w:val="22"/>
              </w:rPr>
              <w:t xml:space="preserve"> 2011</w:t>
            </w:r>
            <w:proofErr w:type="gramStart"/>
            <w:r w:rsidR="00176807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F636DB" w:rsidRPr="00071377">
              <w:rPr>
                <w:rFonts w:ascii="Times New Roman" w:hAnsi="Times New Roman" w:cs="Times New Roman"/>
                <w:sz w:val="22"/>
                <w:szCs w:val="22"/>
              </w:rPr>
              <w:t>106:S87</w:t>
            </w:r>
            <w:proofErr w:type="gramEnd"/>
          </w:p>
        </w:tc>
        <w:tc>
          <w:tcPr>
            <w:tcW w:w="2490" w:type="dxa"/>
          </w:tcPr>
          <w:p w14:paraId="450FED74" w14:textId="32E446A6" w:rsidR="00F636DB" w:rsidRPr="001735AC" w:rsidRDefault="00F636DB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between two kinds of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 xml:space="preserve"> capsule endoscopes 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edivators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636DB" w:rsidRPr="00071377" w14:paraId="3C758815" w14:textId="77777777" w:rsidTr="00EB67A8">
        <w:tc>
          <w:tcPr>
            <w:tcW w:w="484" w:type="dxa"/>
          </w:tcPr>
          <w:p w14:paraId="2CF81A57" w14:textId="03F256D6" w:rsidR="00F636DB" w:rsidRPr="00071377" w:rsidRDefault="00F636DB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746" w:type="dxa"/>
          </w:tcPr>
          <w:p w14:paraId="45174064" w14:textId="3E05C2BF" w:rsidR="00F636DB" w:rsidRPr="00071377" w:rsidRDefault="001626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Robles, EPC</w:t>
            </w:r>
          </w:p>
        </w:tc>
        <w:tc>
          <w:tcPr>
            <w:tcW w:w="4021" w:type="dxa"/>
          </w:tcPr>
          <w:p w14:paraId="2C0AA1DA" w14:textId="77777777" w:rsidR="00162657" w:rsidRPr="00071377" w:rsidRDefault="00162657" w:rsidP="0016265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Emergency double-balloon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ombined with real-time viewing of</w:t>
            </w:r>
          </w:p>
          <w:p w14:paraId="2EEFF85F" w14:textId="77777777" w:rsidR="00162657" w:rsidRPr="00071377" w:rsidRDefault="00162657" w:rsidP="0016265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endoscopy: A feasible combined approach in acute overt-obscure</w:t>
            </w:r>
          </w:p>
          <w:p w14:paraId="471815A0" w14:textId="77777777" w:rsidR="00162657" w:rsidRPr="00071377" w:rsidRDefault="00162657" w:rsidP="0016265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inal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bleeding?</w:t>
            </w:r>
          </w:p>
          <w:p w14:paraId="280E0C6E" w14:textId="08961203" w:rsidR="00F636DB" w:rsidRPr="00071377" w:rsidRDefault="00F636DB" w:rsidP="003474B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2" w:type="dxa"/>
          </w:tcPr>
          <w:p w14:paraId="3DFF921B" w14:textId="55CE77C9" w:rsidR="00F636DB" w:rsidRPr="00071377" w:rsidRDefault="00176807" w:rsidP="0017680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gestive Endoscopy, 2015;</w:t>
            </w:r>
            <w:r w:rsidR="00162657"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27(3)</w:t>
            </w:r>
            <w:proofErr w:type="gramStart"/>
            <w:r w:rsidR="00162657" w:rsidRPr="00071377">
              <w:rPr>
                <w:rFonts w:ascii="Times New Roman" w:hAnsi="Times New Roman" w:cs="Times New Roman"/>
                <w:sz w:val="22"/>
                <w:szCs w:val="22"/>
              </w:rPr>
              <w:t>:338</w:t>
            </w:r>
            <w:proofErr w:type="gramEnd"/>
            <w:r w:rsidR="00162657" w:rsidRPr="00071377">
              <w:rPr>
                <w:rFonts w:ascii="Times New Roman" w:hAnsi="Times New Roman" w:cs="Times New Roman"/>
                <w:sz w:val="22"/>
                <w:szCs w:val="22"/>
              </w:rPr>
              <w:t>-344</w:t>
            </w:r>
          </w:p>
        </w:tc>
        <w:tc>
          <w:tcPr>
            <w:tcW w:w="2490" w:type="dxa"/>
          </w:tcPr>
          <w:p w14:paraId="1094EDDA" w14:textId="26FBAA2C" w:rsidR="00F636DB" w:rsidRPr="001735AC" w:rsidRDefault="00111A45" w:rsidP="000234AC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0234AC" w:rsidRPr="001735AC">
              <w:rPr>
                <w:rFonts w:ascii="Times New Roman" w:hAnsi="Times New Roman" w:cs="Times New Roman"/>
                <w:sz w:val="22"/>
                <w:szCs w:val="22"/>
              </w:rPr>
              <w:t>(Emergency patients)</w:t>
            </w:r>
          </w:p>
        </w:tc>
      </w:tr>
      <w:tr w:rsidR="005A7FF2" w:rsidRPr="00071377" w14:paraId="19E02F61" w14:textId="77777777" w:rsidTr="00EB67A8">
        <w:tc>
          <w:tcPr>
            <w:tcW w:w="484" w:type="dxa"/>
          </w:tcPr>
          <w:p w14:paraId="0CE6A0C4" w14:textId="48864D77" w:rsidR="005A7FF2" w:rsidRPr="00071377" w:rsidRDefault="005A7FF2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746" w:type="dxa"/>
          </w:tcPr>
          <w:p w14:paraId="06B23F32" w14:textId="62816094" w:rsidR="005A7FF2" w:rsidRPr="00071377" w:rsidRDefault="005A7F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an, JW</w:t>
            </w:r>
          </w:p>
        </w:tc>
        <w:tc>
          <w:tcPr>
            <w:tcW w:w="4021" w:type="dxa"/>
          </w:tcPr>
          <w:p w14:paraId="7F2F1948" w14:textId="36E43D6E" w:rsidR="005A7FF2" w:rsidRPr="00071377" w:rsidRDefault="005A7FF2" w:rsidP="0016265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linical Efficacy of Various Diagnostic Tests for Small Bowel Tumors and Clinical Features of Tumors Missed by Capsule Endoscopy</w:t>
            </w:r>
          </w:p>
        </w:tc>
        <w:tc>
          <w:tcPr>
            <w:tcW w:w="3692" w:type="dxa"/>
          </w:tcPr>
          <w:p w14:paraId="4CE9E13B" w14:textId="221214C8" w:rsidR="005A7FF2" w:rsidRPr="00071377" w:rsidRDefault="00176807" w:rsidP="0017680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enterology research and practice</w:t>
            </w:r>
            <w:r w:rsidR="005A7FF2" w:rsidRPr="00071377">
              <w:rPr>
                <w:rFonts w:ascii="Times New Roman" w:hAnsi="Times New Roman" w:cs="Times New Roman"/>
                <w:sz w:val="22"/>
                <w:szCs w:val="22"/>
              </w:rPr>
              <w:t>, 2015:AR 623208</w:t>
            </w:r>
          </w:p>
        </w:tc>
        <w:tc>
          <w:tcPr>
            <w:tcW w:w="2490" w:type="dxa"/>
          </w:tcPr>
          <w:p w14:paraId="43727ADC" w14:textId="2B97F0F1" w:rsidR="005A7FF2" w:rsidRPr="001735AC" w:rsidRDefault="005A7FF2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to CT</w:t>
            </w:r>
          </w:p>
        </w:tc>
      </w:tr>
      <w:tr w:rsidR="000234AC" w:rsidRPr="00071377" w14:paraId="7E2FC735" w14:textId="77777777" w:rsidTr="00EB67A8">
        <w:tc>
          <w:tcPr>
            <w:tcW w:w="484" w:type="dxa"/>
          </w:tcPr>
          <w:p w14:paraId="717F52AE" w14:textId="33CB09BB" w:rsidR="000234AC" w:rsidRPr="00071377" w:rsidRDefault="00A144A6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746" w:type="dxa"/>
          </w:tcPr>
          <w:p w14:paraId="3C93D7DE" w14:textId="32923091" w:rsidR="000234AC" w:rsidRPr="00071377" w:rsidRDefault="001C47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oncalve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TC</w:t>
            </w:r>
          </w:p>
        </w:tc>
        <w:tc>
          <w:tcPr>
            <w:tcW w:w="4021" w:type="dxa"/>
          </w:tcPr>
          <w:p w14:paraId="0ECD46D4" w14:textId="1FBB6C28" w:rsidR="000234AC" w:rsidRPr="00071377" w:rsidRDefault="001C47FD" w:rsidP="0016265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Small bowel capsule endoscopy in obscure gastrointestinal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bleeding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:normalcy</w:t>
            </w:r>
            <w:proofErr w:type="spellEnd"/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s not reassuring</w:t>
            </w:r>
          </w:p>
        </w:tc>
        <w:tc>
          <w:tcPr>
            <w:tcW w:w="3692" w:type="dxa"/>
          </w:tcPr>
          <w:p w14:paraId="7422EB0F" w14:textId="51032D0E" w:rsidR="000234AC" w:rsidRPr="00071377" w:rsidRDefault="00176807" w:rsidP="0017680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uropean journal of gastroenterology &amp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patolog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E530D3" w:rsidRPr="0007137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proofErr w:type="gramEnd"/>
            <w:r w:rsidR="002C06DC" w:rsidRPr="000713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530D3" w:rsidRPr="000713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2C06DC" w:rsidRPr="00071377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r w:rsidR="00E530D3" w:rsidRPr="00071377">
              <w:rPr>
                <w:rFonts w:ascii="Times New Roman" w:hAnsi="Times New Roman" w:cs="Times New Roman"/>
                <w:sz w:val="22"/>
                <w:szCs w:val="22"/>
              </w:rPr>
              <w:t>927</w:t>
            </w:r>
            <w:r w:rsidR="002C06DC" w:rsidRPr="000713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530D3" w:rsidRPr="00071377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</w:p>
        </w:tc>
        <w:tc>
          <w:tcPr>
            <w:tcW w:w="2490" w:type="dxa"/>
          </w:tcPr>
          <w:p w14:paraId="7AA0998E" w14:textId="334FA4D3" w:rsidR="000234AC" w:rsidRPr="001735AC" w:rsidRDefault="00111A45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2C06DC" w:rsidRPr="001735AC">
              <w:rPr>
                <w:rFonts w:ascii="Times New Roman" w:hAnsi="Times New Roman" w:cs="Times New Roman"/>
                <w:sz w:val="22"/>
                <w:szCs w:val="22"/>
              </w:rPr>
              <w:t>Evaluation of Follow-up)</w:t>
            </w:r>
          </w:p>
        </w:tc>
      </w:tr>
      <w:tr w:rsidR="00A144A6" w:rsidRPr="00071377" w14:paraId="5AD180D7" w14:textId="77777777" w:rsidTr="00EB67A8">
        <w:tc>
          <w:tcPr>
            <w:tcW w:w="484" w:type="dxa"/>
          </w:tcPr>
          <w:p w14:paraId="10D894E6" w14:textId="292453C6" w:rsidR="00A144A6" w:rsidRPr="00071377" w:rsidRDefault="00A144A6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2746" w:type="dxa"/>
          </w:tcPr>
          <w:p w14:paraId="5FD50821" w14:textId="7139C949" w:rsidR="00A144A6" w:rsidRPr="00071377" w:rsidRDefault="00AD4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in, CT</w:t>
            </w:r>
          </w:p>
        </w:tc>
        <w:tc>
          <w:tcPr>
            <w:tcW w:w="4021" w:type="dxa"/>
          </w:tcPr>
          <w:p w14:paraId="0AA5CC42" w14:textId="37B83DAB" w:rsidR="00A144A6" w:rsidRPr="00071377" w:rsidRDefault="00AD4FFB" w:rsidP="00AD4FFB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The role of double-balloon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following capsule endoscopy in diagnosis of obscure Small intestinal diseases</w:t>
            </w:r>
          </w:p>
        </w:tc>
        <w:tc>
          <w:tcPr>
            <w:tcW w:w="3692" w:type="dxa"/>
          </w:tcPr>
          <w:p w14:paraId="1599B388" w14:textId="1501D4FA" w:rsidR="00A144A6" w:rsidRPr="00071377" w:rsidRDefault="00176807" w:rsidP="0017680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kistan journal of medical science, 2013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AD4FFB" w:rsidRPr="00071377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proofErr w:type="gramEnd"/>
            <w:r w:rsidR="00AD4FFB" w:rsidRPr="00071377">
              <w:rPr>
                <w:rFonts w:ascii="Times New Roman" w:hAnsi="Times New Roman" w:cs="Times New Roman"/>
                <w:sz w:val="22"/>
                <w:szCs w:val="22"/>
              </w:rPr>
              <w:t>(2):479-484</w:t>
            </w:r>
          </w:p>
        </w:tc>
        <w:tc>
          <w:tcPr>
            <w:tcW w:w="2490" w:type="dxa"/>
          </w:tcPr>
          <w:p w14:paraId="44891AAF" w14:textId="45F32024" w:rsidR="00A144A6" w:rsidRPr="001735AC" w:rsidRDefault="00AD4FFB" w:rsidP="001735AC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Comparing between </w:t>
            </w:r>
            <w:r w:rsidRPr="00903C4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1735AC" w:rsidRPr="00903C4B">
              <w:rPr>
                <w:rFonts w:ascii="Times New Roman" w:hAnsi="Times New Roman" w:cs="Times New Roman" w:hint="eastAsia"/>
                <w:sz w:val="22"/>
                <w:szCs w:val="22"/>
              </w:rPr>
              <w:t>apsule endoscopy</w:t>
            </w:r>
            <w:r w:rsidRPr="00903C4B">
              <w:rPr>
                <w:rFonts w:ascii="Times New Roman" w:hAnsi="Times New Roman" w:cs="Times New Roman"/>
                <w:sz w:val="22"/>
                <w:szCs w:val="22"/>
              </w:rPr>
              <w:t xml:space="preserve"> and C</w:t>
            </w:r>
            <w:r w:rsidR="00903C4B">
              <w:rPr>
                <w:rFonts w:ascii="Times New Roman" w:hAnsi="Times New Roman" w:cs="Times New Roman" w:hint="eastAsia"/>
                <w:sz w:val="22"/>
                <w:szCs w:val="22"/>
              </w:rPr>
              <w:t>apsu</w:t>
            </w:r>
            <w:r w:rsidR="001735AC" w:rsidRPr="00903C4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le endoscopy </w:t>
            </w:r>
            <w:r w:rsidRPr="00903C4B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1735AC" w:rsidRPr="00903C4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03C4B">
              <w:rPr>
                <w:rFonts w:ascii="Times New Roman" w:hAnsi="Times New Roman" w:cs="Times New Roman"/>
                <w:sz w:val="22"/>
                <w:szCs w:val="22"/>
              </w:rPr>
              <w:t>Scope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procedure.</w:t>
            </w:r>
          </w:p>
        </w:tc>
      </w:tr>
      <w:tr w:rsidR="00AD4FFB" w:rsidRPr="00071377" w14:paraId="39C401D4" w14:textId="77777777" w:rsidTr="00EB67A8">
        <w:tc>
          <w:tcPr>
            <w:tcW w:w="484" w:type="dxa"/>
          </w:tcPr>
          <w:p w14:paraId="540C16C6" w14:textId="2F870286" w:rsidR="00AD4FFB" w:rsidRPr="00071377" w:rsidRDefault="00AD4FFB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746" w:type="dxa"/>
          </w:tcPr>
          <w:p w14:paraId="6ED28FD4" w14:textId="5463BF70" w:rsidR="00AD4FFB" w:rsidRPr="00071377" w:rsidRDefault="0028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Kawamura, H</w:t>
            </w:r>
          </w:p>
        </w:tc>
        <w:tc>
          <w:tcPr>
            <w:tcW w:w="4021" w:type="dxa"/>
          </w:tcPr>
          <w:p w14:paraId="1EE4B96B" w14:textId="08CAE62A" w:rsidR="00AD4FFB" w:rsidRPr="00071377" w:rsidRDefault="002850C0" w:rsidP="002850C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aracteristics of the Small Bowel Lesions Detected by Capsule Endoscopy in Patients with Chronic Kidney Disease</w:t>
            </w:r>
          </w:p>
        </w:tc>
        <w:tc>
          <w:tcPr>
            <w:tcW w:w="3692" w:type="dxa"/>
          </w:tcPr>
          <w:p w14:paraId="47AA0C05" w14:textId="35A93C7B" w:rsidR="00AD4FFB" w:rsidRPr="00071377" w:rsidRDefault="00176807" w:rsidP="002850C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enterology research and practice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3:</w:t>
            </w:r>
            <w:r w:rsidR="002850C0" w:rsidRPr="00071377">
              <w:rPr>
                <w:rFonts w:ascii="Times New Roman" w:hAnsi="Times New Roman" w:cs="Times New Roman"/>
                <w:sz w:val="22"/>
                <w:szCs w:val="22"/>
              </w:rPr>
              <w:t>814214</w:t>
            </w:r>
          </w:p>
        </w:tc>
        <w:tc>
          <w:tcPr>
            <w:tcW w:w="2490" w:type="dxa"/>
          </w:tcPr>
          <w:p w14:paraId="619C06F6" w14:textId="0D688D84" w:rsidR="00AD4FFB" w:rsidRPr="001735AC" w:rsidRDefault="00111A45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991BBF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(Patients with Chronic </w:t>
            </w:r>
            <w:proofErr w:type="spellStart"/>
            <w:r w:rsidR="00991BBF" w:rsidRPr="001735AC">
              <w:rPr>
                <w:rFonts w:ascii="Times New Roman" w:hAnsi="Times New Roman" w:cs="Times New Roman"/>
                <w:sz w:val="22"/>
                <w:szCs w:val="22"/>
              </w:rPr>
              <w:t>Kindney</w:t>
            </w:r>
            <w:proofErr w:type="spellEnd"/>
            <w:r w:rsidR="00991BBF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Disease)</w:t>
            </w:r>
          </w:p>
        </w:tc>
      </w:tr>
      <w:tr w:rsidR="00613C0B" w:rsidRPr="00071377" w14:paraId="25640683" w14:textId="77777777" w:rsidTr="00EB67A8">
        <w:tc>
          <w:tcPr>
            <w:tcW w:w="484" w:type="dxa"/>
          </w:tcPr>
          <w:p w14:paraId="7BBB653F" w14:textId="095A87F1" w:rsidR="00613C0B" w:rsidRPr="00071377" w:rsidRDefault="00613C0B" w:rsidP="009B2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746" w:type="dxa"/>
          </w:tcPr>
          <w:p w14:paraId="5F282B61" w14:textId="123C2315" w:rsidR="00613C0B" w:rsidRPr="00071377" w:rsidRDefault="00613C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arris, LA</w:t>
            </w:r>
          </w:p>
        </w:tc>
        <w:tc>
          <w:tcPr>
            <w:tcW w:w="4021" w:type="dxa"/>
          </w:tcPr>
          <w:p w14:paraId="23150E11" w14:textId="32512EF8" w:rsidR="00613C0B" w:rsidRPr="00071377" w:rsidRDefault="00991BBF" w:rsidP="00991BB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apsule Endoscopy in Patients with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mplantabl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lectromedica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Devices is Safe</w:t>
            </w:r>
          </w:p>
        </w:tc>
        <w:tc>
          <w:tcPr>
            <w:tcW w:w="3692" w:type="dxa"/>
          </w:tcPr>
          <w:p w14:paraId="79C9763E" w14:textId="06FC2BF2" w:rsidR="00613C0B" w:rsidRPr="00071377" w:rsidRDefault="0081705C" w:rsidP="00991BB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Gastroenterology research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actice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3:</w:t>
            </w:r>
            <w:r w:rsidR="00991BBF" w:rsidRPr="00071377">
              <w:rPr>
                <w:rFonts w:ascii="Times New Roman" w:hAnsi="Times New Roman" w:cs="Times New Roman"/>
                <w:sz w:val="22"/>
                <w:szCs w:val="22"/>
              </w:rPr>
              <w:t>959234</w:t>
            </w:r>
            <w:proofErr w:type="gramEnd"/>
          </w:p>
        </w:tc>
        <w:tc>
          <w:tcPr>
            <w:tcW w:w="2490" w:type="dxa"/>
          </w:tcPr>
          <w:p w14:paraId="40CA2115" w14:textId="20D98DAD" w:rsidR="00613C0B" w:rsidRPr="001735AC" w:rsidRDefault="00111A45" w:rsidP="001C52B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he main outcome does 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CA5AB8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Safety of patients with </w:t>
            </w:r>
            <w:r w:rsidR="00903C4B" w:rsidRPr="001735AC">
              <w:rPr>
                <w:rFonts w:ascii="Times New Roman" w:hAnsi="Times New Roman" w:cs="Times New Roman"/>
                <w:sz w:val="22"/>
                <w:szCs w:val="22"/>
              </w:rPr>
              <w:t>Electro medical</w:t>
            </w:r>
            <w:r w:rsidR="00CA5AB8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device)</w:t>
            </w:r>
          </w:p>
        </w:tc>
      </w:tr>
      <w:tr w:rsidR="00CA5AB8" w:rsidRPr="00071377" w14:paraId="0DAED81B" w14:textId="77777777" w:rsidTr="00EB67A8">
        <w:trPr>
          <w:trHeight w:val="562"/>
        </w:trPr>
        <w:tc>
          <w:tcPr>
            <w:tcW w:w="484" w:type="dxa"/>
          </w:tcPr>
          <w:p w14:paraId="6E343B21" w14:textId="1657CC96" w:rsidR="00CA5AB8" w:rsidRPr="00071377" w:rsidRDefault="00411F7C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1</w:t>
            </w:r>
          </w:p>
        </w:tc>
        <w:tc>
          <w:tcPr>
            <w:tcW w:w="2746" w:type="dxa"/>
          </w:tcPr>
          <w:p w14:paraId="64CD5786" w14:textId="537E205A" w:rsidR="00CA5AB8" w:rsidRPr="00071377" w:rsidRDefault="00755A74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rargyris</w:t>
            </w:r>
            <w:proofErr w:type="spellEnd"/>
            <w:r w:rsidRPr="000713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A</w:t>
            </w:r>
          </w:p>
        </w:tc>
        <w:tc>
          <w:tcPr>
            <w:tcW w:w="4021" w:type="dxa"/>
          </w:tcPr>
          <w:p w14:paraId="34A39728" w14:textId="57CA8365" w:rsidR="00CA5AB8" w:rsidRPr="00071377" w:rsidRDefault="00755A74" w:rsidP="0007137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etection of Small Bowel Polyps and Ulcers in Wireless Capsule Endoscopy Videos</w:t>
            </w:r>
          </w:p>
        </w:tc>
        <w:tc>
          <w:tcPr>
            <w:tcW w:w="3692" w:type="dxa"/>
          </w:tcPr>
          <w:p w14:paraId="1F1E0AF8" w14:textId="4D5AAA4A" w:rsidR="00CA5AB8" w:rsidRPr="00071377" w:rsidRDefault="00994E71" w:rsidP="00994E7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4E71">
              <w:rPr>
                <w:rFonts w:ascii="Times New Roman" w:hAnsi="Times New Roman" w:cs="Times New Roman"/>
                <w:sz w:val="22"/>
                <w:szCs w:val="22"/>
              </w:rPr>
              <w:t>IEEE 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ns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iomd</w:t>
            </w:r>
            <w:proofErr w:type="spellEnd"/>
            <w:r w:rsidRPr="00994E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ng</w:t>
            </w:r>
            <w:proofErr w:type="spellEnd"/>
            <w:r w:rsidRPr="00994E7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994E7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E7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2777-86</w:t>
            </w:r>
          </w:p>
        </w:tc>
        <w:tc>
          <w:tcPr>
            <w:tcW w:w="2490" w:type="dxa"/>
          </w:tcPr>
          <w:p w14:paraId="000CFF68" w14:textId="1F4D5C48" w:rsidR="00CA5AB8" w:rsidRPr="001735AC" w:rsidRDefault="00111A45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755A74" w:rsidRPr="001735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a mining of capsule endoscope</w:t>
            </w:r>
            <w:r w:rsidR="00755A74"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55A74" w:rsidRPr="00071377" w14:paraId="6801AC1E" w14:textId="77777777" w:rsidTr="00EB67A8">
        <w:trPr>
          <w:trHeight w:val="562"/>
        </w:trPr>
        <w:tc>
          <w:tcPr>
            <w:tcW w:w="484" w:type="dxa"/>
          </w:tcPr>
          <w:p w14:paraId="7AB2EAC0" w14:textId="2334FBDA" w:rsidR="00755A74" w:rsidRPr="00071377" w:rsidRDefault="00755A74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746" w:type="dxa"/>
          </w:tcPr>
          <w:p w14:paraId="3CE4D118" w14:textId="152E7274" w:rsidR="00755A74" w:rsidRPr="00071377" w:rsidRDefault="00F7575E" w:rsidP="00755A7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zaflarska-Poplawska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A</w:t>
            </w:r>
          </w:p>
        </w:tc>
        <w:tc>
          <w:tcPr>
            <w:tcW w:w="4021" w:type="dxa"/>
          </w:tcPr>
          <w:p w14:paraId="31365D9C" w14:textId="2E4A7E5B" w:rsidR="00755A74" w:rsidRPr="00071377" w:rsidRDefault="00F7575E" w:rsidP="0007137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Utility of capsule endoscopy in children and youth - own experience</w:t>
            </w:r>
          </w:p>
        </w:tc>
        <w:tc>
          <w:tcPr>
            <w:tcW w:w="3692" w:type="dxa"/>
          </w:tcPr>
          <w:p w14:paraId="0DB205FD" w14:textId="7D7E78C3" w:rsidR="00755A74" w:rsidRPr="00071377" w:rsidRDefault="007D1050" w:rsidP="007D10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rzregla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astroenerolog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2012; 7(4)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:209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7575E" w:rsidRPr="0007137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490" w:type="dxa"/>
          </w:tcPr>
          <w:p w14:paraId="3CC9BAC0" w14:textId="3258D1C3" w:rsidR="00755A74" w:rsidRPr="001735AC" w:rsidRDefault="00111A45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F7575E" w:rsidRPr="001735AC">
              <w:rPr>
                <w:rFonts w:ascii="Times New Roman" w:hAnsi="Times New Roman" w:cs="Times New Roman"/>
                <w:sz w:val="22"/>
                <w:szCs w:val="22"/>
              </w:rPr>
              <w:t>(Pediatric patients)</w:t>
            </w:r>
          </w:p>
          <w:p w14:paraId="019C6600" w14:textId="393E165F" w:rsidR="00F7575E" w:rsidRPr="001735AC" w:rsidRDefault="00F7575E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7575E" w:rsidRPr="00071377" w14:paraId="3402994E" w14:textId="77777777" w:rsidTr="00EB67A8">
        <w:trPr>
          <w:trHeight w:val="562"/>
        </w:trPr>
        <w:tc>
          <w:tcPr>
            <w:tcW w:w="484" w:type="dxa"/>
          </w:tcPr>
          <w:p w14:paraId="4C373C1E" w14:textId="62C01B0D" w:rsidR="00F7575E" w:rsidRPr="00071377" w:rsidRDefault="00F7575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746" w:type="dxa"/>
          </w:tcPr>
          <w:p w14:paraId="7E0A2A47" w14:textId="7EDABA21" w:rsidR="00F7575E" w:rsidRPr="00071377" w:rsidRDefault="00F7575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Bandorski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D</w:t>
            </w:r>
          </w:p>
        </w:tc>
        <w:tc>
          <w:tcPr>
            <w:tcW w:w="4021" w:type="dxa"/>
          </w:tcPr>
          <w:p w14:paraId="6704EEC3" w14:textId="0551868D" w:rsidR="00F7575E" w:rsidRPr="00071377" w:rsidRDefault="00F7575E" w:rsidP="0007137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 endoscopy in patients with cardiac pacemakers: Current situation in Germany</w:t>
            </w:r>
          </w:p>
        </w:tc>
        <w:tc>
          <w:tcPr>
            <w:tcW w:w="3692" w:type="dxa"/>
          </w:tcPr>
          <w:p w14:paraId="43488A2D" w14:textId="65A763F0" w:rsidR="00F7575E" w:rsidRPr="00071377" w:rsidRDefault="007D1050" w:rsidP="00045F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Zeitschr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Gastroentercel</w:t>
            </w:r>
            <w:proofErr w:type="spellEnd"/>
            <w:r w:rsidR="00C57DF2"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gastroenterology, 2005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43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8):715-</w:t>
            </w:r>
            <w:r w:rsidR="00C57DF2" w:rsidRPr="000713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90" w:type="dxa"/>
          </w:tcPr>
          <w:p w14:paraId="50E9CA4C" w14:textId="41B4416B" w:rsidR="00F7575E" w:rsidRPr="001735AC" w:rsidRDefault="00111A45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C57DF2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 with pacemaker)</w:t>
            </w:r>
          </w:p>
        </w:tc>
      </w:tr>
      <w:tr w:rsidR="00C57DF2" w:rsidRPr="00071377" w14:paraId="68D6F556" w14:textId="77777777" w:rsidTr="00EB67A8">
        <w:trPr>
          <w:trHeight w:val="562"/>
        </w:trPr>
        <w:tc>
          <w:tcPr>
            <w:tcW w:w="484" w:type="dxa"/>
          </w:tcPr>
          <w:p w14:paraId="72C7393B" w14:textId="198ECDAB" w:rsidR="00C57DF2" w:rsidRPr="00071377" w:rsidRDefault="00C57DF2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746" w:type="dxa"/>
          </w:tcPr>
          <w:p w14:paraId="5FEB8404" w14:textId="52658488" w:rsidR="00C57DF2" w:rsidRPr="00071377" w:rsidRDefault="0028002A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andra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S</w:t>
            </w:r>
          </w:p>
        </w:tc>
        <w:tc>
          <w:tcPr>
            <w:tcW w:w="4021" w:type="dxa"/>
          </w:tcPr>
          <w:p w14:paraId="693489C2" w14:textId="3AC313AB" w:rsidR="00C57DF2" w:rsidRPr="00071377" w:rsidRDefault="0028002A" w:rsidP="0007137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Risk Stratification of Upper GI Bleeding With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ESO Capsule</w:t>
            </w:r>
          </w:p>
        </w:tc>
        <w:tc>
          <w:tcPr>
            <w:tcW w:w="3692" w:type="dxa"/>
          </w:tcPr>
          <w:p w14:paraId="1F95BE6E" w14:textId="28265941" w:rsidR="00C57DF2" w:rsidRPr="00071377" w:rsidRDefault="007C29B8" w:rsidP="007C29B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C29B8">
              <w:rPr>
                <w:rFonts w:ascii="Times New Roman" w:hAnsi="Times New Roman" w:cs="Times New Roman"/>
                <w:sz w:val="22"/>
                <w:szCs w:val="22"/>
              </w:rPr>
              <w:t>Gastrointestinal endoscop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7C29B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2012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28002A" w:rsidRPr="00071377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proofErr w:type="gramEnd"/>
            <w:r w:rsidR="0028002A" w:rsidRPr="00071377">
              <w:rPr>
                <w:rFonts w:ascii="Times New Roman" w:hAnsi="Times New Roman" w:cs="Times New Roman"/>
                <w:sz w:val="22"/>
                <w:szCs w:val="22"/>
              </w:rPr>
              <w:t>(4): 256</w:t>
            </w:r>
          </w:p>
        </w:tc>
        <w:tc>
          <w:tcPr>
            <w:tcW w:w="2490" w:type="dxa"/>
          </w:tcPr>
          <w:p w14:paraId="4EB74B77" w14:textId="75D9F0AC" w:rsidR="00C57DF2" w:rsidRPr="001735AC" w:rsidRDefault="00111A45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B63027" w:rsidRPr="001735AC">
              <w:rPr>
                <w:rFonts w:ascii="Times New Roman" w:hAnsi="Times New Roman" w:cs="Times New Roman"/>
                <w:sz w:val="22"/>
                <w:szCs w:val="22"/>
              </w:rPr>
              <w:t>Evaluation of Risk Stratification</w:t>
            </w:r>
            <w:r w:rsidR="00BF2D31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3027" w:rsidRPr="001735AC">
              <w:rPr>
                <w:rFonts w:ascii="Times New Roman" w:hAnsi="Times New Roman" w:cs="Times New Roman"/>
                <w:sz w:val="22"/>
                <w:szCs w:val="22"/>
              </w:rPr>
              <w:t>in GI bleeding)</w:t>
            </w:r>
          </w:p>
        </w:tc>
      </w:tr>
      <w:tr w:rsidR="008D62BE" w:rsidRPr="00071377" w14:paraId="48957050" w14:textId="77777777" w:rsidTr="00EB67A8">
        <w:trPr>
          <w:trHeight w:val="562"/>
        </w:trPr>
        <w:tc>
          <w:tcPr>
            <w:tcW w:w="484" w:type="dxa"/>
          </w:tcPr>
          <w:p w14:paraId="59354352" w14:textId="11B41951" w:rsidR="008D62BE" w:rsidRPr="00071377" w:rsidRDefault="008D62B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746" w:type="dxa"/>
          </w:tcPr>
          <w:p w14:paraId="6B647767" w14:textId="2971E6E8" w:rsidR="008D62BE" w:rsidRPr="00071377" w:rsidRDefault="008D62B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oi, E</w:t>
            </w:r>
          </w:p>
        </w:tc>
        <w:tc>
          <w:tcPr>
            <w:tcW w:w="4021" w:type="dxa"/>
          </w:tcPr>
          <w:p w14:paraId="0845A9BA" w14:textId="47B45B20" w:rsidR="008D62BE" w:rsidRPr="00071377" w:rsidRDefault="008D62BE" w:rsidP="0007137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 Prospective Double Blinded Randomized Multicenter Study Comparing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B2 in Identifying Sources of Small Intestinal Bleeding</w:t>
            </w:r>
          </w:p>
        </w:tc>
        <w:tc>
          <w:tcPr>
            <w:tcW w:w="3692" w:type="dxa"/>
          </w:tcPr>
          <w:p w14:paraId="738CE90F" w14:textId="0868BD02" w:rsidR="008D62BE" w:rsidRPr="00071377" w:rsidRDefault="007C29B8" w:rsidP="007C37F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2011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8D62BE" w:rsidRPr="00071377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  <w:proofErr w:type="gramEnd"/>
            <w:r w:rsidR="008D62BE" w:rsidRPr="00071377">
              <w:rPr>
                <w:rFonts w:ascii="Times New Roman" w:hAnsi="Times New Roman" w:cs="Times New Roman"/>
                <w:sz w:val="22"/>
                <w:szCs w:val="22"/>
              </w:rPr>
              <w:t>(2):S87</w:t>
            </w:r>
          </w:p>
        </w:tc>
        <w:tc>
          <w:tcPr>
            <w:tcW w:w="2490" w:type="dxa"/>
          </w:tcPr>
          <w:p w14:paraId="7FD5CFE5" w14:textId="131B89BB" w:rsidR="008D62BE" w:rsidRPr="001735AC" w:rsidRDefault="00903C4B" w:rsidP="007D105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636DB">
              <w:rPr>
                <w:rFonts w:ascii="Times New Roman" w:hAnsi="Times New Roman"/>
                <w:sz w:val="22"/>
                <w:szCs w:val="22"/>
              </w:rPr>
              <w:t xml:space="preserve">Comparing between two kinds of capsule endoscopes (Given </w:t>
            </w:r>
            <w:proofErr w:type="spellStart"/>
            <w:r w:rsidRPr="00F636DB"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illC</w:t>
            </w:r>
            <w:r w:rsidRPr="00F636DB">
              <w:rPr>
                <w:rFonts w:ascii="Times New Roman" w:hAnsi="Times New Roman"/>
                <w:sz w:val="22"/>
                <w:szCs w:val="22"/>
              </w:rPr>
              <w:t>am</w:t>
            </w:r>
            <w:proofErr w:type="spellEnd"/>
            <w:r w:rsidRPr="00F636DB">
              <w:rPr>
                <w:rFonts w:ascii="Times New Roman" w:hAnsi="Times New Roman"/>
                <w:sz w:val="22"/>
                <w:szCs w:val="22"/>
              </w:rPr>
              <w:t xml:space="preserve"> SB and </w:t>
            </w:r>
            <w:proofErr w:type="spellStart"/>
            <w:r w:rsidRPr="00F636DB">
              <w:rPr>
                <w:rFonts w:ascii="Times New Roman" w:hAnsi="Times New Roman"/>
                <w:sz w:val="22"/>
                <w:szCs w:val="22"/>
              </w:rPr>
              <w:t>Medivators</w:t>
            </w:r>
            <w:proofErr w:type="spellEnd"/>
            <w:r w:rsidRPr="00F636D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636DB">
              <w:rPr>
                <w:rFonts w:ascii="Times New Roman" w:hAnsi="Times New Roman"/>
                <w:sz w:val="22"/>
                <w:szCs w:val="22"/>
              </w:rPr>
              <w:t>MiroCam</w:t>
            </w:r>
            <w:proofErr w:type="spellEnd"/>
            <w:r w:rsidRPr="00F636DB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8D62BE" w:rsidRPr="00071377" w14:paraId="66DD471D" w14:textId="77777777" w:rsidTr="00EB67A8">
        <w:trPr>
          <w:trHeight w:val="562"/>
        </w:trPr>
        <w:tc>
          <w:tcPr>
            <w:tcW w:w="484" w:type="dxa"/>
          </w:tcPr>
          <w:p w14:paraId="75BF5B58" w14:textId="07ED8E69" w:rsidR="008D62BE" w:rsidRPr="00071377" w:rsidRDefault="00B0753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746" w:type="dxa"/>
          </w:tcPr>
          <w:p w14:paraId="49203954" w14:textId="7F238BF3" w:rsidR="008D62BE" w:rsidRPr="00071377" w:rsidRDefault="007C37F4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utki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E</w:t>
            </w:r>
          </w:p>
        </w:tc>
        <w:tc>
          <w:tcPr>
            <w:tcW w:w="4021" w:type="dxa"/>
          </w:tcPr>
          <w:p w14:paraId="744416D1" w14:textId="356BCECA" w:rsidR="008D62BE" w:rsidRPr="00071377" w:rsidRDefault="00B0753E" w:rsidP="0007137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ESO (R) Is More Accurate Than Clinical Scoring Systems in Risk Stratifying Emergency Room Patients With Acute Upper Gastrointestinal Bleeding</w:t>
            </w:r>
          </w:p>
        </w:tc>
        <w:tc>
          <w:tcPr>
            <w:tcW w:w="3692" w:type="dxa"/>
          </w:tcPr>
          <w:p w14:paraId="732C3ED1" w14:textId="2BB130E7" w:rsidR="008D62BE" w:rsidRPr="00071377" w:rsidRDefault="007C29B8" w:rsidP="007C37F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inal endoscopy,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2010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71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5):157-</w:t>
            </w:r>
            <w:r w:rsidR="007C37F4" w:rsidRPr="000713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90" w:type="dxa"/>
          </w:tcPr>
          <w:p w14:paraId="0372D18A" w14:textId="7257E7F5" w:rsidR="008D62BE" w:rsidRPr="001735AC" w:rsidRDefault="00111A45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7C37F4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atient in emergency room)</w:t>
            </w:r>
          </w:p>
        </w:tc>
      </w:tr>
      <w:tr w:rsidR="005F2468" w:rsidRPr="00071377" w14:paraId="081D297F" w14:textId="77777777" w:rsidTr="00EB67A8">
        <w:trPr>
          <w:trHeight w:val="562"/>
        </w:trPr>
        <w:tc>
          <w:tcPr>
            <w:tcW w:w="484" w:type="dxa"/>
          </w:tcPr>
          <w:p w14:paraId="7EDEA8B4" w14:textId="61CDA302" w:rsidR="005F2468" w:rsidRPr="00071377" w:rsidRDefault="005F2468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7</w:t>
            </w:r>
          </w:p>
        </w:tc>
        <w:tc>
          <w:tcPr>
            <w:tcW w:w="2746" w:type="dxa"/>
          </w:tcPr>
          <w:p w14:paraId="3EFB03C4" w14:textId="5515D890" w:rsidR="005F2468" w:rsidRPr="00071377" w:rsidRDefault="005F2468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och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M</w:t>
            </w:r>
          </w:p>
        </w:tc>
        <w:tc>
          <w:tcPr>
            <w:tcW w:w="4021" w:type="dxa"/>
          </w:tcPr>
          <w:p w14:paraId="3ECC5224" w14:textId="2548EA7F" w:rsidR="005F2468" w:rsidRPr="00071377" w:rsidRDefault="005F2468" w:rsidP="005F24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Randomized Prospective Comparison of the Diagnostic Yield of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B2 degrees and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degrees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ideocapsule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Patients With Obscure Digestive Bleeding</w:t>
            </w:r>
          </w:p>
        </w:tc>
        <w:tc>
          <w:tcPr>
            <w:tcW w:w="3692" w:type="dxa"/>
          </w:tcPr>
          <w:p w14:paraId="3F78040C" w14:textId="716DBF83" w:rsidR="005F2468" w:rsidRPr="00071377" w:rsidRDefault="007C29B8" w:rsidP="00045F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inal endoscopy,</w:t>
            </w:r>
            <w:r w:rsidR="005F2468"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2010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5F2468"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71(5)</w:t>
            </w:r>
            <w:proofErr w:type="gramStart"/>
            <w:r w:rsidR="005F2468" w:rsidRPr="00071377">
              <w:rPr>
                <w:rFonts w:ascii="Times New Roman" w:hAnsi="Times New Roman" w:cs="Times New Roman"/>
                <w:sz w:val="22"/>
                <w:szCs w:val="22"/>
              </w:rPr>
              <w:t>:AB123</w:t>
            </w:r>
            <w:proofErr w:type="gramEnd"/>
          </w:p>
        </w:tc>
        <w:tc>
          <w:tcPr>
            <w:tcW w:w="2490" w:type="dxa"/>
          </w:tcPr>
          <w:p w14:paraId="7A401972" w14:textId="140C86AF" w:rsidR="005F2468" w:rsidRPr="001735AC" w:rsidRDefault="005F2468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between two kinds of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 xml:space="preserve"> capsule endoscopes 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edivators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0C85" w:rsidRPr="00071377" w14:paraId="494D0857" w14:textId="77777777" w:rsidTr="00EB67A8">
        <w:trPr>
          <w:trHeight w:val="562"/>
        </w:trPr>
        <w:tc>
          <w:tcPr>
            <w:tcW w:w="484" w:type="dxa"/>
          </w:tcPr>
          <w:p w14:paraId="64A66E83" w14:textId="1DECDCBE" w:rsidR="00A60C85" w:rsidRPr="00071377" w:rsidRDefault="00A60C85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746" w:type="dxa"/>
          </w:tcPr>
          <w:p w14:paraId="5FEA8C67" w14:textId="392F7ECC" w:rsidR="00A60C85" w:rsidRPr="00071377" w:rsidRDefault="00A60C85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halomov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A</w:t>
            </w:r>
          </w:p>
        </w:tc>
        <w:tc>
          <w:tcPr>
            <w:tcW w:w="4021" w:type="dxa"/>
          </w:tcPr>
          <w:p w14:paraId="44192C13" w14:textId="3DAFD78C" w:rsidR="00A60C85" w:rsidRPr="00071377" w:rsidRDefault="00A60C85" w:rsidP="005F24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Rapid Evaluation of the Upper GI Tract Using Real-Tim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(TM) ESO in Emergency Room Patients with Acute UGI Bleeding</w:t>
            </w:r>
          </w:p>
        </w:tc>
        <w:tc>
          <w:tcPr>
            <w:tcW w:w="3692" w:type="dxa"/>
          </w:tcPr>
          <w:p w14:paraId="14BCBAE2" w14:textId="650B26A1" w:rsidR="00A60C85" w:rsidRPr="00071377" w:rsidRDefault="007C29B8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m 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2009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A60C85" w:rsidRPr="00071377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  <w:proofErr w:type="gramEnd"/>
            <w:r w:rsidR="00A60C85" w:rsidRPr="00071377">
              <w:rPr>
                <w:rFonts w:ascii="Times New Roman" w:hAnsi="Times New Roman" w:cs="Times New Roman"/>
                <w:sz w:val="22"/>
                <w:szCs w:val="22"/>
              </w:rPr>
              <w:t>(3):S502</w:t>
            </w:r>
          </w:p>
        </w:tc>
        <w:tc>
          <w:tcPr>
            <w:tcW w:w="2490" w:type="dxa"/>
          </w:tcPr>
          <w:p w14:paraId="275A2BBF" w14:textId="625C42E5" w:rsidR="00A60C85" w:rsidRPr="001735AC" w:rsidRDefault="00111A45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A60C85" w:rsidRPr="001735AC">
              <w:rPr>
                <w:rFonts w:ascii="Times New Roman" w:hAnsi="Times New Roman" w:cs="Times New Roman"/>
                <w:sz w:val="22"/>
                <w:szCs w:val="22"/>
              </w:rPr>
              <w:t>(Patient in emergency room)</w:t>
            </w:r>
          </w:p>
        </w:tc>
      </w:tr>
      <w:tr w:rsidR="0045521E" w:rsidRPr="00071377" w14:paraId="6D8A980E" w14:textId="77777777" w:rsidTr="00EB67A8">
        <w:trPr>
          <w:trHeight w:val="562"/>
        </w:trPr>
        <w:tc>
          <w:tcPr>
            <w:tcW w:w="484" w:type="dxa"/>
          </w:tcPr>
          <w:p w14:paraId="1628B7F3" w14:textId="3FE32A93" w:rsidR="0045521E" w:rsidRPr="00071377" w:rsidRDefault="0045521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746" w:type="dxa"/>
          </w:tcPr>
          <w:p w14:paraId="3325AE09" w14:textId="582CE2B7" w:rsidR="0045521E" w:rsidRPr="00071377" w:rsidRDefault="0045521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ve, DR</w:t>
            </w:r>
          </w:p>
        </w:tc>
        <w:tc>
          <w:tcPr>
            <w:tcW w:w="4021" w:type="dxa"/>
          </w:tcPr>
          <w:p w14:paraId="4792510E" w14:textId="2B3C35A8" w:rsidR="0045521E" w:rsidRPr="00071377" w:rsidRDefault="0045521E" w:rsidP="005F24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 multicenter randomized comparison of th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capsul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and th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B</w:t>
            </w:r>
          </w:p>
        </w:tc>
        <w:tc>
          <w:tcPr>
            <w:tcW w:w="3692" w:type="dxa"/>
          </w:tcPr>
          <w:p w14:paraId="533C725B" w14:textId="03BE04F6" w:rsidR="0045521E" w:rsidRPr="00071377" w:rsidRDefault="007C29B8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inal endoscopy,</w:t>
            </w:r>
            <w:r w:rsidR="0045521E"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68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3):487-</w:t>
            </w:r>
            <w:r w:rsidR="0045521E" w:rsidRPr="00071377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490" w:type="dxa"/>
          </w:tcPr>
          <w:p w14:paraId="50FBF8F4" w14:textId="3901126B" w:rsidR="0045521E" w:rsidRPr="001735AC" w:rsidRDefault="000C6E69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Comparing between two kinds of capsule endoscopes 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 xml:space="preserve">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Olympus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EndoCapsule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C6E69" w:rsidRPr="00071377" w14:paraId="29765840" w14:textId="77777777" w:rsidTr="00EB67A8">
        <w:trPr>
          <w:trHeight w:val="562"/>
        </w:trPr>
        <w:tc>
          <w:tcPr>
            <w:tcW w:w="484" w:type="dxa"/>
          </w:tcPr>
          <w:p w14:paraId="4AEA0F8B" w14:textId="034ED91D" w:rsidR="000C6E69" w:rsidRPr="00071377" w:rsidRDefault="00C80E9B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746" w:type="dxa"/>
          </w:tcPr>
          <w:p w14:paraId="106316D9" w14:textId="4E4DD947" w:rsidR="000C6E69" w:rsidRPr="00071377" w:rsidRDefault="00186FFE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hoi EH</w:t>
            </w:r>
          </w:p>
        </w:tc>
        <w:tc>
          <w:tcPr>
            <w:tcW w:w="4021" w:type="dxa"/>
          </w:tcPr>
          <w:p w14:paraId="44704405" w14:textId="39724082" w:rsidR="000C6E69" w:rsidRPr="00071377" w:rsidRDefault="00186FFE" w:rsidP="00186FF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 multicenter, prospective, randomized comparison of a novel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ignal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transmission</w:t>
            </w:r>
            <w:proofErr w:type="spellEnd"/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apsule endoscope to an existing capsule endoscope.</w:t>
            </w:r>
          </w:p>
        </w:tc>
        <w:tc>
          <w:tcPr>
            <w:tcW w:w="3692" w:type="dxa"/>
          </w:tcPr>
          <w:p w14:paraId="21EE4EB5" w14:textId="4D570530" w:rsidR="000C6E69" w:rsidRPr="00071377" w:rsidRDefault="0020069D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Endosc</w:t>
            </w:r>
            <w:r w:rsidR="00071377">
              <w:rPr>
                <w:rFonts w:ascii="Times New Roman" w:hAnsi="Times New Roman" w:cs="Times New Roman"/>
                <w:sz w:val="22"/>
                <w:szCs w:val="22"/>
              </w:rPr>
              <w:t>opy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. 2013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ug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78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):325-32</w:t>
            </w:r>
          </w:p>
        </w:tc>
        <w:tc>
          <w:tcPr>
            <w:tcW w:w="2490" w:type="dxa"/>
          </w:tcPr>
          <w:p w14:paraId="4E4E35E4" w14:textId="36004E8F" w:rsidR="000C6E69" w:rsidRPr="001735AC" w:rsidRDefault="0020069D" w:rsidP="00755A7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Comparing between two kinds of</w:t>
            </w:r>
            <w:r w:rsidR="00903C4B">
              <w:rPr>
                <w:rFonts w:ascii="Times New Roman" w:hAnsi="Times New Roman" w:cs="Times New Roman"/>
                <w:sz w:val="22"/>
                <w:szCs w:val="22"/>
              </w:rPr>
              <w:t xml:space="preserve"> capsule endoscopes (Given </w:t>
            </w:r>
            <w:proofErr w:type="spellStart"/>
            <w:r w:rsidR="00903C4B">
              <w:rPr>
                <w:rFonts w:ascii="Times New Roman" w:hAnsi="Times New Roman" w:cs="Times New Roman"/>
                <w:sz w:val="22"/>
                <w:szCs w:val="22"/>
              </w:rPr>
              <w:t>PillC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SB and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edivators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MiroCam</w:t>
            </w:r>
            <w:proofErr w:type="spellEnd"/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A707A" w:rsidRPr="00071377" w14:paraId="5165E540" w14:textId="77777777" w:rsidTr="00EB67A8">
        <w:trPr>
          <w:trHeight w:val="562"/>
        </w:trPr>
        <w:tc>
          <w:tcPr>
            <w:tcW w:w="484" w:type="dxa"/>
          </w:tcPr>
          <w:p w14:paraId="1D2E16C5" w14:textId="4D18BAD1" w:rsidR="00DA707A" w:rsidRPr="00071377" w:rsidRDefault="00DA707A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746" w:type="dxa"/>
          </w:tcPr>
          <w:p w14:paraId="0C2C4428" w14:textId="53F5B6CA" w:rsidR="00DA707A" w:rsidRPr="00071377" w:rsidRDefault="00DA707A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urdy M</w:t>
            </w:r>
          </w:p>
        </w:tc>
        <w:tc>
          <w:tcPr>
            <w:tcW w:w="4021" w:type="dxa"/>
          </w:tcPr>
          <w:p w14:paraId="193F7C0A" w14:textId="1CBC1824" w:rsidR="00DA707A" w:rsidRPr="00071377" w:rsidRDefault="00DA707A" w:rsidP="00DA707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haracteristics of patients with a retained wireless capsule 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doscope(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WCE) necessitating laparotomy for removal of the capsule.</w:t>
            </w:r>
          </w:p>
        </w:tc>
        <w:tc>
          <w:tcPr>
            <w:tcW w:w="3692" w:type="dxa"/>
          </w:tcPr>
          <w:p w14:paraId="33864661" w14:textId="1003D94A" w:rsidR="00DA707A" w:rsidRPr="00071377" w:rsidRDefault="00DA707A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n Vivo. 2011 Jul-Aug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25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4):707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490" w:type="dxa"/>
          </w:tcPr>
          <w:p w14:paraId="4146BA4D" w14:textId="44F2F15E" w:rsidR="00DA707A" w:rsidRPr="001735AC" w:rsidRDefault="00111A45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BF2D31" w:rsidRPr="001735AC">
              <w:rPr>
                <w:rFonts w:ascii="Times New Roman" w:hAnsi="Times New Roman" w:cs="Times New Roman"/>
                <w:sz w:val="22"/>
                <w:szCs w:val="22"/>
              </w:rPr>
              <w:t>Evaluation of Retention in GI bleeding)</w:t>
            </w:r>
          </w:p>
        </w:tc>
      </w:tr>
      <w:tr w:rsidR="00BF2D31" w:rsidRPr="00071377" w14:paraId="5306F896" w14:textId="77777777" w:rsidTr="00EB67A8">
        <w:trPr>
          <w:trHeight w:val="562"/>
        </w:trPr>
        <w:tc>
          <w:tcPr>
            <w:tcW w:w="484" w:type="dxa"/>
          </w:tcPr>
          <w:p w14:paraId="5EDDF10B" w14:textId="11A71BBD" w:rsidR="00BF2D31" w:rsidRPr="00071377" w:rsidRDefault="00B7027A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746" w:type="dxa"/>
          </w:tcPr>
          <w:p w14:paraId="03751D53" w14:textId="4E464DDA" w:rsidR="00BF2D31" w:rsidRPr="00071377" w:rsidRDefault="00B7027A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Bechtel JF</w:t>
            </w:r>
          </w:p>
        </w:tc>
        <w:tc>
          <w:tcPr>
            <w:tcW w:w="4021" w:type="dxa"/>
          </w:tcPr>
          <w:p w14:paraId="3EF2A2F6" w14:textId="78963CC5" w:rsidR="00BF2D31" w:rsidRPr="00071377" w:rsidRDefault="00002A9D" w:rsidP="00DA707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Localizing an occult gastrointestinal bleeding by wireless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SB capsul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videoend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a patient with the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eartMate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I left ventricular assist device.</w:t>
            </w:r>
          </w:p>
        </w:tc>
        <w:tc>
          <w:tcPr>
            <w:tcW w:w="3692" w:type="dxa"/>
          </w:tcPr>
          <w:p w14:paraId="7D629ED7" w14:textId="211EBDC6" w:rsidR="00BF2D31" w:rsidRPr="00071377" w:rsidRDefault="00045FDB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ora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ardiovas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rg. 2010 </w:t>
            </w:r>
            <w:r w:rsidR="00002A9D" w:rsidRPr="00071377">
              <w:rPr>
                <w:rFonts w:ascii="Times New Roman" w:hAnsi="Times New Roman" w:cs="Times New Roman"/>
                <w:sz w:val="22"/>
                <w:szCs w:val="22"/>
              </w:rPr>
              <w:t>Apr</w:t>
            </w:r>
            <w:proofErr w:type="gramStart"/>
            <w:r w:rsidR="00002A9D" w:rsidRPr="00071377">
              <w:rPr>
                <w:rFonts w:ascii="Times New Roman" w:hAnsi="Times New Roman" w:cs="Times New Roman"/>
                <w:sz w:val="22"/>
                <w:szCs w:val="22"/>
              </w:rPr>
              <w:t>;139</w:t>
            </w:r>
            <w:proofErr w:type="gramEnd"/>
            <w:r w:rsidR="00002A9D" w:rsidRPr="00071377">
              <w:rPr>
                <w:rFonts w:ascii="Times New Roman" w:hAnsi="Times New Roman" w:cs="Times New Roman"/>
                <w:sz w:val="22"/>
                <w:szCs w:val="22"/>
              </w:rPr>
              <w:t>(4):e73-74</w:t>
            </w:r>
          </w:p>
        </w:tc>
        <w:tc>
          <w:tcPr>
            <w:tcW w:w="2490" w:type="dxa"/>
          </w:tcPr>
          <w:p w14:paraId="4B749863" w14:textId="133F92D5" w:rsidR="00BF2D31" w:rsidRPr="001735AC" w:rsidRDefault="00187480" w:rsidP="0018748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002A9D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(A</w:t>
            </w:r>
            <w:r w:rsidR="00002A9D" w:rsidRPr="001735AC">
              <w:rPr>
                <w:rFonts w:ascii="Times New Roman" w:hAnsi="Times New Roman" w:cs="Times New Roman"/>
                <w:sz w:val="22"/>
                <w:szCs w:val="22"/>
              </w:rPr>
              <w:t>rtificial heart)</w:t>
            </w:r>
          </w:p>
        </w:tc>
      </w:tr>
      <w:tr w:rsidR="00BD2A91" w:rsidRPr="00071377" w14:paraId="430E46F5" w14:textId="77777777" w:rsidTr="00EB67A8">
        <w:trPr>
          <w:trHeight w:val="562"/>
        </w:trPr>
        <w:tc>
          <w:tcPr>
            <w:tcW w:w="484" w:type="dxa"/>
          </w:tcPr>
          <w:p w14:paraId="3A3523B8" w14:textId="15C50F7B" w:rsidR="00BD2A91" w:rsidRPr="00071377" w:rsidRDefault="00BD2A91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3</w:t>
            </w:r>
          </w:p>
        </w:tc>
        <w:tc>
          <w:tcPr>
            <w:tcW w:w="2746" w:type="dxa"/>
          </w:tcPr>
          <w:p w14:paraId="23A81A2C" w14:textId="598263EB" w:rsidR="00BD2A91" w:rsidRPr="00071377" w:rsidRDefault="00546F2B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H</w:t>
            </w:r>
          </w:p>
        </w:tc>
        <w:tc>
          <w:tcPr>
            <w:tcW w:w="4021" w:type="dxa"/>
          </w:tcPr>
          <w:p w14:paraId="0300C9AD" w14:textId="3C8B9FCC" w:rsidR="00BD2A91" w:rsidRPr="00071377" w:rsidRDefault="00546F2B" w:rsidP="00546F2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Sedation With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ropof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Has No Effect on Capsule Endoscopy Completion, Rates: A Prospective Single-Center Study.</w:t>
            </w:r>
          </w:p>
        </w:tc>
        <w:tc>
          <w:tcPr>
            <w:tcW w:w="3692" w:type="dxa"/>
          </w:tcPr>
          <w:p w14:paraId="5045B475" w14:textId="130AA327" w:rsidR="00BD2A91" w:rsidRPr="00071377" w:rsidRDefault="00546F2B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edicine (Baltimore). 2015 Jul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94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27):e1140</w:t>
            </w:r>
          </w:p>
        </w:tc>
        <w:tc>
          <w:tcPr>
            <w:tcW w:w="2490" w:type="dxa"/>
          </w:tcPr>
          <w:p w14:paraId="1D28D8B5" w14:textId="372278CB" w:rsidR="00BD2A91" w:rsidRPr="001735AC" w:rsidRDefault="00111A45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955769" w:rsidRPr="001735AC">
              <w:rPr>
                <w:rFonts w:ascii="Times New Roman" w:hAnsi="Times New Roman" w:cs="Times New Roman"/>
                <w:sz w:val="22"/>
                <w:szCs w:val="22"/>
              </w:rPr>
              <w:t>Evaluation of Sedation influence in GI bleeding)</w:t>
            </w:r>
          </w:p>
        </w:tc>
      </w:tr>
      <w:tr w:rsidR="00955769" w:rsidRPr="00071377" w14:paraId="7C4D9DF8" w14:textId="77777777" w:rsidTr="00EB67A8">
        <w:trPr>
          <w:trHeight w:val="562"/>
        </w:trPr>
        <w:tc>
          <w:tcPr>
            <w:tcW w:w="484" w:type="dxa"/>
          </w:tcPr>
          <w:p w14:paraId="4436543F" w14:textId="6B8FD5A1" w:rsidR="00955769" w:rsidRPr="00071377" w:rsidRDefault="005936BB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2746" w:type="dxa"/>
          </w:tcPr>
          <w:p w14:paraId="734AD624" w14:textId="21224500" w:rsidR="00955769" w:rsidRPr="00071377" w:rsidRDefault="005936BB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Imagawa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H</w:t>
            </w:r>
          </w:p>
        </w:tc>
        <w:tc>
          <w:tcPr>
            <w:tcW w:w="4021" w:type="dxa"/>
          </w:tcPr>
          <w:p w14:paraId="19061A71" w14:textId="018D7F35" w:rsidR="00955769" w:rsidRPr="00071377" w:rsidRDefault="005936BB" w:rsidP="005936B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 trial of the use of patency capsules in combination with overnight capsule endoscopy.</w:t>
            </w:r>
          </w:p>
        </w:tc>
        <w:tc>
          <w:tcPr>
            <w:tcW w:w="3692" w:type="dxa"/>
          </w:tcPr>
          <w:p w14:paraId="1A31222B" w14:textId="7905DF05" w:rsidR="00955769" w:rsidRPr="00071377" w:rsidRDefault="00EC524E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Digestion. 2015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;91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1):46-49.</w:t>
            </w:r>
          </w:p>
        </w:tc>
        <w:tc>
          <w:tcPr>
            <w:tcW w:w="2490" w:type="dxa"/>
          </w:tcPr>
          <w:p w14:paraId="69F8792D" w14:textId="4080CED3" w:rsidR="00955769" w:rsidRPr="001735AC" w:rsidRDefault="00111A45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EC524E" w:rsidRPr="001735AC">
              <w:rPr>
                <w:rFonts w:ascii="Times New Roman" w:hAnsi="Times New Roman" w:cs="Times New Roman"/>
                <w:sz w:val="22"/>
                <w:szCs w:val="22"/>
              </w:rPr>
              <w:t>Evaluation with Patency Capsule of in GI bleeding)</w:t>
            </w:r>
          </w:p>
        </w:tc>
      </w:tr>
      <w:tr w:rsidR="00746226" w:rsidRPr="00071377" w14:paraId="6F4F5161" w14:textId="77777777" w:rsidTr="00EB67A8">
        <w:trPr>
          <w:trHeight w:val="562"/>
        </w:trPr>
        <w:tc>
          <w:tcPr>
            <w:tcW w:w="484" w:type="dxa"/>
          </w:tcPr>
          <w:p w14:paraId="3CB35BAB" w14:textId="50F1E3A2" w:rsidR="00746226" w:rsidRPr="00071377" w:rsidRDefault="00746226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746" w:type="dxa"/>
          </w:tcPr>
          <w:p w14:paraId="47D07507" w14:textId="131694E6" w:rsidR="00746226" w:rsidRPr="00071377" w:rsidRDefault="00746226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all BJ</w:t>
            </w:r>
          </w:p>
        </w:tc>
        <w:tc>
          <w:tcPr>
            <w:tcW w:w="4021" w:type="dxa"/>
          </w:tcPr>
          <w:p w14:paraId="506B9C75" w14:textId="77777777" w:rsidR="005603DC" w:rsidRPr="00071377" w:rsidRDefault="005603DC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 prospective 12-week mucosal healing assessment of small bowel</w:t>
            </w:r>
          </w:p>
          <w:p w14:paraId="23267971" w14:textId="4B5E0FEB" w:rsidR="00746226" w:rsidRPr="00071377" w:rsidRDefault="005603DC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rohn's disease as detected by capsule endoscopy.</w:t>
            </w:r>
          </w:p>
        </w:tc>
        <w:tc>
          <w:tcPr>
            <w:tcW w:w="3692" w:type="dxa"/>
          </w:tcPr>
          <w:p w14:paraId="160DAD1C" w14:textId="7B3A78F2" w:rsidR="00746226" w:rsidRPr="00071377" w:rsidRDefault="005603DC" w:rsidP="0045521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ur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J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epat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14 Nov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26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11):1253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490" w:type="dxa"/>
          </w:tcPr>
          <w:p w14:paraId="25B6C279" w14:textId="7619B5A7" w:rsidR="00746226" w:rsidRPr="001735AC" w:rsidRDefault="00187480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Patients included in the study are limited. </w:t>
            </w:r>
            <w:r w:rsidR="00927A6A" w:rsidRPr="001735AC">
              <w:rPr>
                <w:rFonts w:ascii="Times New Roman" w:hAnsi="Times New Roman" w:cs="Times New Roman"/>
                <w:sz w:val="22"/>
                <w:szCs w:val="22"/>
              </w:rPr>
              <w:t>(Crohn’s disease)</w:t>
            </w:r>
          </w:p>
        </w:tc>
      </w:tr>
      <w:tr w:rsidR="008B6705" w:rsidRPr="00071377" w14:paraId="1D6CD6CB" w14:textId="77777777" w:rsidTr="00EB67A8">
        <w:trPr>
          <w:trHeight w:val="562"/>
        </w:trPr>
        <w:tc>
          <w:tcPr>
            <w:tcW w:w="484" w:type="dxa"/>
          </w:tcPr>
          <w:p w14:paraId="0E3A94DB" w14:textId="7378E4C9" w:rsidR="008B6705" w:rsidRPr="00071377" w:rsidRDefault="008B6705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2746" w:type="dxa"/>
          </w:tcPr>
          <w:p w14:paraId="786D3CD1" w14:textId="31DC27DA" w:rsidR="008B6705" w:rsidRPr="00071377" w:rsidRDefault="008B6705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Oliva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Salvatore</w:t>
            </w:r>
          </w:p>
        </w:tc>
        <w:tc>
          <w:tcPr>
            <w:tcW w:w="4021" w:type="dxa"/>
          </w:tcPr>
          <w:p w14:paraId="11C32506" w14:textId="244628F1" w:rsidR="008B6705" w:rsidRPr="00071377" w:rsidRDefault="00BC3F70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apsule endoscopy followed by single balloon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in children with obscure gastrointestinal bleeding: A combined approach.</w:t>
            </w:r>
          </w:p>
        </w:tc>
        <w:tc>
          <w:tcPr>
            <w:tcW w:w="3692" w:type="dxa"/>
          </w:tcPr>
          <w:p w14:paraId="06701DD7" w14:textId="6CAF00E5" w:rsidR="008B6705" w:rsidRPr="00071377" w:rsidRDefault="00BC3F70" w:rsidP="00BC3F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Digestive and 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Liver Disease, 2015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47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2):125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490" w:type="dxa"/>
          </w:tcPr>
          <w:p w14:paraId="16357F99" w14:textId="15C6E247" w:rsidR="008B6705" w:rsidRPr="001735AC" w:rsidRDefault="00187480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Patients included in the study are limited.</w:t>
            </w:r>
            <w:r w:rsidR="00D8715F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(Pediatric patients)</w:t>
            </w:r>
          </w:p>
        </w:tc>
      </w:tr>
      <w:tr w:rsidR="00D8715F" w:rsidRPr="00071377" w14:paraId="4360470A" w14:textId="77777777" w:rsidTr="00EB67A8">
        <w:trPr>
          <w:trHeight w:val="562"/>
        </w:trPr>
        <w:tc>
          <w:tcPr>
            <w:tcW w:w="484" w:type="dxa"/>
          </w:tcPr>
          <w:p w14:paraId="6810B99E" w14:textId="3FE454E3" w:rsidR="00D8715F" w:rsidRPr="00071377" w:rsidRDefault="004B72CC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746" w:type="dxa"/>
          </w:tcPr>
          <w:p w14:paraId="64ADBE2F" w14:textId="317D4229" w:rsidR="00D8715F" w:rsidRPr="00071377" w:rsidRDefault="004B72CC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Fukushima, Masashi</w:t>
            </w:r>
          </w:p>
        </w:tc>
        <w:tc>
          <w:tcPr>
            <w:tcW w:w="4021" w:type="dxa"/>
          </w:tcPr>
          <w:p w14:paraId="7865FE77" w14:textId="7F1239C7" w:rsidR="00D8715F" w:rsidRPr="00071377" w:rsidRDefault="004B72CC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A case series of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eckel'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diverticulum: Usefulness of double balloon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for diagnosis.</w:t>
            </w:r>
          </w:p>
        </w:tc>
        <w:tc>
          <w:tcPr>
            <w:tcW w:w="3692" w:type="dxa"/>
          </w:tcPr>
          <w:p w14:paraId="7BE022EC" w14:textId="07F335E0" w:rsidR="00D8715F" w:rsidRPr="00071377" w:rsidRDefault="00045FDB" w:rsidP="00BB78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C Gastroenterology, 2014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BB78F7" w:rsidRPr="0007137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proofErr w:type="gramEnd"/>
            <w:r w:rsidR="00BB78F7" w:rsidRPr="00071377">
              <w:rPr>
                <w:rFonts w:ascii="Times New Roman" w:hAnsi="Times New Roman" w:cs="Times New Roman"/>
                <w:sz w:val="22"/>
                <w:szCs w:val="22"/>
              </w:rPr>
              <w:t>(1):</w:t>
            </w:r>
            <w:proofErr w:type="spellStart"/>
            <w:r w:rsidR="00BB78F7" w:rsidRPr="00071377">
              <w:rPr>
                <w:rFonts w:ascii="Times New Roman" w:hAnsi="Times New Roman" w:cs="Times New Roman"/>
                <w:sz w:val="22"/>
                <w:szCs w:val="22"/>
              </w:rPr>
              <w:t>arn</w:t>
            </w:r>
            <w:proofErr w:type="spellEnd"/>
            <w:r w:rsidR="00BB78F7" w:rsidRPr="00071377">
              <w:rPr>
                <w:rFonts w:ascii="Times New Roman" w:hAnsi="Times New Roman" w:cs="Times New Roman"/>
                <w:sz w:val="22"/>
                <w:szCs w:val="22"/>
              </w:rPr>
              <w:t>. 155</w:t>
            </w:r>
          </w:p>
        </w:tc>
        <w:tc>
          <w:tcPr>
            <w:tcW w:w="2490" w:type="dxa"/>
          </w:tcPr>
          <w:p w14:paraId="60A8B623" w14:textId="288B4EA5" w:rsidR="00D8715F" w:rsidRPr="001735AC" w:rsidRDefault="00111A45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E61D76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Evaluation </w:t>
            </w:r>
            <w:r w:rsidR="00835A9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proofErr w:type="spellStart"/>
            <w:r w:rsidR="00E61D76" w:rsidRPr="001735AC">
              <w:rPr>
                <w:rFonts w:ascii="Times New Roman" w:hAnsi="Times New Roman" w:cs="Times New Roman"/>
                <w:sz w:val="22"/>
                <w:szCs w:val="22"/>
              </w:rPr>
              <w:t>Meckel's</w:t>
            </w:r>
            <w:proofErr w:type="spellEnd"/>
            <w:r w:rsidR="00E61D76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diverticulum findings in GI bleeding)</w:t>
            </w:r>
          </w:p>
        </w:tc>
      </w:tr>
      <w:tr w:rsidR="00E61D76" w:rsidRPr="00071377" w14:paraId="7451047C" w14:textId="77777777" w:rsidTr="00EB67A8">
        <w:trPr>
          <w:trHeight w:val="562"/>
        </w:trPr>
        <w:tc>
          <w:tcPr>
            <w:tcW w:w="484" w:type="dxa"/>
          </w:tcPr>
          <w:p w14:paraId="669F6352" w14:textId="63260C05" w:rsidR="00E61D76" w:rsidRPr="00071377" w:rsidRDefault="00E61D76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2746" w:type="dxa"/>
          </w:tcPr>
          <w:p w14:paraId="0BB225DF" w14:textId="71B36683" w:rsidR="00E61D76" w:rsidRPr="00071377" w:rsidRDefault="00E61D76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hiotani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Akiko</w:t>
            </w:r>
          </w:p>
        </w:tc>
        <w:tc>
          <w:tcPr>
            <w:tcW w:w="4021" w:type="dxa"/>
          </w:tcPr>
          <w:p w14:paraId="4C6390C3" w14:textId="4D6D8AF2" w:rsidR="00E61D76" w:rsidRPr="00071377" w:rsidRDefault="00E61D76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pplication of fecal hemoglobin-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haptoglobin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 complex testing for small bowel lesions</w:t>
            </w:r>
          </w:p>
        </w:tc>
        <w:tc>
          <w:tcPr>
            <w:tcW w:w="3692" w:type="dxa"/>
          </w:tcPr>
          <w:p w14:paraId="22B55DE3" w14:textId="643107A8" w:rsidR="00E61D76" w:rsidRPr="00071377" w:rsidRDefault="00E61D76" w:rsidP="00BB78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Scandinavian Jou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rnal of Gastroenterology, 2014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49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5):     539-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490" w:type="dxa"/>
          </w:tcPr>
          <w:p w14:paraId="22DF8729" w14:textId="0354C931" w:rsidR="00E61D76" w:rsidRPr="001735AC" w:rsidRDefault="00111A45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8877AA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Evaluation </w:t>
            </w:r>
            <w:r w:rsidR="00835A9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proofErr w:type="spellStart"/>
            <w:r w:rsidR="00835A9C" w:rsidRPr="001735A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8877AA" w:rsidRPr="001735AC">
              <w:rPr>
                <w:rFonts w:ascii="Times New Roman" w:hAnsi="Times New Roman" w:cs="Times New Roman"/>
                <w:sz w:val="22"/>
                <w:szCs w:val="22"/>
              </w:rPr>
              <w:t>eacal</w:t>
            </w:r>
            <w:proofErr w:type="spellEnd"/>
            <w:r w:rsidR="008877AA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877AA" w:rsidRPr="001735AC">
              <w:rPr>
                <w:rFonts w:ascii="Times New Roman" w:hAnsi="Times New Roman" w:cs="Times New Roman"/>
                <w:sz w:val="22"/>
                <w:szCs w:val="22"/>
              </w:rPr>
              <w:t>Hb-Hpt</w:t>
            </w:r>
            <w:proofErr w:type="spellEnd"/>
            <w:r w:rsidR="008877AA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complex testing findings in GI bleeding)</w:t>
            </w:r>
          </w:p>
        </w:tc>
      </w:tr>
      <w:tr w:rsidR="008877AA" w:rsidRPr="00071377" w14:paraId="05D265D7" w14:textId="77777777" w:rsidTr="00EB67A8">
        <w:trPr>
          <w:trHeight w:val="562"/>
        </w:trPr>
        <w:tc>
          <w:tcPr>
            <w:tcW w:w="484" w:type="dxa"/>
          </w:tcPr>
          <w:p w14:paraId="5EB52ACC" w14:textId="026C0C1F" w:rsidR="008877AA" w:rsidRPr="00071377" w:rsidRDefault="00DE50A5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746" w:type="dxa"/>
          </w:tcPr>
          <w:p w14:paraId="6737CB8B" w14:textId="75046CBD" w:rsidR="008877AA" w:rsidRPr="00071377" w:rsidRDefault="00DE50A5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Lakatos</w:t>
            </w:r>
            <w:proofErr w:type="spell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, Peter Laszlo</w:t>
            </w:r>
          </w:p>
        </w:tc>
        <w:tc>
          <w:tcPr>
            <w:tcW w:w="4021" w:type="dxa"/>
          </w:tcPr>
          <w:p w14:paraId="628881DD" w14:textId="13DE2287" w:rsidR="008877AA" w:rsidRPr="00071377" w:rsidRDefault="00DE50A5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Double balloon endoscopy for small intestinal disease: A single-center 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xperience in Hungary</w:t>
            </w:r>
          </w:p>
        </w:tc>
        <w:tc>
          <w:tcPr>
            <w:tcW w:w="3692" w:type="dxa"/>
          </w:tcPr>
          <w:p w14:paraId="29EAEA7B" w14:textId="338A1C6D" w:rsidR="008877AA" w:rsidRPr="00071377" w:rsidRDefault="00DE50A5" w:rsidP="00045F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dica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l Science Monitor, 2010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MT22-MT27</w:t>
            </w:r>
          </w:p>
        </w:tc>
        <w:tc>
          <w:tcPr>
            <w:tcW w:w="2490" w:type="dxa"/>
          </w:tcPr>
          <w:p w14:paraId="34323971" w14:textId="66B70795" w:rsidR="008877AA" w:rsidRPr="001735AC" w:rsidRDefault="00111A45" w:rsidP="00835A9C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835A9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Evaluation of </w:t>
            </w:r>
            <w:r w:rsidR="00835A9C" w:rsidRPr="001735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ouble balloon endoscopy in GI bleeding)</w:t>
            </w:r>
          </w:p>
        </w:tc>
      </w:tr>
      <w:tr w:rsidR="00835A9C" w:rsidRPr="00071377" w14:paraId="3C7BB9A6" w14:textId="77777777" w:rsidTr="00EB67A8">
        <w:trPr>
          <w:trHeight w:val="562"/>
        </w:trPr>
        <w:tc>
          <w:tcPr>
            <w:tcW w:w="484" w:type="dxa"/>
          </w:tcPr>
          <w:p w14:paraId="548B616E" w14:textId="718DD9B6" w:rsidR="00835A9C" w:rsidRPr="00071377" w:rsidRDefault="00835A9C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0</w:t>
            </w:r>
          </w:p>
        </w:tc>
        <w:tc>
          <w:tcPr>
            <w:tcW w:w="2746" w:type="dxa"/>
          </w:tcPr>
          <w:p w14:paraId="02258F35" w14:textId="52BB7E24" w:rsidR="00835A9C" w:rsidRPr="00071377" w:rsidRDefault="00835A9C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Gheorghe, </w:t>
            </w:r>
            <w:proofErr w:type="spell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ristian</w:t>
            </w:r>
            <w:proofErr w:type="spellEnd"/>
          </w:p>
        </w:tc>
        <w:tc>
          <w:tcPr>
            <w:tcW w:w="4021" w:type="dxa"/>
          </w:tcPr>
          <w:p w14:paraId="75F39A59" w14:textId="6D6D6B95" w:rsidR="00835A9C" w:rsidRPr="00071377" w:rsidRDefault="00835A9C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Olympus capsule endoscopy for small bowel examination.</w:t>
            </w:r>
          </w:p>
        </w:tc>
        <w:tc>
          <w:tcPr>
            <w:tcW w:w="3692" w:type="dxa"/>
          </w:tcPr>
          <w:p w14:paraId="1D754E15" w14:textId="18978E59" w:rsidR="00835A9C" w:rsidRPr="00071377" w:rsidRDefault="00835A9C" w:rsidP="007C29B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J Gastrointes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tinal and Liver Diseases, 2007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3), 309-313</w:t>
            </w:r>
          </w:p>
        </w:tc>
        <w:tc>
          <w:tcPr>
            <w:tcW w:w="2490" w:type="dxa"/>
          </w:tcPr>
          <w:p w14:paraId="38414EE0" w14:textId="16AAD479" w:rsidR="00835A9C" w:rsidRPr="001735AC" w:rsidRDefault="00111A45" w:rsidP="00BF2D3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835A9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Evaluation </w:t>
            </w:r>
            <w:r w:rsidR="001F45E1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of Olympus </w:t>
            </w:r>
            <w:proofErr w:type="spellStart"/>
            <w:r w:rsidR="001F45E1" w:rsidRPr="001735AC">
              <w:rPr>
                <w:rFonts w:ascii="Times New Roman" w:hAnsi="Times New Roman" w:cs="Times New Roman"/>
                <w:sz w:val="22"/>
                <w:szCs w:val="22"/>
              </w:rPr>
              <w:t>EndoCapsule</w:t>
            </w:r>
            <w:proofErr w:type="spellEnd"/>
            <w:r w:rsidR="00835A9C" w:rsidRPr="001735AC">
              <w:rPr>
                <w:rFonts w:ascii="Times New Roman" w:hAnsi="Times New Roman" w:cs="Times New Roman"/>
                <w:sz w:val="22"/>
                <w:szCs w:val="22"/>
              </w:rPr>
              <w:t xml:space="preserve"> in GI bleeding)</w:t>
            </w:r>
          </w:p>
        </w:tc>
      </w:tr>
      <w:tr w:rsidR="004F2FF9" w:rsidRPr="00071377" w14:paraId="76E65D4D" w14:textId="77777777" w:rsidTr="00EB67A8">
        <w:trPr>
          <w:trHeight w:val="562"/>
        </w:trPr>
        <w:tc>
          <w:tcPr>
            <w:tcW w:w="484" w:type="dxa"/>
          </w:tcPr>
          <w:p w14:paraId="5490D252" w14:textId="7E9657BE" w:rsidR="004F2FF9" w:rsidRPr="00071377" w:rsidRDefault="004F2FF9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746" w:type="dxa"/>
          </w:tcPr>
          <w:p w14:paraId="52E16EAD" w14:textId="6CB9BAC6" w:rsidR="004F2FF9" w:rsidRPr="00071377" w:rsidRDefault="004F2FF9" w:rsidP="00755A7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Prasad, V. Mohan</w:t>
            </w:r>
          </w:p>
        </w:tc>
        <w:tc>
          <w:tcPr>
            <w:tcW w:w="4021" w:type="dxa"/>
          </w:tcPr>
          <w:p w14:paraId="2D5FC95A" w14:textId="452048CC" w:rsidR="004F2FF9" w:rsidRPr="00071377" w:rsidRDefault="004F2FF9" w:rsidP="005603D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Comparative study to determine the efficacy of the lateral viewing </w:t>
            </w:r>
            <w:proofErr w:type="spellStart"/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ocam.RTM</w:t>
            </w:r>
            <w:proofErr w:type="spellEnd"/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capsule</w:t>
            </w:r>
            <w:proofErr w:type="gramEnd"/>
          </w:p>
        </w:tc>
        <w:tc>
          <w:tcPr>
            <w:tcW w:w="3692" w:type="dxa"/>
          </w:tcPr>
          <w:p w14:paraId="4EBC47C1" w14:textId="79E1EACB" w:rsidR="004F2FF9" w:rsidRPr="00071377" w:rsidRDefault="004F2FF9" w:rsidP="00BB78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American Jou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rnal of Gastroenterology, 2012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  <w:proofErr w:type="gramEnd"/>
            <w:r w:rsidRPr="00071377">
              <w:rPr>
                <w:rFonts w:ascii="Times New Roman" w:hAnsi="Times New Roman" w:cs="Times New Roman"/>
                <w:sz w:val="22"/>
                <w:szCs w:val="22"/>
              </w:rPr>
              <w:t>(SUPPL. 1):S770</w:t>
            </w:r>
          </w:p>
        </w:tc>
        <w:tc>
          <w:tcPr>
            <w:tcW w:w="2490" w:type="dxa"/>
          </w:tcPr>
          <w:p w14:paraId="28198A96" w14:textId="35448F4B" w:rsidR="004F2FF9" w:rsidRPr="001735AC" w:rsidRDefault="00111A45" w:rsidP="001735AC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35AC">
              <w:rPr>
                <w:rFonts w:ascii="Times New Roman" w:hAnsi="Times New Roman" w:cs="Times New Roman"/>
                <w:sz w:val="22"/>
                <w:szCs w:val="22"/>
              </w:rPr>
              <w:t>The main outcome does not match. (Main outcome:</w:t>
            </w:r>
            <w:r w:rsidR="001735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4F2FF9" w:rsidRPr="001735AC">
              <w:rPr>
                <w:rFonts w:ascii="Times New Roman" w:hAnsi="Times New Roman" w:cs="Times New Roman"/>
                <w:sz w:val="22"/>
                <w:szCs w:val="22"/>
              </w:rPr>
              <w:t>Evaluation of Test device in GI bleeding)</w:t>
            </w:r>
          </w:p>
        </w:tc>
      </w:tr>
    </w:tbl>
    <w:p w14:paraId="11A2913F" w14:textId="49832826" w:rsidR="008877AA" w:rsidRPr="00760B58" w:rsidRDefault="008877AA">
      <w:pPr>
        <w:rPr>
          <w:rFonts w:ascii="Times New Roman" w:hAnsi="Times New Roman" w:cs="Times New Roman"/>
          <w:sz w:val="22"/>
          <w:szCs w:val="22"/>
        </w:rPr>
      </w:pPr>
    </w:p>
    <w:p w14:paraId="7144B471" w14:textId="77777777" w:rsidR="006C2936" w:rsidRPr="00760B58" w:rsidRDefault="006C2936">
      <w:pPr>
        <w:rPr>
          <w:rFonts w:ascii="Times New Roman" w:hAnsi="Times New Roman" w:cs="Times New Roman"/>
          <w:sz w:val="22"/>
          <w:szCs w:val="22"/>
        </w:rPr>
      </w:pPr>
    </w:p>
    <w:p w14:paraId="0F47075A" w14:textId="77777777" w:rsidR="00FA4DFB" w:rsidRPr="00760B58" w:rsidRDefault="00FA4DFB" w:rsidP="00FA4DFB">
      <w:pPr>
        <w:rPr>
          <w:rFonts w:ascii="Times New Roman" w:hAnsi="Times New Roman" w:cs="Times New Roman"/>
          <w:b/>
          <w:sz w:val="22"/>
          <w:szCs w:val="22"/>
        </w:rPr>
      </w:pPr>
      <w:r w:rsidRPr="00760B58">
        <w:rPr>
          <w:rFonts w:ascii="Times New Roman" w:hAnsi="Times New Roman" w:cs="Times New Roman"/>
          <w:b/>
          <w:sz w:val="22"/>
          <w:szCs w:val="22"/>
        </w:rPr>
        <w:t>2) Not Comparativ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18"/>
        <w:gridCol w:w="2709"/>
        <w:gridCol w:w="4020"/>
        <w:gridCol w:w="3696"/>
        <w:gridCol w:w="2427"/>
      </w:tblGrid>
      <w:tr w:rsidR="00194D36" w:rsidRPr="00760B58" w14:paraId="63C9D387" w14:textId="77777777" w:rsidTr="00071377">
        <w:tc>
          <w:tcPr>
            <w:tcW w:w="518" w:type="dxa"/>
          </w:tcPr>
          <w:p w14:paraId="32F1C5E3" w14:textId="77777777" w:rsidR="00FA4DFB" w:rsidRPr="00760B58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</w:tcPr>
          <w:p w14:paraId="0041662B" w14:textId="77777777" w:rsidR="00FA4DFB" w:rsidRPr="00760B58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uthor (Top)</w:t>
            </w:r>
          </w:p>
        </w:tc>
        <w:tc>
          <w:tcPr>
            <w:tcW w:w="4020" w:type="dxa"/>
          </w:tcPr>
          <w:p w14:paraId="67F924C9" w14:textId="77777777" w:rsidR="00FA4DFB" w:rsidRPr="00760B58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3696" w:type="dxa"/>
          </w:tcPr>
          <w:p w14:paraId="5C051075" w14:textId="77777777" w:rsidR="00FA4DFB" w:rsidRPr="00760B58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2427" w:type="dxa"/>
          </w:tcPr>
          <w:p w14:paraId="49552DC6" w14:textId="77777777" w:rsidR="00FA4DFB" w:rsidRPr="00760B58" w:rsidRDefault="00FA4DF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ason of Exclusion</w:t>
            </w:r>
          </w:p>
        </w:tc>
      </w:tr>
      <w:tr w:rsidR="00194D36" w:rsidRPr="00760B58" w14:paraId="09BA4252" w14:textId="77777777" w:rsidTr="00071377">
        <w:tc>
          <w:tcPr>
            <w:tcW w:w="518" w:type="dxa"/>
          </w:tcPr>
          <w:p w14:paraId="50C4D0A3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09" w:type="dxa"/>
          </w:tcPr>
          <w:p w14:paraId="2984DAF4" w14:textId="470EA08A" w:rsidR="00FA4DFB" w:rsidRPr="00760B58" w:rsidRDefault="00B477D0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Kurien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4020" w:type="dxa"/>
          </w:tcPr>
          <w:p w14:paraId="68D07F08" w14:textId="14D14DAF" w:rsidR="00FA4DFB" w:rsidRPr="00760B58" w:rsidRDefault="00B477D0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apsule endoscopy in adult celiac disease: a potential role in equivocal cases of celiac disease?</w:t>
            </w:r>
          </w:p>
        </w:tc>
        <w:tc>
          <w:tcPr>
            <w:tcW w:w="3696" w:type="dxa"/>
          </w:tcPr>
          <w:p w14:paraId="21A63F2F" w14:textId="7D3A576B" w:rsidR="00FA4DFB" w:rsidRPr="00760B58" w:rsidRDefault="00B477D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t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est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13;Feb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77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2):227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427" w:type="dxa"/>
          </w:tcPr>
          <w:p w14:paraId="01D2A96C" w14:textId="33E9C4A0" w:rsidR="00FA4DFB" w:rsidRPr="00760B58" w:rsidRDefault="00B477D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194D36" w:rsidRPr="00760B58" w14:paraId="45D16B2F" w14:textId="77777777" w:rsidTr="00071377">
        <w:tc>
          <w:tcPr>
            <w:tcW w:w="518" w:type="dxa"/>
          </w:tcPr>
          <w:p w14:paraId="498EEC1A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09" w:type="dxa"/>
          </w:tcPr>
          <w:p w14:paraId="0B0487A4" w14:textId="290F9A9A" w:rsidR="00FA4DFB" w:rsidRPr="00760B58" w:rsidRDefault="00BC734D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ezzoli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4020" w:type="dxa"/>
          </w:tcPr>
          <w:p w14:paraId="47D45FD7" w14:textId="3F193AF2" w:rsidR="00FA4DFB" w:rsidRPr="00760B58" w:rsidRDefault="00BC734D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Interobserver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greement in describing video capsule endoscopy findings: a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multicentre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prospective study.</w:t>
            </w:r>
          </w:p>
        </w:tc>
        <w:tc>
          <w:tcPr>
            <w:tcW w:w="3696" w:type="dxa"/>
          </w:tcPr>
          <w:p w14:paraId="396D9CF6" w14:textId="4662DC3B" w:rsidR="00FA4DFB" w:rsidRPr="00760B58" w:rsidRDefault="00045FD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g Liver Dis. 2011;Feb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;43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(2):126-</w:t>
            </w:r>
            <w:r w:rsidR="00BC734D" w:rsidRPr="00760B58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427" w:type="dxa"/>
          </w:tcPr>
          <w:p w14:paraId="3D2B6BC0" w14:textId="3BAA435C" w:rsidR="00FA4DFB" w:rsidRPr="00760B58" w:rsidRDefault="00BC734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194D36" w:rsidRPr="00760B58" w14:paraId="4697AD10" w14:textId="77777777" w:rsidTr="00071377">
        <w:tc>
          <w:tcPr>
            <w:tcW w:w="518" w:type="dxa"/>
          </w:tcPr>
          <w:p w14:paraId="0E09BA07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09" w:type="dxa"/>
          </w:tcPr>
          <w:p w14:paraId="26324AC1" w14:textId="261B4B76" w:rsidR="00FA4DFB" w:rsidRPr="00760B58" w:rsidRDefault="00BC734D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ubin M</w:t>
            </w:r>
          </w:p>
        </w:tc>
        <w:tc>
          <w:tcPr>
            <w:tcW w:w="4020" w:type="dxa"/>
          </w:tcPr>
          <w:p w14:paraId="726A8808" w14:textId="3A28FC1D" w:rsidR="00FA4DFB" w:rsidRPr="00760B58" w:rsidRDefault="00BC734D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Live view video capsule endoscopy enables risk stratification of patients with acute upper GI bleeding in the emergency room: a pilot study.</w:t>
            </w:r>
          </w:p>
        </w:tc>
        <w:tc>
          <w:tcPr>
            <w:tcW w:w="3696" w:type="dxa"/>
          </w:tcPr>
          <w:p w14:paraId="7BF18467" w14:textId="0C9A2B81" w:rsidR="00FA4DFB" w:rsidRPr="00760B58" w:rsidRDefault="00BC734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ig Dis Sci. 2011 Mar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56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3):786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427" w:type="dxa"/>
          </w:tcPr>
          <w:p w14:paraId="7B715A07" w14:textId="4CE79F8E" w:rsidR="00FA4DFB" w:rsidRPr="00760B58" w:rsidRDefault="00BC734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194D36" w:rsidRPr="00760B58" w14:paraId="7A1FF759" w14:textId="77777777" w:rsidTr="00071377">
        <w:tc>
          <w:tcPr>
            <w:tcW w:w="518" w:type="dxa"/>
          </w:tcPr>
          <w:p w14:paraId="43D715A8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709" w:type="dxa"/>
          </w:tcPr>
          <w:p w14:paraId="2D669584" w14:textId="72C3C73D" w:rsidR="00FA4DFB" w:rsidRPr="00760B58" w:rsidRDefault="00515A5A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heung DY</w:t>
            </w:r>
          </w:p>
        </w:tc>
        <w:tc>
          <w:tcPr>
            <w:tcW w:w="4020" w:type="dxa"/>
          </w:tcPr>
          <w:p w14:paraId="5382A75E" w14:textId="165C5906" w:rsidR="00FA4DFB" w:rsidRPr="00760B58" w:rsidRDefault="00515A5A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apsule endoscopy in small bowel tumors: a multicenter Korean study.</w:t>
            </w:r>
          </w:p>
        </w:tc>
        <w:tc>
          <w:tcPr>
            <w:tcW w:w="3696" w:type="dxa"/>
          </w:tcPr>
          <w:p w14:paraId="565BA6C0" w14:textId="034CFF8E" w:rsidR="00FA4DFB" w:rsidRPr="00760B58" w:rsidRDefault="00515A5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10 Jun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25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6):1079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2427" w:type="dxa"/>
          </w:tcPr>
          <w:p w14:paraId="1518F948" w14:textId="44A1D035" w:rsidR="00FA4DFB" w:rsidRPr="00760B58" w:rsidRDefault="00FA1A7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194D36" w:rsidRPr="00760B58" w14:paraId="04FB7B2B" w14:textId="77777777" w:rsidTr="00071377">
        <w:tc>
          <w:tcPr>
            <w:tcW w:w="518" w:type="dxa"/>
          </w:tcPr>
          <w:p w14:paraId="37611A60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709" w:type="dxa"/>
          </w:tcPr>
          <w:p w14:paraId="233DB742" w14:textId="64F7AAC8" w:rsidR="00FA4DFB" w:rsidRPr="00760B58" w:rsidRDefault="00FA1A72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ondonotti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E</w:t>
            </w:r>
          </w:p>
        </w:tc>
        <w:tc>
          <w:tcPr>
            <w:tcW w:w="4020" w:type="dxa"/>
          </w:tcPr>
          <w:p w14:paraId="11AC256A" w14:textId="06CB8D66" w:rsidR="00FA4DFB" w:rsidRPr="00760B58" w:rsidRDefault="00FA1A72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mall bowel capsule endoscopy in clinical practice: a multicenter 7-year survey.</w:t>
            </w:r>
          </w:p>
        </w:tc>
        <w:tc>
          <w:tcPr>
            <w:tcW w:w="3696" w:type="dxa"/>
          </w:tcPr>
          <w:p w14:paraId="1423FD19" w14:textId="054E5D3F" w:rsidR="00FA4DFB" w:rsidRPr="00760B58" w:rsidRDefault="00FA1A7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ur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10 Nov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22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11):1380-6</w:t>
            </w:r>
          </w:p>
        </w:tc>
        <w:tc>
          <w:tcPr>
            <w:tcW w:w="2427" w:type="dxa"/>
          </w:tcPr>
          <w:p w14:paraId="43B1544A" w14:textId="2183136B" w:rsidR="00FA4DFB" w:rsidRPr="00760B58" w:rsidRDefault="00FA1A7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194D36" w:rsidRPr="00760B58" w14:paraId="604D4B98" w14:textId="77777777" w:rsidTr="00071377">
        <w:tc>
          <w:tcPr>
            <w:tcW w:w="518" w:type="dxa"/>
          </w:tcPr>
          <w:p w14:paraId="3EB0E3C2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709" w:type="dxa"/>
          </w:tcPr>
          <w:p w14:paraId="231E59BA" w14:textId="17445F5E" w:rsidR="00FA4DFB" w:rsidRPr="00760B58" w:rsidRDefault="002671DE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rève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E</w:t>
            </w:r>
          </w:p>
        </w:tc>
        <w:tc>
          <w:tcPr>
            <w:tcW w:w="4020" w:type="dxa"/>
          </w:tcPr>
          <w:p w14:paraId="5E64FCA6" w14:textId="1B4828B2" w:rsidR="00FA4DFB" w:rsidRPr="00760B58" w:rsidRDefault="0082566F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High diagnostic and clinical impact of small-bowel capsule endoscopy in patients 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ith hereditary hemorrhagic telangiectasia with overt digestive bleeding and/or severe anemia.</w:t>
            </w:r>
          </w:p>
        </w:tc>
        <w:tc>
          <w:tcPr>
            <w:tcW w:w="3696" w:type="dxa"/>
          </w:tcPr>
          <w:p w14:paraId="633D6277" w14:textId="34B0C2D9" w:rsidR="00FA4DFB" w:rsidRPr="00760B58" w:rsidRDefault="0082566F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astrointe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st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10 Apr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71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4):760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27" w:type="dxa"/>
          </w:tcPr>
          <w:p w14:paraId="44F75A3A" w14:textId="7524029A" w:rsidR="00FA4DFB" w:rsidRPr="00760B58" w:rsidRDefault="0082566F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194D36" w:rsidRPr="00760B58" w14:paraId="61CB6945" w14:textId="77777777" w:rsidTr="00071377">
        <w:tc>
          <w:tcPr>
            <w:tcW w:w="518" w:type="dxa"/>
          </w:tcPr>
          <w:p w14:paraId="1059EEF9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</w:t>
            </w:r>
          </w:p>
        </w:tc>
        <w:tc>
          <w:tcPr>
            <w:tcW w:w="2709" w:type="dxa"/>
          </w:tcPr>
          <w:p w14:paraId="65317762" w14:textId="05D2F37D" w:rsidR="00FA4DFB" w:rsidRPr="00760B58" w:rsidRDefault="004E4A5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Jang BI</w:t>
            </w:r>
          </w:p>
        </w:tc>
        <w:tc>
          <w:tcPr>
            <w:tcW w:w="4020" w:type="dxa"/>
          </w:tcPr>
          <w:p w14:paraId="35BDDBE5" w14:textId="678BB4CB" w:rsidR="00FA4DFB" w:rsidRPr="00760B58" w:rsidRDefault="004E4A5B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Inter-observer agreement on the interpretation of capsule endoscopy findings based on capsule endoscopy structured terminology: a multicenter study by the Korean Gut Image Study Group.</w:t>
            </w:r>
          </w:p>
        </w:tc>
        <w:tc>
          <w:tcPr>
            <w:tcW w:w="3696" w:type="dxa"/>
          </w:tcPr>
          <w:p w14:paraId="4FA9AC3E" w14:textId="4F7BD3FB" w:rsidR="00FA4DFB" w:rsidRPr="00760B58" w:rsidRDefault="004E4A5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cand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2010 Mar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45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3):370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27" w:type="dxa"/>
          </w:tcPr>
          <w:p w14:paraId="3B41AE60" w14:textId="38FDF7A5" w:rsidR="00FA4DFB" w:rsidRPr="00760B58" w:rsidRDefault="004E4A5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5EC258A7" w14:textId="77777777" w:rsidTr="00071377">
        <w:tc>
          <w:tcPr>
            <w:tcW w:w="518" w:type="dxa"/>
          </w:tcPr>
          <w:p w14:paraId="53927872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709" w:type="dxa"/>
          </w:tcPr>
          <w:p w14:paraId="35239B56" w14:textId="2CB547AC" w:rsidR="00FA4DFB" w:rsidRPr="00760B58" w:rsidRDefault="00325BCE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Katsinelos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P</w:t>
            </w:r>
          </w:p>
        </w:tc>
        <w:tc>
          <w:tcPr>
            <w:tcW w:w="4020" w:type="dxa"/>
          </w:tcPr>
          <w:p w14:paraId="320AF7A1" w14:textId="124CAD23" w:rsidR="00FA4DFB" w:rsidRPr="00760B58" w:rsidRDefault="00325BCE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Wireless capsule endoscopy in detecting small-intestinal polyps in familial adenomatous polyposis.</w:t>
            </w:r>
          </w:p>
        </w:tc>
        <w:tc>
          <w:tcPr>
            <w:tcW w:w="3696" w:type="dxa"/>
          </w:tcPr>
          <w:p w14:paraId="69CA969B" w14:textId="3896EEAA" w:rsidR="00FA4DFB" w:rsidRPr="00760B58" w:rsidRDefault="00325BC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World 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r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09 Dec 28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15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48):6075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</w:p>
        </w:tc>
        <w:tc>
          <w:tcPr>
            <w:tcW w:w="2427" w:type="dxa"/>
          </w:tcPr>
          <w:p w14:paraId="1C009E37" w14:textId="3338F06F" w:rsidR="00FA4DFB" w:rsidRPr="00760B58" w:rsidRDefault="00325BC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30F1A525" w14:textId="77777777" w:rsidTr="00071377">
        <w:tc>
          <w:tcPr>
            <w:tcW w:w="518" w:type="dxa"/>
          </w:tcPr>
          <w:p w14:paraId="60CFF31B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709" w:type="dxa"/>
          </w:tcPr>
          <w:p w14:paraId="24AE36FD" w14:textId="71D864AC" w:rsidR="00FA4DFB" w:rsidRPr="00760B58" w:rsidRDefault="008A35C1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pada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4020" w:type="dxa"/>
          </w:tcPr>
          <w:p w14:paraId="4A805C21" w14:textId="45B686E7" w:rsidR="00FA4DFB" w:rsidRPr="00760B58" w:rsidRDefault="008A35C1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Polyethylene glycol plus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methicone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in small-bowel preparation for capsule endoscopy.</w:t>
            </w:r>
          </w:p>
        </w:tc>
        <w:tc>
          <w:tcPr>
            <w:tcW w:w="3696" w:type="dxa"/>
          </w:tcPr>
          <w:p w14:paraId="395B3E1F" w14:textId="1653C75C" w:rsidR="00FA4DFB" w:rsidRPr="00760B58" w:rsidRDefault="008A35C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ig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Liver Dis. 2010 May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42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5):365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427" w:type="dxa"/>
          </w:tcPr>
          <w:p w14:paraId="7C6B06D2" w14:textId="22C3F607" w:rsidR="00FA4DFB" w:rsidRPr="00760B58" w:rsidRDefault="008A67D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53196AAD" w14:textId="77777777" w:rsidTr="00071377">
        <w:tc>
          <w:tcPr>
            <w:tcW w:w="518" w:type="dxa"/>
          </w:tcPr>
          <w:p w14:paraId="415943D9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709" w:type="dxa"/>
          </w:tcPr>
          <w:p w14:paraId="188CB9A5" w14:textId="3976EA18" w:rsidR="00FA4DFB" w:rsidRPr="00760B58" w:rsidRDefault="008B6AE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Van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ossum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4020" w:type="dxa"/>
          </w:tcPr>
          <w:p w14:paraId="69BAB24D" w14:textId="4F089BAA" w:rsidR="00FA4DFB" w:rsidRPr="00760B58" w:rsidRDefault="008B6AEB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apsule endoscopy versus colonoscopy for the detection of polyps and cancer.</w:t>
            </w:r>
          </w:p>
        </w:tc>
        <w:tc>
          <w:tcPr>
            <w:tcW w:w="3696" w:type="dxa"/>
          </w:tcPr>
          <w:p w14:paraId="3A571920" w14:textId="402A2EB9" w:rsidR="00FA4DFB" w:rsidRPr="00760B58" w:rsidRDefault="008B6AE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ng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J Med. 2009 Jul 16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361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3):264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427" w:type="dxa"/>
          </w:tcPr>
          <w:p w14:paraId="3A6BC2B5" w14:textId="4573EAB8" w:rsidR="00FA4DFB" w:rsidRPr="00760B58" w:rsidRDefault="008B6AE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6E8D7FB5" w14:textId="77777777" w:rsidTr="00071377">
        <w:tc>
          <w:tcPr>
            <w:tcW w:w="518" w:type="dxa"/>
          </w:tcPr>
          <w:p w14:paraId="111E4F49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709" w:type="dxa"/>
          </w:tcPr>
          <w:p w14:paraId="52D44E3A" w14:textId="38DD7CE2" w:rsidR="00FA4DFB" w:rsidRPr="00760B58" w:rsidRDefault="00E74675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ostgate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4020" w:type="dxa"/>
          </w:tcPr>
          <w:p w14:paraId="35C9F571" w14:textId="708B2F2C" w:rsidR="00FA4DFB" w:rsidRPr="00760B58" w:rsidRDefault="00E74675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Feasibility of video capsule endoscopy in the management of children with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eutz-Jeghers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syndrome: a blinded comparison with barium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nterography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for the detection of small bowel polyps.</w:t>
            </w:r>
          </w:p>
        </w:tc>
        <w:tc>
          <w:tcPr>
            <w:tcW w:w="3696" w:type="dxa"/>
          </w:tcPr>
          <w:p w14:paraId="1FD9B8E2" w14:textId="54C0ADE5" w:rsidR="00FA4DFB" w:rsidRPr="00760B58" w:rsidRDefault="00E7467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ediatr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ter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Nutr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09 Oct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49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4):417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3.</w:t>
            </w:r>
          </w:p>
        </w:tc>
        <w:tc>
          <w:tcPr>
            <w:tcW w:w="2427" w:type="dxa"/>
          </w:tcPr>
          <w:p w14:paraId="7E967EDA" w14:textId="41680D64" w:rsidR="00FA4DFB" w:rsidRPr="00760B58" w:rsidRDefault="00E7467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5E3989AB" w14:textId="77777777" w:rsidTr="00071377">
        <w:tc>
          <w:tcPr>
            <w:tcW w:w="518" w:type="dxa"/>
          </w:tcPr>
          <w:p w14:paraId="45692F2D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709" w:type="dxa"/>
          </w:tcPr>
          <w:p w14:paraId="6F43A4E4" w14:textId="243B4EB9" w:rsidR="00FA4DFB" w:rsidRPr="00760B58" w:rsidRDefault="00B20D95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ostgate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4020" w:type="dxa"/>
          </w:tcPr>
          <w:p w14:paraId="1119ACFA" w14:textId="0F6FA6F8" w:rsidR="00FA4DFB" w:rsidRPr="00760B58" w:rsidRDefault="00B20D95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Are bowel purgatives and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rokinetics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useful for small-bowel capsule endoscopy? A prospective randomized controlled study.</w:t>
            </w:r>
          </w:p>
        </w:tc>
        <w:tc>
          <w:tcPr>
            <w:tcW w:w="3696" w:type="dxa"/>
          </w:tcPr>
          <w:p w14:paraId="210DA6E6" w14:textId="59A4B7CD" w:rsidR="00FA4DFB" w:rsidRPr="00760B58" w:rsidRDefault="00B20D9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09 May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69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6):1120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27" w:type="dxa"/>
          </w:tcPr>
          <w:p w14:paraId="23C88240" w14:textId="050F1394" w:rsidR="00FA4DFB" w:rsidRPr="00760B58" w:rsidRDefault="00B20D95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0343A89C" w14:textId="77777777" w:rsidTr="00071377">
        <w:tc>
          <w:tcPr>
            <w:tcW w:w="518" w:type="dxa"/>
          </w:tcPr>
          <w:p w14:paraId="60635CB4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709" w:type="dxa"/>
          </w:tcPr>
          <w:p w14:paraId="5EE861B2" w14:textId="49E9F294" w:rsidR="00FA4DFB" w:rsidRPr="00760B58" w:rsidRDefault="007B46A4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apadopoulos AA</w:t>
            </w:r>
          </w:p>
        </w:tc>
        <w:tc>
          <w:tcPr>
            <w:tcW w:w="4020" w:type="dxa"/>
          </w:tcPr>
          <w:p w14:paraId="13F8D09E" w14:textId="536A5B5E" w:rsidR="00FA4DFB" w:rsidRPr="00760B58" w:rsidRDefault="007B46A4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ffects of ageing on small bowel video-capsule endoscopy examination.</w:t>
            </w:r>
          </w:p>
        </w:tc>
        <w:tc>
          <w:tcPr>
            <w:tcW w:w="3696" w:type="dxa"/>
          </w:tcPr>
          <w:p w14:paraId="4B6806E7" w14:textId="7A0170F8" w:rsidR="00FA4DFB" w:rsidRPr="00760B58" w:rsidRDefault="007B46A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2008 Oct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103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10):24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74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427" w:type="dxa"/>
          </w:tcPr>
          <w:p w14:paraId="70DDAD06" w14:textId="2AA4B38E" w:rsidR="00FA4DFB" w:rsidRPr="00760B58" w:rsidRDefault="007B46A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23209B05" w14:textId="77777777" w:rsidTr="00071377">
        <w:tc>
          <w:tcPr>
            <w:tcW w:w="518" w:type="dxa"/>
          </w:tcPr>
          <w:p w14:paraId="55A80BAA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709" w:type="dxa"/>
          </w:tcPr>
          <w:p w14:paraId="2AD44BEF" w14:textId="071A1349" w:rsidR="00FA4DFB" w:rsidRPr="00760B58" w:rsidRDefault="007B46A4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fthymiou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4020" w:type="dxa"/>
          </w:tcPr>
          <w:p w14:paraId="2D71CBC5" w14:textId="17537011" w:rsidR="00FA4DFB" w:rsidRPr="00760B58" w:rsidRDefault="007B46A4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oes clinical response correlate with mucosal healing in patients with Crohn's disease of the small bowel? A prospective, case-series study using wireless capsule endoscopy.</w:t>
            </w:r>
          </w:p>
        </w:tc>
        <w:tc>
          <w:tcPr>
            <w:tcW w:w="3696" w:type="dxa"/>
          </w:tcPr>
          <w:p w14:paraId="01A30409" w14:textId="59D721EC" w:rsidR="00FA4DFB" w:rsidRPr="00760B58" w:rsidRDefault="007B46A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Inflamm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Bowel Di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s. 2008 Nov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14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11):1542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27" w:type="dxa"/>
          </w:tcPr>
          <w:p w14:paraId="65DE7AF9" w14:textId="3AF5EBCF" w:rsidR="00FA4DFB" w:rsidRPr="00760B58" w:rsidRDefault="007B46A4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06D2A7AF" w14:textId="77777777" w:rsidTr="00071377">
        <w:tc>
          <w:tcPr>
            <w:tcW w:w="518" w:type="dxa"/>
          </w:tcPr>
          <w:p w14:paraId="34E7D7B9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709" w:type="dxa"/>
          </w:tcPr>
          <w:p w14:paraId="3D4BA3EE" w14:textId="18B14FC0" w:rsidR="00FA4DFB" w:rsidRPr="00760B58" w:rsidRDefault="00B5694E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oss A</w:t>
            </w:r>
          </w:p>
        </w:tc>
        <w:tc>
          <w:tcPr>
            <w:tcW w:w="4020" w:type="dxa"/>
          </w:tcPr>
          <w:p w14:paraId="19DCC57E" w14:textId="124CDFFD" w:rsidR="00FA4DFB" w:rsidRPr="00760B58" w:rsidRDefault="00B5694E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Double balloon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detects small 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owel mass lesions missed by capsule endoscopy.</w:t>
            </w:r>
          </w:p>
        </w:tc>
        <w:tc>
          <w:tcPr>
            <w:tcW w:w="3696" w:type="dxa"/>
          </w:tcPr>
          <w:p w14:paraId="4591390E" w14:textId="23DF717E" w:rsidR="00FA4DFB" w:rsidRPr="00760B58" w:rsidRDefault="00B5694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ig 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Dis Sci. 2008 Aug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53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8):2140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27" w:type="dxa"/>
          </w:tcPr>
          <w:p w14:paraId="6F46B675" w14:textId="7C535360" w:rsidR="00FA4DFB" w:rsidRPr="00760B58" w:rsidRDefault="00B97CA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view article</w:t>
            </w:r>
          </w:p>
        </w:tc>
      </w:tr>
      <w:tr w:rsidR="00FD7AFD" w:rsidRPr="00760B58" w14:paraId="15EF2202" w14:textId="77777777" w:rsidTr="00071377">
        <w:tc>
          <w:tcPr>
            <w:tcW w:w="518" w:type="dxa"/>
          </w:tcPr>
          <w:p w14:paraId="5A779DBE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6</w:t>
            </w:r>
          </w:p>
        </w:tc>
        <w:tc>
          <w:tcPr>
            <w:tcW w:w="2709" w:type="dxa"/>
          </w:tcPr>
          <w:p w14:paraId="39EB7291" w14:textId="792C17AC" w:rsidR="00FA4DFB" w:rsidRPr="00760B58" w:rsidRDefault="00A72433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lmiche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JP</w:t>
            </w:r>
          </w:p>
        </w:tc>
        <w:tc>
          <w:tcPr>
            <w:tcW w:w="4020" w:type="dxa"/>
          </w:tcPr>
          <w:p w14:paraId="1896F7C6" w14:textId="34EC9354" w:rsidR="00FA4DFB" w:rsidRPr="00760B58" w:rsidRDefault="00A72433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creening for esophagitis and Barrett's esophagus with wireless esophageal capsule endoscopy: a multicenter prospective trial in patients with reflux symptoms.</w:t>
            </w:r>
          </w:p>
        </w:tc>
        <w:tc>
          <w:tcPr>
            <w:tcW w:w="3696" w:type="dxa"/>
          </w:tcPr>
          <w:p w14:paraId="72AC2B43" w14:textId="1A10AECE" w:rsidR="00FA4DFB" w:rsidRPr="00760B58" w:rsidRDefault="00A72433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roenter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2008 Mar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103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3):538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427" w:type="dxa"/>
          </w:tcPr>
          <w:p w14:paraId="52049C5B" w14:textId="5A486AE2" w:rsidR="00FA4DFB" w:rsidRPr="00760B58" w:rsidRDefault="00675B9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6F7D00F5" w14:textId="77777777" w:rsidTr="00071377">
        <w:tc>
          <w:tcPr>
            <w:tcW w:w="518" w:type="dxa"/>
          </w:tcPr>
          <w:p w14:paraId="11F85D21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709" w:type="dxa"/>
          </w:tcPr>
          <w:p w14:paraId="00196986" w14:textId="287244CC" w:rsidR="00FA4DFB" w:rsidRPr="00760B58" w:rsidRDefault="00E45BF1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Iaquinto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G</w:t>
            </w:r>
          </w:p>
        </w:tc>
        <w:tc>
          <w:tcPr>
            <w:tcW w:w="4020" w:type="dxa"/>
          </w:tcPr>
          <w:p w14:paraId="69F1E570" w14:textId="5BC63291" w:rsidR="00FA4DFB" w:rsidRPr="00760B58" w:rsidRDefault="00E45BF1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apsule endoscopy is useful and safe for small-bowel surveillance in familial adenomatous polyposis</w:t>
            </w:r>
          </w:p>
        </w:tc>
        <w:tc>
          <w:tcPr>
            <w:tcW w:w="3696" w:type="dxa"/>
          </w:tcPr>
          <w:p w14:paraId="7FFBD685" w14:textId="0F29A891" w:rsidR="00FA4DFB" w:rsidRPr="00760B58" w:rsidRDefault="00E45BF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test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08 Jan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67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1):61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</w:p>
        </w:tc>
        <w:tc>
          <w:tcPr>
            <w:tcW w:w="2427" w:type="dxa"/>
          </w:tcPr>
          <w:p w14:paraId="7B61BC2D" w14:textId="213AAC51" w:rsidR="00FA4DFB" w:rsidRPr="00760B58" w:rsidRDefault="00E45BF1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4383A685" w14:textId="77777777" w:rsidTr="00071377">
        <w:tc>
          <w:tcPr>
            <w:tcW w:w="518" w:type="dxa"/>
            <w:shd w:val="clear" w:color="auto" w:fill="auto"/>
          </w:tcPr>
          <w:p w14:paraId="299AA586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709" w:type="dxa"/>
          </w:tcPr>
          <w:p w14:paraId="2CCCDC86" w14:textId="58C10731" w:rsidR="00FA4DFB" w:rsidRPr="00760B58" w:rsidRDefault="00E45BF1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hristodoulou DK</w:t>
            </w:r>
          </w:p>
        </w:tc>
        <w:tc>
          <w:tcPr>
            <w:tcW w:w="4020" w:type="dxa"/>
          </w:tcPr>
          <w:p w14:paraId="4A34C829" w14:textId="544CC35E" w:rsidR="00FA4DFB" w:rsidRPr="00760B58" w:rsidRDefault="00C975D9" w:rsidP="00C975D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producibility of wireless capsule endoscopy in the investigation of chronic obscure gastrointestinal bleeding.</w:t>
            </w:r>
          </w:p>
        </w:tc>
        <w:tc>
          <w:tcPr>
            <w:tcW w:w="3696" w:type="dxa"/>
          </w:tcPr>
          <w:p w14:paraId="65EFB1AC" w14:textId="17517D8E" w:rsidR="00FA4DFB" w:rsidRPr="00760B58" w:rsidRDefault="0037679E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Can 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roenter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07 Nov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21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11):707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427" w:type="dxa"/>
            <w:shd w:val="clear" w:color="auto" w:fill="auto"/>
          </w:tcPr>
          <w:p w14:paraId="377FF917" w14:textId="36382342" w:rsidR="00FA4DFB" w:rsidRPr="00760B58" w:rsidRDefault="00EB67A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5EC84F4A" w14:textId="77777777" w:rsidTr="00071377">
        <w:tc>
          <w:tcPr>
            <w:tcW w:w="518" w:type="dxa"/>
          </w:tcPr>
          <w:p w14:paraId="2C981AE1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709" w:type="dxa"/>
          </w:tcPr>
          <w:p w14:paraId="624BE60E" w14:textId="72E71D8C" w:rsidR="00FA4DFB" w:rsidRPr="00760B58" w:rsidRDefault="00550618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achdev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MS</w:t>
            </w:r>
          </w:p>
        </w:tc>
        <w:tc>
          <w:tcPr>
            <w:tcW w:w="4020" w:type="dxa"/>
          </w:tcPr>
          <w:p w14:paraId="14C58965" w14:textId="55F4F21B" w:rsidR="00FA4DFB" w:rsidRPr="00760B58" w:rsidRDefault="00550618" w:rsidP="00C975D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 prospective study of the utility of abdominal radiographs after capsule endoscopy for the diagnosis of capsule retention.</w:t>
            </w:r>
          </w:p>
        </w:tc>
        <w:tc>
          <w:tcPr>
            <w:tcW w:w="3696" w:type="dxa"/>
          </w:tcPr>
          <w:p w14:paraId="7934A727" w14:textId="411D22FA" w:rsidR="00FA4DFB" w:rsidRPr="00760B58" w:rsidRDefault="0055061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07 Nov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66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5):894-900</w:t>
            </w:r>
          </w:p>
        </w:tc>
        <w:tc>
          <w:tcPr>
            <w:tcW w:w="2427" w:type="dxa"/>
          </w:tcPr>
          <w:p w14:paraId="73FD7D99" w14:textId="003DF321" w:rsidR="00FA4DFB" w:rsidRPr="00760B58" w:rsidRDefault="002F2B5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rospective cohort study.</w:t>
            </w:r>
          </w:p>
        </w:tc>
      </w:tr>
      <w:tr w:rsidR="00FD7AFD" w:rsidRPr="00760B58" w14:paraId="2A9F0556" w14:textId="77777777" w:rsidTr="00071377">
        <w:tc>
          <w:tcPr>
            <w:tcW w:w="518" w:type="dxa"/>
          </w:tcPr>
          <w:p w14:paraId="4596BBB3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709" w:type="dxa"/>
          </w:tcPr>
          <w:p w14:paraId="42AB987F" w14:textId="44EBF549" w:rsidR="00FA4DFB" w:rsidRPr="00760B58" w:rsidRDefault="002F2B5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Wei W</w:t>
            </w:r>
          </w:p>
        </w:tc>
        <w:tc>
          <w:tcPr>
            <w:tcW w:w="4020" w:type="dxa"/>
          </w:tcPr>
          <w:p w14:paraId="4C060B24" w14:textId="056ED4BA" w:rsidR="00FA4DFB" w:rsidRPr="00760B58" w:rsidRDefault="002F2B5B" w:rsidP="00C975D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Effect of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mosapride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on gastrointestinal transit time and diagnostic yield of capsule endoscopy.</w:t>
            </w:r>
          </w:p>
        </w:tc>
        <w:tc>
          <w:tcPr>
            <w:tcW w:w="3696" w:type="dxa"/>
          </w:tcPr>
          <w:p w14:paraId="1EE6371A" w14:textId="3C2174AB" w:rsidR="00FA4DFB" w:rsidRPr="00760B58" w:rsidRDefault="002F2B5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0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7Oct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22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10):1605-</w:t>
            </w:r>
            <w:r w:rsidR="000713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27" w:type="dxa"/>
          </w:tcPr>
          <w:p w14:paraId="00DC9DD1" w14:textId="486C4F50" w:rsidR="00FA4DFB" w:rsidRPr="00760B58" w:rsidRDefault="002F2B5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2457A5B4" w14:textId="77777777" w:rsidTr="00071377">
        <w:tc>
          <w:tcPr>
            <w:tcW w:w="518" w:type="dxa"/>
          </w:tcPr>
          <w:p w14:paraId="319C86BE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709" w:type="dxa"/>
          </w:tcPr>
          <w:p w14:paraId="5CE9E57A" w14:textId="22D9A044" w:rsidR="00FA4DFB" w:rsidRPr="00760B58" w:rsidRDefault="002F2B5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stévez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E</w:t>
            </w:r>
          </w:p>
        </w:tc>
        <w:tc>
          <w:tcPr>
            <w:tcW w:w="4020" w:type="dxa"/>
          </w:tcPr>
          <w:p w14:paraId="14154F3B" w14:textId="72FEF37D" w:rsidR="00FA4DFB" w:rsidRPr="00760B58" w:rsidRDefault="002F2B5B" w:rsidP="00C975D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iagnostic yield and clinical outcomes after capsule endoscopy in 100 consecutive patients with obscure gastrointestinal bleeding.</w:t>
            </w:r>
          </w:p>
        </w:tc>
        <w:tc>
          <w:tcPr>
            <w:tcW w:w="3696" w:type="dxa"/>
          </w:tcPr>
          <w:p w14:paraId="108D3466" w14:textId="20D37185" w:rsidR="00FA4DFB" w:rsidRPr="00760B58" w:rsidRDefault="002F2B5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ur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Hepat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06 Aug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18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8):881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27" w:type="dxa"/>
          </w:tcPr>
          <w:p w14:paraId="141FD5BE" w14:textId="77E9D6B5" w:rsidR="00FA4DFB" w:rsidRPr="00760B58" w:rsidRDefault="002F2B5B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FD7AFD" w:rsidRPr="00760B58" w14:paraId="2A064BA3" w14:textId="77777777" w:rsidTr="00071377">
        <w:tc>
          <w:tcPr>
            <w:tcW w:w="518" w:type="dxa"/>
          </w:tcPr>
          <w:p w14:paraId="517CAF66" w14:textId="77777777" w:rsidR="00FA4DFB" w:rsidRPr="00760B58" w:rsidRDefault="00FA4DF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709" w:type="dxa"/>
          </w:tcPr>
          <w:p w14:paraId="3761C10F" w14:textId="75A524E3" w:rsidR="00FA4DFB" w:rsidRPr="00760B58" w:rsidRDefault="009D471D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'Halluin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PN</w:t>
            </w:r>
          </w:p>
        </w:tc>
        <w:tc>
          <w:tcPr>
            <w:tcW w:w="4020" w:type="dxa"/>
          </w:tcPr>
          <w:p w14:paraId="3C383098" w14:textId="791A5518" w:rsidR="00FA4DFB" w:rsidRPr="00760B58" w:rsidRDefault="009D471D" w:rsidP="00C975D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oes the "Suspected Blood Indicator" improve the detection of bleeding lesions by capsule endoscopy?</w:t>
            </w:r>
          </w:p>
        </w:tc>
        <w:tc>
          <w:tcPr>
            <w:tcW w:w="3696" w:type="dxa"/>
          </w:tcPr>
          <w:p w14:paraId="52AD1062" w14:textId="7E39C975" w:rsidR="00FA4DFB" w:rsidRPr="00760B58" w:rsidRDefault="009D471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te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st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 2005 Feb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61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2):243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427" w:type="dxa"/>
          </w:tcPr>
          <w:p w14:paraId="545A5F49" w14:textId="04DAEA29" w:rsidR="00FA4DFB" w:rsidRPr="00760B58" w:rsidRDefault="0040016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CE792A" w:rsidRPr="00760B58" w14:paraId="573A12AD" w14:textId="77777777" w:rsidTr="00071377">
        <w:tc>
          <w:tcPr>
            <w:tcW w:w="518" w:type="dxa"/>
          </w:tcPr>
          <w:p w14:paraId="4E907711" w14:textId="77777777" w:rsidR="00CE792A" w:rsidRPr="00760B58" w:rsidRDefault="00CE792A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709" w:type="dxa"/>
          </w:tcPr>
          <w:p w14:paraId="1734B2A0" w14:textId="1203826E" w:rsidR="00CE792A" w:rsidRPr="00760B58" w:rsidRDefault="00CE792A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Viazis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</w:p>
        </w:tc>
        <w:tc>
          <w:tcPr>
            <w:tcW w:w="4020" w:type="dxa"/>
          </w:tcPr>
          <w:p w14:paraId="5BB569BB" w14:textId="2BAF8217" w:rsidR="00CE792A" w:rsidRPr="00760B58" w:rsidRDefault="00CE792A" w:rsidP="00C975D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Bowel preparation increases the diagnostic yield of capsule endoscopy: a prospective, randomized, controlled study.</w:t>
            </w:r>
          </w:p>
        </w:tc>
        <w:tc>
          <w:tcPr>
            <w:tcW w:w="3696" w:type="dxa"/>
          </w:tcPr>
          <w:p w14:paraId="59A62152" w14:textId="32702EDD" w:rsidR="00CE792A" w:rsidRPr="00760B58" w:rsidRDefault="00CE792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test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ndosc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04 Oct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60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4):534-8</w:t>
            </w:r>
          </w:p>
        </w:tc>
        <w:tc>
          <w:tcPr>
            <w:tcW w:w="2427" w:type="dxa"/>
          </w:tcPr>
          <w:p w14:paraId="55592054" w14:textId="36741BD7" w:rsidR="00CE792A" w:rsidRPr="00760B58" w:rsidRDefault="00CE792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CE792A" w:rsidRPr="00760B58" w14:paraId="4892D5EC" w14:textId="77777777" w:rsidTr="00071377">
        <w:tc>
          <w:tcPr>
            <w:tcW w:w="518" w:type="dxa"/>
          </w:tcPr>
          <w:p w14:paraId="69EB60B8" w14:textId="77777777" w:rsidR="00CE792A" w:rsidRPr="00760B58" w:rsidRDefault="00CE792A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709" w:type="dxa"/>
          </w:tcPr>
          <w:p w14:paraId="05EA65F0" w14:textId="4CE0E825" w:rsidR="00CE792A" w:rsidRPr="00760B58" w:rsidRDefault="00CE792A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Bailey AA</w:t>
            </w:r>
          </w:p>
        </w:tc>
        <w:tc>
          <w:tcPr>
            <w:tcW w:w="4020" w:type="dxa"/>
          </w:tcPr>
          <w:p w14:paraId="0C555BAB" w14:textId="2C630C2A" w:rsidR="00CE792A" w:rsidRPr="00760B58" w:rsidRDefault="00CE792A" w:rsidP="00C975D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Diagnosis and outcome of small bowel tumors found by capsule endoscopy: a three-center Australian experience.</w:t>
            </w:r>
          </w:p>
        </w:tc>
        <w:tc>
          <w:tcPr>
            <w:tcW w:w="3696" w:type="dxa"/>
          </w:tcPr>
          <w:p w14:paraId="41AA5A6E" w14:textId="37925D54" w:rsidR="00CE792A" w:rsidRPr="00760B58" w:rsidRDefault="00CE792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Am J </w:t>
            </w:r>
            <w:proofErr w:type="spellStart"/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nterol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 2006 Oct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101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10):2237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43.</w:t>
            </w:r>
          </w:p>
        </w:tc>
        <w:tc>
          <w:tcPr>
            <w:tcW w:w="2427" w:type="dxa"/>
          </w:tcPr>
          <w:p w14:paraId="3F5C075A" w14:textId="5F0E8617" w:rsidR="00CE792A" w:rsidRPr="00760B58" w:rsidRDefault="00CE792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CE792A" w:rsidRPr="00760B58" w14:paraId="5A4D7093" w14:textId="77777777" w:rsidTr="00071377">
        <w:tc>
          <w:tcPr>
            <w:tcW w:w="518" w:type="dxa"/>
          </w:tcPr>
          <w:p w14:paraId="44258A7D" w14:textId="77777777" w:rsidR="00CE792A" w:rsidRPr="00760B58" w:rsidRDefault="00CE792A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5</w:t>
            </w:r>
          </w:p>
        </w:tc>
        <w:tc>
          <w:tcPr>
            <w:tcW w:w="2709" w:type="dxa"/>
          </w:tcPr>
          <w:p w14:paraId="6F3EA963" w14:textId="7014AD81" w:rsidR="00CE792A" w:rsidRPr="00760B58" w:rsidRDefault="00BA2A79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Pennazio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4020" w:type="dxa"/>
          </w:tcPr>
          <w:p w14:paraId="51F51BD9" w14:textId="7B141DFF" w:rsidR="00CE792A" w:rsidRPr="00760B58" w:rsidRDefault="00BA2A79" w:rsidP="00C975D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Outcome of patients with obscure gastrointestinal bleeding after capsule endoscopy: report of 100 consecutive cases.</w:t>
            </w:r>
          </w:p>
        </w:tc>
        <w:tc>
          <w:tcPr>
            <w:tcW w:w="3696" w:type="dxa"/>
          </w:tcPr>
          <w:p w14:paraId="433A286D" w14:textId="4D21CE84" w:rsidR="00CE792A" w:rsidRPr="00760B58" w:rsidRDefault="00BA2A79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nterology. 2004 Mar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126</w:t>
            </w:r>
            <w:proofErr w:type="gram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(3):643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427" w:type="dxa"/>
          </w:tcPr>
          <w:p w14:paraId="292DBA36" w14:textId="2D9CAB64" w:rsidR="00CE792A" w:rsidRPr="00760B58" w:rsidRDefault="00800566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CE792A" w:rsidRPr="00760B58" w14:paraId="578FC7BF" w14:textId="77777777" w:rsidTr="00071377">
        <w:tc>
          <w:tcPr>
            <w:tcW w:w="518" w:type="dxa"/>
          </w:tcPr>
          <w:p w14:paraId="67E491C4" w14:textId="77777777" w:rsidR="00CE792A" w:rsidRPr="00760B58" w:rsidRDefault="00CE792A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709" w:type="dxa"/>
          </w:tcPr>
          <w:p w14:paraId="46B8E84A" w14:textId="63073F87" w:rsidR="00CE792A" w:rsidRPr="00760B58" w:rsidRDefault="00CE792A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rsoy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O</w:t>
            </w:r>
          </w:p>
        </w:tc>
        <w:tc>
          <w:tcPr>
            <w:tcW w:w="4020" w:type="dxa"/>
          </w:tcPr>
          <w:p w14:paraId="3EB441CA" w14:textId="281D17A7" w:rsidR="00CE792A" w:rsidRPr="00760B58" w:rsidRDefault="00CE792A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How much helpful is the capsule endoscopy for the diagnosis of small bowel lesions?</w:t>
            </w:r>
          </w:p>
        </w:tc>
        <w:tc>
          <w:tcPr>
            <w:tcW w:w="3696" w:type="dxa"/>
          </w:tcPr>
          <w:p w14:paraId="244CB33C" w14:textId="24FC765F" w:rsidR="00CE792A" w:rsidRPr="00760B58" w:rsidRDefault="00CE792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World 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06 Jun 28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12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24):3906-10.</w:t>
            </w:r>
          </w:p>
        </w:tc>
        <w:tc>
          <w:tcPr>
            <w:tcW w:w="2427" w:type="dxa"/>
          </w:tcPr>
          <w:p w14:paraId="2D84B7E6" w14:textId="6E67F278" w:rsidR="00CE792A" w:rsidRPr="00760B58" w:rsidRDefault="00800566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CE792A" w:rsidRPr="00760B58" w14:paraId="6FD4FCD4" w14:textId="77777777" w:rsidTr="00071377">
        <w:tc>
          <w:tcPr>
            <w:tcW w:w="518" w:type="dxa"/>
          </w:tcPr>
          <w:p w14:paraId="41EED862" w14:textId="77777777" w:rsidR="00CE792A" w:rsidRPr="00760B58" w:rsidRDefault="00CE792A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709" w:type="dxa"/>
          </w:tcPr>
          <w:p w14:paraId="02EFF3F5" w14:textId="02FD8764" w:rsidR="00CE792A" w:rsidRPr="00760B58" w:rsidRDefault="00CE792A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ng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TL</w:t>
            </w:r>
          </w:p>
        </w:tc>
        <w:tc>
          <w:tcPr>
            <w:tcW w:w="4020" w:type="dxa"/>
          </w:tcPr>
          <w:p w14:paraId="4A6EB500" w14:textId="533FAA9E" w:rsidR="00CE792A" w:rsidRPr="00760B58" w:rsidRDefault="00CE792A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linical utility, safety and tolerability of capsule endoscopy in urban Southeast Asian population.</w:t>
            </w:r>
          </w:p>
        </w:tc>
        <w:tc>
          <w:tcPr>
            <w:tcW w:w="3696" w:type="dxa"/>
          </w:tcPr>
          <w:p w14:paraId="1422A748" w14:textId="0455DAE1" w:rsidR="00CE792A" w:rsidRPr="00760B58" w:rsidRDefault="00CE792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World J </w:t>
            </w: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entero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. 2003 Oct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;9</w:t>
            </w:r>
            <w:proofErr w:type="gram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(10):2313-6.</w:t>
            </w:r>
          </w:p>
        </w:tc>
        <w:tc>
          <w:tcPr>
            <w:tcW w:w="2427" w:type="dxa"/>
          </w:tcPr>
          <w:p w14:paraId="10783D51" w14:textId="24CDC8F3" w:rsidR="00CE792A" w:rsidRPr="00760B58" w:rsidRDefault="00800566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9B2690" w:rsidRPr="00760B58" w14:paraId="6C40545F" w14:textId="77777777" w:rsidTr="00071377">
        <w:tc>
          <w:tcPr>
            <w:tcW w:w="518" w:type="dxa"/>
          </w:tcPr>
          <w:p w14:paraId="144763D2" w14:textId="5A304EA6" w:rsidR="009B2690" w:rsidRPr="00760B58" w:rsidRDefault="009B2690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709" w:type="dxa"/>
          </w:tcPr>
          <w:p w14:paraId="11CD2D42" w14:textId="0B11B8F3" w:rsidR="009B2690" w:rsidRPr="00760B58" w:rsidRDefault="009B2690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chlag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4020" w:type="dxa"/>
          </w:tcPr>
          <w:p w14:paraId="074DF8C6" w14:textId="41F104AA" w:rsidR="009B2690" w:rsidRPr="00760B58" w:rsidRDefault="009B2690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mergency video capsule endoscopy in patients with acute severe GI bleeding and negative upper endoscopy results.</w:t>
            </w:r>
          </w:p>
        </w:tc>
        <w:tc>
          <w:tcPr>
            <w:tcW w:w="3696" w:type="dxa"/>
          </w:tcPr>
          <w:p w14:paraId="554D7575" w14:textId="1A75D897" w:rsidR="009B2690" w:rsidRPr="00760B58" w:rsidRDefault="009B269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testinal endoscopy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, 2015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4567FA" w:rsidRPr="00760B58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proofErr w:type="gramEnd"/>
            <w:r w:rsidR="004567FA" w:rsidRPr="00760B5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567FA" w:rsidRPr="00760B58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889-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427" w:type="dxa"/>
          </w:tcPr>
          <w:p w14:paraId="179FE5D1" w14:textId="409502B2" w:rsidR="009B2690" w:rsidRPr="00760B58" w:rsidRDefault="009B2690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9B2690" w:rsidRPr="00760B58" w14:paraId="0DCDA6E2" w14:textId="77777777" w:rsidTr="00071377">
        <w:tc>
          <w:tcPr>
            <w:tcW w:w="518" w:type="dxa"/>
          </w:tcPr>
          <w:p w14:paraId="7C407A4A" w14:textId="12254D14" w:rsidR="009B2690" w:rsidRPr="00760B58" w:rsidRDefault="004567FA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709" w:type="dxa"/>
          </w:tcPr>
          <w:p w14:paraId="50A07140" w14:textId="64695624" w:rsidR="009B2690" w:rsidRPr="00760B58" w:rsidRDefault="004567FA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Eckardt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AJ</w:t>
            </w:r>
          </w:p>
        </w:tc>
        <w:tc>
          <w:tcPr>
            <w:tcW w:w="4020" w:type="dxa"/>
          </w:tcPr>
          <w:p w14:paraId="36259492" w14:textId="76E4BDE8" w:rsidR="009B2690" w:rsidRPr="00760B58" w:rsidRDefault="004567FA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Can inexperienced trainees reliably detect relevant clinical findings on capsule endoscopy and which mode and speed should they use? A randomized trial.</w:t>
            </w:r>
          </w:p>
        </w:tc>
        <w:tc>
          <w:tcPr>
            <w:tcW w:w="3696" w:type="dxa"/>
          </w:tcPr>
          <w:p w14:paraId="5AC1633A" w14:textId="254020B9" w:rsidR="009B2690" w:rsidRPr="00760B58" w:rsidRDefault="004567FA" w:rsidP="00045FDB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Gastrointestinal endoscopy, 2013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 xml:space="preserve"> 77(</w:t>
            </w:r>
            <w:proofErr w:type="gram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5)SUPPL.1:AB269</w:t>
            </w:r>
            <w:proofErr w:type="gramEnd"/>
          </w:p>
        </w:tc>
        <w:tc>
          <w:tcPr>
            <w:tcW w:w="2427" w:type="dxa"/>
          </w:tcPr>
          <w:p w14:paraId="48089F22" w14:textId="732AACA0" w:rsidR="009B2690" w:rsidRPr="00760B58" w:rsidRDefault="004567FA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3D66A9" w:rsidRPr="00760B58" w14:paraId="0DA30C28" w14:textId="77777777" w:rsidTr="00071377">
        <w:tc>
          <w:tcPr>
            <w:tcW w:w="518" w:type="dxa"/>
          </w:tcPr>
          <w:p w14:paraId="09DEEEEB" w14:textId="30CC8B33" w:rsidR="003D66A9" w:rsidRPr="00760B58" w:rsidRDefault="003D66A9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709" w:type="dxa"/>
          </w:tcPr>
          <w:p w14:paraId="48806A23" w14:textId="5FAD48B4" w:rsidR="003D66A9" w:rsidRPr="00760B58" w:rsidRDefault="003D66A9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asmal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, PK</w:t>
            </w:r>
          </w:p>
        </w:tc>
        <w:tc>
          <w:tcPr>
            <w:tcW w:w="4020" w:type="dxa"/>
          </w:tcPr>
          <w:p w14:paraId="0174A679" w14:textId="15CB0CC4" w:rsidR="003D66A9" w:rsidRPr="00760B58" w:rsidRDefault="003D66A9" w:rsidP="00E7467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cute Small Intestinal Obstruction-An Unusual Complication of Capsule Endoscopy</w:t>
            </w:r>
          </w:p>
        </w:tc>
        <w:tc>
          <w:tcPr>
            <w:tcW w:w="3696" w:type="dxa"/>
          </w:tcPr>
          <w:p w14:paraId="732316B1" w14:textId="749470AB" w:rsidR="003D66A9" w:rsidRPr="00760B58" w:rsidRDefault="002209F1" w:rsidP="002209F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n J surgery</w:t>
            </w:r>
            <w:r w:rsidR="00045FD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2015 ;</w:t>
            </w:r>
            <w:r w:rsidR="003D66A9" w:rsidRPr="00760B5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proofErr w:type="gramEnd"/>
            <w:r w:rsidR="003D66A9" w:rsidRPr="00760B58">
              <w:rPr>
                <w:rFonts w:ascii="Times New Roman" w:hAnsi="Times New Roman" w:cs="Times New Roman"/>
                <w:sz w:val="22"/>
                <w:szCs w:val="22"/>
              </w:rPr>
              <w:t>(SU 1), S21</w:t>
            </w:r>
          </w:p>
        </w:tc>
        <w:tc>
          <w:tcPr>
            <w:tcW w:w="2427" w:type="dxa"/>
          </w:tcPr>
          <w:p w14:paraId="242A80FC" w14:textId="055906BD" w:rsidR="003D66A9" w:rsidRPr="00760B58" w:rsidRDefault="003D66A9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AE23A1" w:rsidRPr="00760B58" w14:paraId="23BC7B2F" w14:textId="77777777" w:rsidTr="00071377">
        <w:tc>
          <w:tcPr>
            <w:tcW w:w="518" w:type="dxa"/>
          </w:tcPr>
          <w:p w14:paraId="004E0F2D" w14:textId="10CE78B8" w:rsidR="00AE23A1" w:rsidRPr="00760B58" w:rsidRDefault="00AE23A1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709" w:type="dxa"/>
          </w:tcPr>
          <w:p w14:paraId="4DA8E546" w14:textId="78CEF1E5" w:rsidR="00AE23A1" w:rsidRPr="00760B58" w:rsidRDefault="00457252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Watari</w:t>
            </w:r>
            <w:proofErr w:type="spellEnd"/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, I</w:t>
            </w:r>
          </w:p>
        </w:tc>
        <w:tc>
          <w:tcPr>
            <w:tcW w:w="4020" w:type="dxa"/>
          </w:tcPr>
          <w:p w14:paraId="6370838C" w14:textId="4B2C1370" w:rsidR="00AE23A1" w:rsidRPr="00760B58" w:rsidRDefault="00457252" w:rsidP="00457252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Is Occult Obscure Gastrointestinal Bleeding a Definite Indication for Capsule Endoscopy? A Retrospective Analysis of Diagnostic Yield in Patients with Occult versus Overt Bleeding</w:t>
            </w:r>
          </w:p>
        </w:tc>
        <w:tc>
          <w:tcPr>
            <w:tcW w:w="3696" w:type="dxa"/>
          </w:tcPr>
          <w:p w14:paraId="65E7F881" w14:textId="612368A9" w:rsidR="00AE23A1" w:rsidRDefault="00071377" w:rsidP="00457252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astroenterology research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racice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, 2013:</w:t>
            </w:r>
            <w:r w:rsidR="00457252" w:rsidRPr="00760B58">
              <w:rPr>
                <w:rFonts w:ascii="Times New Roman" w:hAnsi="Times New Roman" w:cs="Times New Roman"/>
                <w:sz w:val="22"/>
                <w:szCs w:val="22"/>
              </w:rPr>
              <w:t>915463</w:t>
            </w:r>
          </w:p>
          <w:p w14:paraId="6E738745" w14:textId="3FA9491D" w:rsidR="00071377" w:rsidRPr="00760B58" w:rsidRDefault="00071377" w:rsidP="00457252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</w:tcPr>
          <w:p w14:paraId="6119541B" w14:textId="360E77B1" w:rsidR="00AE23A1" w:rsidRPr="00760B58" w:rsidRDefault="00457252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6B70D6" w:rsidRPr="00045FDB" w14:paraId="36D4B64A" w14:textId="77777777" w:rsidTr="00071377">
        <w:tc>
          <w:tcPr>
            <w:tcW w:w="518" w:type="dxa"/>
          </w:tcPr>
          <w:p w14:paraId="008E6766" w14:textId="196209DB" w:rsidR="006B70D6" w:rsidRPr="00045FDB" w:rsidRDefault="006B70D6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709" w:type="dxa"/>
          </w:tcPr>
          <w:p w14:paraId="7221722B" w14:textId="78BA755A" w:rsidR="006B70D6" w:rsidRPr="00045FDB" w:rsidRDefault="006B70D6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Nutter, M</w:t>
            </w:r>
          </w:p>
        </w:tc>
        <w:tc>
          <w:tcPr>
            <w:tcW w:w="4020" w:type="dxa"/>
          </w:tcPr>
          <w:p w14:paraId="0825CBB8" w14:textId="2434FE46" w:rsidR="006B70D6" w:rsidRPr="00045FDB" w:rsidRDefault="006B70D6" w:rsidP="00457252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A Retrospective Analysis Comparing Small Bowel Follow-Through With Wireless</w:t>
            </w:r>
          </w:p>
        </w:tc>
        <w:tc>
          <w:tcPr>
            <w:tcW w:w="3696" w:type="dxa"/>
          </w:tcPr>
          <w:p w14:paraId="2D0506AB" w14:textId="5C644DAC" w:rsidR="006B70D6" w:rsidRPr="00045FDB" w:rsidRDefault="00071377" w:rsidP="0007137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Gastroenterology nursing</w:t>
            </w:r>
            <w:r w:rsidR="006B70D6" w:rsidRPr="00045FDB">
              <w:rPr>
                <w:rFonts w:ascii="Times New Roman" w:hAnsi="Times New Roman" w:cs="Times New Roman"/>
                <w:sz w:val="22"/>
                <w:szCs w:val="22"/>
              </w:rPr>
              <w:t>, 2010, 33(4)</w:t>
            </w:r>
            <w:proofErr w:type="gramStart"/>
            <w:r w:rsidR="006B70D6" w:rsidRPr="00045FDB">
              <w:rPr>
                <w:rFonts w:ascii="Times New Roman" w:hAnsi="Times New Roman" w:cs="Times New Roman"/>
                <w:sz w:val="22"/>
                <w:szCs w:val="22"/>
              </w:rPr>
              <w:t>:298</w:t>
            </w:r>
            <w:proofErr w:type="gramEnd"/>
            <w:r w:rsidR="006B70D6" w:rsidRPr="00045FDB">
              <w:rPr>
                <w:rFonts w:ascii="Times New Roman" w:hAnsi="Times New Roman" w:cs="Times New Roman"/>
                <w:sz w:val="22"/>
                <w:szCs w:val="22"/>
              </w:rPr>
              <w:t>- 302</w:t>
            </w:r>
          </w:p>
        </w:tc>
        <w:tc>
          <w:tcPr>
            <w:tcW w:w="2427" w:type="dxa"/>
          </w:tcPr>
          <w:p w14:paraId="34DDAA22" w14:textId="0EA1721C" w:rsidR="006B70D6" w:rsidRPr="00045FDB" w:rsidRDefault="006B70D6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6B70D6" w:rsidRPr="00045FDB" w14:paraId="2B50794B" w14:textId="77777777" w:rsidTr="00071377">
        <w:tc>
          <w:tcPr>
            <w:tcW w:w="518" w:type="dxa"/>
          </w:tcPr>
          <w:p w14:paraId="0FB262C3" w14:textId="4949F887" w:rsidR="006B70D6" w:rsidRPr="00045FDB" w:rsidRDefault="006B70D6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709" w:type="dxa"/>
          </w:tcPr>
          <w:p w14:paraId="49837F46" w14:textId="06BEA508" w:rsidR="006B70D6" w:rsidRPr="00045FDB" w:rsidRDefault="006B70D6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Shyung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, LR</w:t>
            </w:r>
          </w:p>
        </w:tc>
        <w:tc>
          <w:tcPr>
            <w:tcW w:w="4020" w:type="dxa"/>
          </w:tcPr>
          <w:p w14:paraId="54B66F41" w14:textId="58BF971C" w:rsidR="00071377" w:rsidRPr="00045FDB" w:rsidRDefault="00071377" w:rsidP="006B70D6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Capsule Endoscopy in Elderly Patients with Obscure Gastrointestinal Bleeding: Retrospective Analysis of 152 Cases</w:t>
            </w:r>
          </w:p>
        </w:tc>
        <w:tc>
          <w:tcPr>
            <w:tcW w:w="3696" w:type="dxa"/>
          </w:tcPr>
          <w:p w14:paraId="75D6EDBF" w14:textId="1CA381D0" w:rsidR="006B70D6" w:rsidRPr="00045FDB" w:rsidRDefault="00071377" w:rsidP="0007137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International journal of gerontology</w:t>
            </w:r>
            <w:r w:rsidR="00E85A62">
              <w:rPr>
                <w:rFonts w:ascii="Times New Roman" w:hAnsi="Times New Roman" w:cs="Times New Roman"/>
                <w:sz w:val="22"/>
                <w:szCs w:val="22"/>
              </w:rPr>
              <w:t>, 2010</w:t>
            </w:r>
            <w:proofErr w:type="gramStart"/>
            <w:r w:rsidR="00E85A62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6B70D6" w:rsidRPr="00045F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proofErr w:type="gramEnd"/>
            <w:r w:rsidR="006B70D6" w:rsidRPr="00045FDB">
              <w:rPr>
                <w:rFonts w:ascii="Times New Roman" w:hAnsi="Times New Roman" w:cs="Times New Roman"/>
                <w:sz w:val="22"/>
                <w:szCs w:val="22"/>
              </w:rPr>
              <w:t>(1):23-27</w:t>
            </w:r>
          </w:p>
        </w:tc>
        <w:tc>
          <w:tcPr>
            <w:tcW w:w="2427" w:type="dxa"/>
          </w:tcPr>
          <w:p w14:paraId="516BB01F" w14:textId="5E95F7C0" w:rsidR="006B70D6" w:rsidRPr="00045FDB" w:rsidRDefault="006B70D6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6B70D6" w:rsidRPr="00045FDB" w14:paraId="19C16056" w14:textId="77777777" w:rsidTr="00071377">
        <w:tc>
          <w:tcPr>
            <w:tcW w:w="518" w:type="dxa"/>
          </w:tcPr>
          <w:p w14:paraId="18BC1511" w14:textId="76AC4B21" w:rsidR="006B70D6" w:rsidRPr="00045FDB" w:rsidRDefault="006B70D6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709" w:type="dxa"/>
          </w:tcPr>
          <w:p w14:paraId="0280E0A8" w14:textId="4ACEC652" w:rsidR="006B70D6" w:rsidRPr="00045FDB" w:rsidRDefault="006B70D6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Kav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, T</w:t>
            </w:r>
          </w:p>
        </w:tc>
        <w:tc>
          <w:tcPr>
            <w:tcW w:w="4020" w:type="dxa"/>
          </w:tcPr>
          <w:p w14:paraId="25373857" w14:textId="6525D013" w:rsidR="006B70D6" w:rsidRPr="00045FDB" w:rsidRDefault="006B70D6" w:rsidP="006B70D6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Clinical utility of capsule endoscopy in small intestinal diseases, experience of single referral center with 125 cases</w:t>
            </w:r>
          </w:p>
        </w:tc>
        <w:tc>
          <w:tcPr>
            <w:tcW w:w="3696" w:type="dxa"/>
          </w:tcPr>
          <w:p w14:paraId="52793AFF" w14:textId="23A9CB4C" w:rsidR="006B70D6" w:rsidRPr="00045FDB" w:rsidRDefault="00071377" w:rsidP="0007137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Przeglad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gastroenterologiczny</w:t>
            </w:r>
            <w:proofErr w:type="spellEnd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, 2009</w:t>
            </w:r>
            <w:proofErr w:type="gramStart"/>
            <w:r w:rsidR="00045FDB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6B70D6" w:rsidRPr="00045F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proofErr w:type="gramEnd"/>
            <w:r w:rsidR="006B70D6" w:rsidRPr="00045FDB">
              <w:rPr>
                <w:rFonts w:ascii="Times New Roman" w:hAnsi="Times New Roman" w:cs="Times New Roman"/>
                <w:sz w:val="22"/>
                <w:szCs w:val="22"/>
              </w:rPr>
              <w:t>(5):245-250</w:t>
            </w:r>
          </w:p>
        </w:tc>
        <w:tc>
          <w:tcPr>
            <w:tcW w:w="2427" w:type="dxa"/>
          </w:tcPr>
          <w:p w14:paraId="0FD92DDE" w14:textId="31B20D64" w:rsidR="006B70D6" w:rsidRPr="00045FDB" w:rsidRDefault="006B70D6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AE504D" w:rsidRPr="00045FDB" w14:paraId="270037AA" w14:textId="77777777" w:rsidTr="00071377">
        <w:tc>
          <w:tcPr>
            <w:tcW w:w="518" w:type="dxa"/>
          </w:tcPr>
          <w:p w14:paraId="7F97D834" w14:textId="4E643AF7" w:rsidR="00AE504D" w:rsidRPr="00045FDB" w:rsidRDefault="00AE504D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5</w:t>
            </w:r>
          </w:p>
        </w:tc>
        <w:tc>
          <w:tcPr>
            <w:tcW w:w="2709" w:type="dxa"/>
          </w:tcPr>
          <w:p w14:paraId="7F4E402B" w14:textId="303808FB" w:rsidR="00AE504D" w:rsidRPr="00045FDB" w:rsidRDefault="00AE504D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Thameem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, A</w:t>
            </w:r>
          </w:p>
        </w:tc>
        <w:tc>
          <w:tcPr>
            <w:tcW w:w="4020" w:type="dxa"/>
          </w:tcPr>
          <w:p w14:paraId="7800A66E" w14:textId="7060EA1B" w:rsidR="00AE504D" w:rsidRPr="00045FDB" w:rsidRDefault="00AE504D" w:rsidP="006B70D6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Intestinal polyposis in a 12 year old boy and role of </w:t>
            </w: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Pillcam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 in diagnosis</w:t>
            </w:r>
          </w:p>
        </w:tc>
        <w:tc>
          <w:tcPr>
            <w:tcW w:w="3696" w:type="dxa"/>
          </w:tcPr>
          <w:p w14:paraId="4BFDD10E" w14:textId="6F7ED440" w:rsidR="00AE504D" w:rsidRPr="00045FDB" w:rsidRDefault="00071377" w:rsidP="0007137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Journal of gastroenterology and </w:t>
            </w: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hepatology</w:t>
            </w:r>
            <w:proofErr w:type="spellEnd"/>
            <w:r w:rsidR="00E85A62">
              <w:rPr>
                <w:rFonts w:ascii="Times New Roman" w:hAnsi="Times New Roman" w:cs="Times New Roman"/>
                <w:sz w:val="22"/>
                <w:szCs w:val="22"/>
              </w:rPr>
              <w:t>, 2011</w:t>
            </w:r>
            <w:proofErr w:type="gramStart"/>
            <w:r w:rsidR="00E85A62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AE504D" w:rsidRPr="00045FDB">
              <w:rPr>
                <w:rFonts w:ascii="Times New Roman" w:hAnsi="Times New Roman" w:cs="Times New Roman"/>
                <w:sz w:val="22"/>
                <w:szCs w:val="22"/>
              </w:rPr>
              <w:t>26:251</w:t>
            </w:r>
            <w:proofErr w:type="gramEnd"/>
          </w:p>
        </w:tc>
        <w:tc>
          <w:tcPr>
            <w:tcW w:w="2427" w:type="dxa"/>
          </w:tcPr>
          <w:p w14:paraId="6349F31B" w14:textId="646C5AF9" w:rsidR="00AE504D" w:rsidRPr="00045FDB" w:rsidRDefault="00AE504D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  <w:tr w:rsidR="00C80E9B" w:rsidRPr="00045FDB" w14:paraId="63464181" w14:textId="77777777" w:rsidTr="00071377">
        <w:tc>
          <w:tcPr>
            <w:tcW w:w="518" w:type="dxa"/>
          </w:tcPr>
          <w:p w14:paraId="6190E221" w14:textId="194BD85E" w:rsidR="00C80E9B" w:rsidRPr="00045FDB" w:rsidRDefault="00C80E9B" w:rsidP="00194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709" w:type="dxa"/>
          </w:tcPr>
          <w:p w14:paraId="0E3FF292" w14:textId="194FEAD2" w:rsidR="00C80E9B" w:rsidRPr="00045FDB" w:rsidRDefault="00C80E9B" w:rsidP="00FD7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El </w:t>
            </w: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Alaoui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, M</w:t>
            </w:r>
          </w:p>
        </w:tc>
        <w:tc>
          <w:tcPr>
            <w:tcW w:w="4020" w:type="dxa"/>
          </w:tcPr>
          <w:p w14:paraId="464971B4" w14:textId="600135B2" w:rsidR="00C80E9B" w:rsidRPr="00045FDB" w:rsidRDefault="00C80E9B" w:rsidP="00C80E9B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Clinical impact of patients examined by PILLCAM SB (R) </w:t>
            </w: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videocapsule</w:t>
            </w:r>
            <w:proofErr w:type="spellEnd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: one-year follow-up of patients consecutively included in two French centers in 2003</w:t>
            </w:r>
          </w:p>
        </w:tc>
        <w:tc>
          <w:tcPr>
            <w:tcW w:w="3696" w:type="dxa"/>
          </w:tcPr>
          <w:p w14:paraId="0A9BD5BE" w14:textId="22C7A611" w:rsidR="00C80E9B" w:rsidRPr="00045FDB" w:rsidRDefault="00071377" w:rsidP="00071377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 xml:space="preserve">ACTA </w:t>
            </w:r>
            <w:proofErr w:type="spellStart"/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endoscopia</w:t>
            </w:r>
            <w:proofErr w:type="spellEnd"/>
            <w:r w:rsidR="00E85A62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  <w:proofErr w:type="gramStart"/>
            <w:r w:rsidR="00E85A62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052648" w:rsidRPr="00045FD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proofErr w:type="gramEnd"/>
            <w:r w:rsidR="00052648" w:rsidRPr="00045FDB">
              <w:rPr>
                <w:rFonts w:ascii="Times New Roman" w:hAnsi="Times New Roman" w:cs="Times New Roman"/>
                <w:sz w:val="22"/>
                <w:szCs w:val="22"/>
              </w:rPr>
              <w:t>(2):149-162</w:t>
            </w:r>
          </w:p>
        </w:tc>
        <w:tc>
          <w:tcPr>
            <w:tcW w:w="2427" w:type="dxa"/>
          </w:tcPr>
          <w:p w14:paraId="17639B37" w14:textId="0E464B1C" w:rsidR="00C80E9B" w:rsidRPr="00045FDB" w:rsidRDefault="00052648" w:rsidP="00F11B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DB">
              <w:rPr>
                <w:rFonts w:ascii="Times New Roman" w:hAnsi="Times New Roman" w:cs="Times New Roman"/>
                <w:sz w:val="22"/>
                <w:szCs w:val="22"/>
              </w:rPr>
              <w:t>Single arm study of the capsule endoscopy</w:t>
            </w:r>
          </w:p>
        </w:tc>
      </w:tr>
    </w:tbl>
    <w:p w14:paraId="58F437E4" w14:textId="77777777" w:rsidR="00FA4DFB" w:rsidRPr="00045FDB" w:rsidRDefault="00FA4DFB">
      <w:pPr>
        <w:rPr>
          <w:rFonts w:ascii="Times New Roman" w:hAnsi="Times New Roman" w:cs="Times New Roman"/>
          <w:sz w:val="22"/>
          <w:szCs w:val="22"/>
        </w:rPr>
      </w:pPr>
    </w:p>
    <w:p w14:paraId="39772B61" w14:textId="7986D0ED" w:rsidR="003A5EF9" w:rsidRPr="00760B58" w:rsidRDefault="003A5EF9" w:rsidP="003A5EF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3) Overlapped between premarketing and postmarketing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18"/>
        <w:gridCol w:w="2709"/>
        <w:gridCol w:w="4020"/>
        <w:gridCol w:w="3696"/>
        <w:gridCol w:w="2427"/>
      </w:tblGrid>
      <w:tr w:rsidR="003A5EF9" w:rsidRPr="00760B58" w14:paraId="5E61A978" w14:textId="77777777" w:rsidTr="00B36718">
        <w:tc>
          <w:tcPr>
            <w:tcW w:w="518" w:type="dxa"/>
          </w:tcPr>
          <w:p w14:paraId="2BC7EEE6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</w:tcPr>
          <w:p w14:paraId="3024AC0C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uthor (Top)</w:t>
            </w:r>
          </w:p>
        </w:tc>
        <w:tc>
          <w:tcPr>
            <w:tcW w:w="4020" w:type="dxa"/>
          </w:tcPr>
          <w:p w14:paraId="09E90E92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3696" w:type="dxa"/>
          </w:tcPr>
          <w:p w14:paraId="4CE0B215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2427" w:type="dxa"/>
          </w:tcPr>
          <w:p w14:paraId="631CAE90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ason of Exclusion</w:t>
            </w:r>
          </w:p>
        </w:tc>
      </w:tr>
      <w:tr w:rsidR="003A5EF9" w:rsidRPr="00760B58" w14:paraId="37C01686" w14:textId="77777777" w:rsidTr="00B36718">
        <w:tc>
          <w:tcPr>
            <w:tcW w:w="518" w:type="dxa"/>
          </w:tcPr>
          <w:p w14:paraId="63AF54A8" w14:textId="77777777" w:rsidR="003A5EF9" w:rsidRPr="00760B58" w:rsidRDefault="003A5EF9" w:rsidP="00B367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09" w:type="dxa"/>
          </w:tcPr>
          <w:p w14:paraId="584F98BB" w14:textId="1C95DEC9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5EF9">
              <w:rPr>
                <w:rFonts w:ascii="Times New Roman" w:hAnsi="Times New Roman" w:cs="Times New Roman"/>
                <w:sz w:val="22"/>
                <w:szCs w:val="22"/>
              </w:rPr>
              <w:t>Ohmiya</w:t>
            </w:r>
            <w:proofErr w:type="spellEnd"/>
            <w:r w:rsidRPr="003A5EF9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</w:p>
        </w:tc>
        <w:tc>
          <w:tcPr>
            <w:tcW w:w="4020" w:type="dxa"/>
          </w:tcPr>
          <w:p w14:paraId="00A326C3" w14:textId="0B1B394A" w:rsidR="003A5EF9" w:rsidRPr="00760B58" w:rsidRDefault="003A5EF9" w:rsidP="00B3671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A5EF9">
              <w:rPr>
                <w:rFonts w:ascii="Times New Roman" w:hAnsi="Times New Roman" w:cs="Times New Roman"/>
                <w:sz w:val="22"/>
                <w:szCs w:val="22"/>
              </w:rPr>
              <w:t>Diagnosis and treatment of obscure GI bleeding at double balloon endoscopy</w:t>
            </w:r>
          </w:p>
        </w:tc>
        <w:tc>
          <w:tcPr>
            <w:tcW w:w="3696" w:type="dxa"/>
          </w:tcPr>
          <w:p w14:paraId="0E12BEBD" w14:textId="0687B340" w:rsidR="003A5EF9" w:rsidRPr="00760B58" w:rsidRDefault="0063445A" w:rsidP="00B3671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astrointestinal Endoscopy, </w:t>
            </w:r>
            <w:r w:rsidR="003A5EF9" w:rsidRPr="003A5EF9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  <w:proofErr w:type="gramStart"/>
            <w:r w:rsidR="003A5EF9" w:rsidRPr="003A5EF9">
              <w:rPr>
                <w:rFonts w:ascii="Times New Roman" w:hAnsi="Times New Roman" w:cs="Times New Roman"/>
                <w:sz w:val="22"/>
                <w:szCs w:val="22"/>
              </w:rPr>
              <w:t>;66</w:t>
            </w:r>
            <w:proofErr w:type="gramEnd"/>
            <w:r w:rsidR="003A5EF9" w:rsidRPr="003A5EF9">
              <w:rPr>
                <w:rFonts w:ascii="Times New Roman" w:hAnsi="Times New Roman" w:cs="Times New Roman"/>
                <w:sz w:val="22"/>
                <w:szCs w:val="22"/>
              </w:rPr>
              <w:t>(3):S72-7.</w:t>
            </w:r>
          </w:p>
        </w:tc>
        <w:tc>
          <w:tcPr>
            <w:tcW w:w="2427" w:type="dxa"/>
          </w:tcPr>
          <w:p w14:paraId="002C1F79" w14:textId="29D87CFB" w:rsidR="003A5EF9" w:rsidRPr="00760B58" w:rsidRDefault="003A5EF9" w:rsidP="00B3671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erlapped the study period between premarketing and postmarketing settings</w:t>
            </w:r>
          </w:p>
        </w:tc>
      </w:tr>
    </w:tbl>
    <w:p w14:paraId="2C110ECE" w14:textId="77777777" w:rsidR="00FA4DFB" w:rsidRPr="00045FDB" w:rsidRDefault="00FA4DFB">
      <w:pPr>
        <w:rPr>
          <w:rFonts w:ascii="Times New Roman" w:hAnsi="Times New Roman" w:cs="Times New Roman"/>
          <w:sz w:val="22"/>
          <w:szCs w:val="22"/>
        </w:rPr>
      </w:pPr>
    </w:p>
    <w:p w14:paraId="607E5E42" w14:textId="22615089" w:rsidR="003A5EF9" w:rsidRPr="00760B58" w:rsidRDefault="003A5EF9" w:rsidP="003A5EF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4</w:t>
      </w:r>
      <w:r>
        <w:rPr>
          <w:rFonts w:ascii="Times New Roman" w:hAnsi="Times New Roman" w:cs="Times New Roman"/>
          <w:b/>
          <w:sz w:val="22"/>
          <w:szCs w:val="22"/>
        </w:rPr>
        <w:t xml:space="preserve">) </w:t>
      </w:r>
      <w:r>
        <w:rPr>
          <w:rFonts w:ascii="Times New Roman" w:hAnsi="Times New Roman" w:cs="Times New Roman"/>
          <w:b/>
          <w:sz w:val="22"/>
          <w:szCs w:val="22"/>
        </w:rPr>
        <w:t>Comparison with different patients between Capsule endoscopy and Flexible endoscop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18"/>
        <w:gridCol w:w="2709"/>
        <w:gridCol w:w="4020"/>
        <w:gridCol w:w="3696"/>
        <w:gridCol w:w="2427"/>
      </w:tblGrid>
      <w:tr w:rsidR="003A5EF9" w:rsidRPr="00760B58" w14:paraId="6D510DBD" w14:textId="77777777" w:rsidTr="00B36718">
        <w:tc>
          <w:tcPr>
            <w:tcW w:w="518" w:type="dxa"/>
          </w:tcPr>
          <w:p w14:paraId="6AF2E4F0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</w:tcPr>
          <w:p w14:paraId="0345B8A9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Author (Top)</w:t>
            </w:r>
          </w:p>
        </w:tc>
        <w:tc>
          <w:tcPr>
            <w:tcW w:w="4020" w:type="dxa"/>
          </w:tcPr>
          <w:p w14:paraId="24C9ED69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3696" w:type="dxa"/>
          </w:tcPr>
          <w:p w14:paraId="71A58998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2427" w:type="dxa"/>
          </w:tcPr>
          <w:p w14:paraId="769C82C1" w14:textId="77777777" w:rsidR="003A5EF9" w:rsidRPr="00760B58" w:rsidRDefault="003A5EF9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Reason of Exclusion</w:t>
            </w:r>
          </w:p>
        </w:tc>
      </w:tr>
      <w:tr w:rsidR="003A5EF9" w:rsidRPr="00760B58" w14:paraId="34F7316C" w14:textId="77777777" w:rsidTr="00B36718">
        <w:tc>
          <w:tcPr>
            <w:tcW w:w="518" w:type="dxa"/>
          </w:tcPr>
          <w:p w14:paraId="5988ED97" w14:textId="77777777" w:rsidR="003A5EF9" w:rsidRPr="00760B58" w:rsidRDefault="003A5EF9" w:rsidP="00B367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B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09" w:type="dxa"/>
          </w:tcPr>
          <w:p w14:paraId="750FA347" w14:textId="78F2AD07" w:rsidR="003A5EF9" w:rsidRPr="00760B58" w:rsidRDefault="0063445A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Nakamura M</w:t>
            </w:r>
          </w:p>
        </w:tc>
        <w:tc>
          <w:tcPr>
            <w:tcW w:w="4020" w:type="dxa"/>
          </w:tcPr>
          <w:p w14:paraId="73F7CA6F" w14:textId="3C4D0ABD" w:rsidR="003A5EF9" w:rsidRPr="00760B58" w:rsidRDefault="0063445A" w:rsidP="0063445A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3445A">
              <w:rPr>
                <w:rFonts w:ascii="Times New Roman" w:hAnsi="Times New Roman" w:cs="Times New Roman"/>
                <w:sz w:val="22"/>
                <w:szCs w:val="22"/>
              </w:rPr>
              <w:t xml:space="preserve">Preliminary comparison of capsule endoscopy and double-balloon </w:t>
            </w:r>
            <w:proofErr w:type="spellStart"/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enteroscopy</w:t>
            </w:r>
            <w:proofErr w:type="spellEnd"/>
            <w:r w:rsidRPr="0063445A">
              <w:rPr>
                <w:rFonts w:ascii="Times New Roman" w:hAnsi="Times New Roman" w:cs="Times New Roman"/>
                <w:sz w:val="22"/>
                <w:szCs w:val="22"/>
              </w:rPr>
              <w:t xml:space="preserve"> in patients with suspected small-bowel bleeding. </w:t>
            </w:r>
          </w:p>
        </w:tc>
        <w:tc>
          <w:tcPr>
            <w:tcW w:w="3696" w:type="dxa"/>
          </w:tcPr>
          <w:p w14:paraId="041DF70B" w14:textId="3CE9658A" w:rsidR="003A5EF9" w:rsidRPr="00760B58" w:rsidRDefault="0063445A" w:rsidP="00B3671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Endoscop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  <w:proofErr w:type="gramStart"/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;38</w:t>
            </w:r>
            <w:proofErr w:type="gramEnd"/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(1):59-66.</w:t>
            </w:r>
          </w:p>
        </w:tc>
        <w:tc>
          <w:tcPr>
            <w:tcW w:w="2427" w:type="dxa"/>
          </w:tcPr>
          <w:p w14:paraId="0C9B1812" w14:textId="65185E53" w:rsidR="003A5EF9" w:rsidRPr="00760B58" w:rsidRDefault="0063445A" w:rsidP="00B3671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s conducted Capsule endoscopy and Flexible endoscopy was different.</w:t>
            </w:r>
          </w:p>
        </w:tc>
      </w:tr>
      <w:tr w:rsidR="0063445A" w:rsidRPr="00760B58" w14:paraId="2705A8B7" w14:textId="77777777" w:rsidTr="00B36718">
        <w:tc>
          <w:tcPr>
            <w:tcW w:w="518" w:type="dxa"/>
          </w:tcPr>
          <w:p w14:paraId="373C3D72" w14:textId="1F263093" w:rsidR="0063445A" w:rsidRPr="00760B58" w:rsidRDefault="0063445A" w:rsidP="00B367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09" w:type="dxa"/>
          </w:tcPr>
          <w:p w14:paraId="1D0E1F26" w14:textId="31692506" w:rsidR="0063445A" w:rsidRPr="0063445A" w:rsidRDefault="0063445A" w:rsidP="00B367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Fujimori S</w:t>
            </w:r>
          </w:p>
        </w:tc>
        <w:tc>
          <w:tcPr>
            <w:tcW w:w="4020" w:type="dxa"/>
          </w:tcPr>
          <w:p w14:paraId="41CDBB63" w14:textId="223D5889" w:rsidR="0063445A" w:rsidRPr="0063445A" w:rsidRDefault="0063445A" w:rsidP="0063445A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Diagnosis and treatment of obscure gastrointestinal bleeding using combined capsule endoscopy and double balloon endoscopy: 1-year follow-up study.</w:t>
            </w:r>
          </w:p>
        </w:tc>
        <w:tc>
          <w:tcPr>
            <w:tcW w:w="3696" w:type="dxa"/>
          </w:tcPr>
          <w:p w14:paraId="0C9AA2DA" w14:textId="29993A90" w:rsidR="0063445A" w:rsidRPr="0063445A" w:rsidRDefault="0063445A" w:rsidP="00B3671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Endoscopy. 2007</w:t>
            </w:r>
            <w:proofErr w:type="gramStart"/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;39</w:t>
            </w:r>
            <w:proofErr w:type="gramEnd"/>
            <w:r w:rsidRPr="0063445A">
              <w:rPr>
                <w:rFonts w:ascii="Times New Roman" w:hAnsi="Times New Roman" w:cs="Times New Roman"/>
                <w:sz w:val="22"/>
                <w:szCs w:val="22"/>
              </w:rPr>
              <w:t>(12):1053-8.</w:t>
            </w:r>
          </w:p>
        </w:tc>
        <w:tc>
          <w:tcPr>
            <w:tcW w:w="2427" w:type="dxa"/>
          </w:tcPr>
          <w:p w14:paraId="23664F87" w14:textId="13E1BED4" w:rsidR="0063445A" w:rsidRDefault="0063445A" w:rsidP="00B36718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s conducted Capsule endoscopy and Flexible endoscopy was different.</w:t>
            </w:r>
          </w:p>
        </w:tc>
        <w:bookmarkStart w:id="0" w:name="_GoBack"/>
        <w:bookmarkEnd w:id="0"/>
      </w:tr>
    </w:tbl>
    <w:p w14:paraId="2571BAAC" w14:textId="77777777" w:rsidR="00FA4DFB" w:rsidRPr="00045FDB" w:rsidRDefault="00FA4DFB">
      <w:pPr>
        <w:rPr>
          <w:rFonts w:ascii="Times New Roman" w:hAnsi="Times New Roman" w:cs="Times New Roman"/>
          <w:sz w:val="22"/>
          <w:szCs w:val="22"/>
        </w:rPr>
      </w:pPr>
    </w:p>
    <w:p w14:paraId="1713170D" w14:textId="77777777" w:rsidR="00FA4DFB" w:rsidRPr="00045FDB" w:rsidRDefault="00FA4DFB">
      <w:pPr>
        <w:rPr>
          <w:rFonts w:ascii="Times New Roman" w:hAnsi="Times New Roman" w:cs="Times New Roman"/>
          <w:sz w:val="22"/>
          <w:szCs w:val="22"/>
        </w:rPr>
      </w:pPr>
    </w:p>
    <w:sectPr w:rsidR="00FA4DFB" w:rsidRPr="00045FDB" w:rsidSect="002F2532">
      <w:footerReference w:type="even" r:id="rId7"/>
      <w:foot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A8BFC4" w14:textId="77777777" w:rsidR="00045FDB" w:rsidRDefault="00045FDB" w:rsidP="00590346">
      <w:r>
        <w:separator/>
      </w:r>
    </w:p>
  </w:endnote>
  <w:endnote w:type="continuationSeparator" w:id="0">
    <w:p w14:paraId="04EE3A8C" w14:textId="77777777" w:rsidR="00045FDB" w:rsidRDefault="00045FDB" w:rsidP="00590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F3E4B" w14:textId="77777777" w:rsidR="00045FDB" w:rsidRDefault="00045FDB" w:rsidP="00760B58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0957390" w14:textId="77777777" w:rsidR="00045FDB" w:rsidRDefault="00045FDB" w:rsidP="00590346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95FFD" w14:textId="77777777" w:rsidR="00045FDB" w:rsidRDefault="00045FDB" w:rsidP="00760B58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63445A">
      <w:rPr>
        <w:rStyle w:val="a6"/>
        <w:noProof/>
      </w:rPr>
      <w:t>18</w:t>
    </w:r>
    <w:r>
      <w:rPr>
        <w:rStyle w:val="a6"/>
      </w:rPr>
      <w:fldChar w:fldCharType="end"/>
    </w:r>
  </w:p>
  <w:p w14:paraId="4C9D6A07" w14:textId="77777777" w:rsidR="00045FDB" w:rsidRDefault="00045FDB" w:rsidP="00590346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1C784" w14:textId="77777777" w:rsidR="00045FDB" w:rsidRDefault="00045FDB" w:rsidP="00590346">
      <w:r>
        <w:separator/>
      </w:r>
    </w:p>
  </w:footnote>
  <w:footnote w:type="continuationSeparator" w:id="0">
    <w:p w14:paraId="2D4E9D3A" w14:textId="77777777" w:rsidR="00045FDB" w:rsidRDefault="00045FDB" w:rsidP="00590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1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CAD"/>
    <w:rsid w:val="00002A9D"/>
    <w:rsid w:val="00002B55"/>
    <w:rsid w:val="000119E4"/>
    <w:rsid w:val="00011A1B"/>
    <w:rsid w:val="00013F6E"/>
    <w:rsid w:val="0002322A"/>
    <w:rsid w:val="000234AC"/>
    <w:rsid w:val="000456E3"/>
    <w:rsid w:val="00045FDB"/>
    <w:rsid w:val="00052648"/>
    <w:rsid w:val="00071377"/>
    <w:rsid w:val="00084D77"/>
    <w:rsid w:val="000B1717"/>
    <w:rsid w:val="000C6E69"/>
    <w:rsid w:val="000F11B1"/>
    <w:rsid w:val="000F3F72"/>
    <w:rsid w:val="000F4F39"/>
    <w:rsid w:val="001116A3"/>
    <w:rsid w:val="00111A45"/>
    <w:rsid w:val="00121781"/>
    <w:rsid w:val="00132BFF"/>
    <w:rsid w:val="00150481"/>
    <w:rsid w:val="0015200C"/>
    <w:rsid w:val="00162657"/>
    <w:rsid w:val="001735AC"/>
    <w:rsid w:val="00176807"/>
    <w:rsid w:val="00186FFE"/>
    <w:rsid w:val="00187128"/>
    <w:rsid w:val="00187480"/>
    <w:rsid w:val="00192937"/>
    <w:rsid w:val="00194D36"/>
    <w:rsid w:val="001B2568"/>
    <w:rsid w:val="001C47FD"/>
    <w:rsid w:val="001C52B4"/>
    <w:rsid w:val="001F45E1"/>
    <w:rsid w:val="0020069D"/>
    <w:rsid w:val="002209F1"/>
    <w:rsid w:val="00247BE9"/>
    <w:rsid w:val="002634F2"/>
    <w:rsid w:val="002671DE"/>
    <w:rsid w:val="00277879"/>
    <w:rsid w:val="0028002A"/>
    <w:rsid w:val="002802D9"/>
    <w:rsid w:val="002850C0"/>
    <w:rsid w:val="00286693"/>
    <w:rsid w:val="00296C59"/>
    <w:rsid w:val="002C06DC"/>
    <w:rsid w:val="002D091D"/>
    <w:rsid w:val="002D5138"/>
    <w:rsid w:val="002D65E4"/>
    <w:rsid w:val="002E3885"/>
    <w:rsid w:val="002F2532"/>
    <w:rsid w:val="002F2B5B"/>
    <w:rsid w:val="00325BCE"/>
    <w:rsid w:val="003474BD"/>
    <w:rsid w:val="0037675B"/>
    <w:rsid w:val="0037679E"/>
    <w:rsid w:val="00395945"/>
    <w:rsid w:val="003A03DD"/>
    <w:rsid w:val="003A2253"/>
    <w:rsid w:val="003A5EF9"/>
    <w:rsid w:val="003B0C7D"/>
    <w:rsid w:val="003D66A9"/>
    <w:rsid w:val="0040016D"/>
    <w:rsid w:val="00411F7C"/>
    <w:rsid w:val="00420640"/>
    <w:rsid w:val="0045521E"/>
    <w:rsid w:val="004567FA"/>
    <w:rsid w:val="00457252"/>
    <w:rsid w:val="00496C7A"/>
    <w:rsid w:val="004B72CC"/>
    <w:rsid w:val="004E0BA1"/>
    <w:rsid w:val="004E4A5B"/>
    <w:rsid w:val="004F2FF9"/>
    <w:rsid w:val="00515A5A"/>
    <w:rsid w:val="00516C80"/>
    <w:rsid w:val="00526B54"/>
    <w:rsid w:val="00543120"/>
    <w:rsid w:val="0054498E"/>
    <w:rsid w:val="00546206"/>
    <w:rsid w:val="00546F2B"/>
    <w:rsid w:val="00550618"/>
    <w:rsid w:val="005554C0"/>
    <w:rsid w:val="005603DC"/>
    <w:rsid w:val="00590346"/>
    <w:rsid w:val="005936BB"/>
    <w:rsid w:val="00595BF1"/>
    <w:rsid w:val="00596982"/>
    <w:rsid w:val="005A7FF2"/>
    <w:rsid w:val="005C1C6E"/>
    <w:rsid w:val="005F2468"/>
    <w:rsid w:val="00613C0B"/>
    <w:rsid w:val="00633830"/>
    <w:rsid w:val="0063445A"/>
    <w:rsid w:val="00654D99"/>
    <w:rsid w:val="00675B92"/>
    <w:rsid w:val="00687B7C"/>
    <w:rsid w:val="006A4E15"/>
    <w:rsid w:val="006B485C"/>
    <w:rsid w:val="006B70D6"/>
    <w:rsid w:val="006C2936"/>
    <w:rsid w:val="006E4BAA"/>
    <w:rsid w:val="006F33B4"/>
    <w:rsid w:val="00720E21"/>
    <w:rsid w:val="00746226"/>
    <w:rsid w:val="00755A74"/>
    <w:rsid w:val="00760B58"/>
    <w:rsid w:val="00774FDE"/>
    <w:rsid w:val="007B46A4"/>
    <w:rsid w:val="007C29B8"/>
    <w:rsid w:val="007C37F4"/>
    <w:rsid w:val="007D1050"/>
    <w:rsid w:val="00800566"/>
    <w:rsid w:val="008055DE"/>
    <w:rsid w:val="0081705C"/>
    <w:rsid w:val="0082566F"/>
    <w:rsid w:val="00832E44"/>
    <w:rsid w:val="00835A9C"/>
    <w:rsid w:val="0084662E"/>
    <w:rsid w:val="0088351F"/>
    <w:rsid w:val="008877AA"/>
    <w:rsid w:val="008A0288"/>
    <w:rsid w:val="008A35C1"/>
    <w:rsid w:val="008A67D2"/>
    <w:rsid w:val="008B6705"/>
    <w:rsid w:val="008B6AEB"/>
    <w:rsid w:val="008C6C4A"/>
    <w:rsid w:val="008D62BE"/>
    <w:rsid w:val="008E53DA"/>
    <w:rsid w:val="008F308A"/>
    <w:rsid w:val="00903C4B"/>
    <w:rsid w:val="00910833"/>
    <w:rsid w:val="00927A6A"/>
    <w:rsid w:val="00937D5D"/>
    <w:rsid w:val="00943390"/>
    <w:rsid w:val="00955769"/>
    <w:rsid w:val="009755B0"/>
    <w:rsid w:val="00991BBF"/>
    <w:rsid w:val="00994E71"/>
    <w:rsid w:val="009B1EB2"/>
    <w:rsid w:val="009B2690"/>
    <w:rsid w:val="009B76D7"/>
    <w:rsid w:val="009C07BE"/>
    <w:rsid w:val="009D471D"/>
    <w:rsid w:val="00A1308D"/>
    <w:rsid w:val="00A144A6"/>
    <w:rsid w:val="00A26CFB"/>
    <w:rsid w:val="00A41C07"/>
    <w:rsid w:val="00A448CA"/>
    <w:rsid w:val="00A60C85"/>
    <w:rsid w:val="00A62377"/>
    <w:rsid w:val="00A72433"/>
    <w:rsid w:val="00AD4FFB"/>
    <w:rsid w:val="00AE23A1"/>
    <w:rsid w:val="00AE504D"/>
    <w:rsid w:val="00B0753E"/>
    <w:rsid w:val="00B07E55"/>
    <w:rsid w:val="00B16C33"/>
    <w:rsid w:val="00B20D95"/>
    <w:rsid w:val="00B24CF9"/>
    <w:rsid w:val="00B42BFD"/>
    <w:rsid w:val="00B477D0"/>
    <w:rsid w:val="00B5694E"/>
    <w:rsid w:val="00B63027"/>
    <w:rsid w:val="00B7027A"/>
    <w:rsid w:val="00B73EED"/>
    <w:rsid w:val="00B97CA0"/>
    <w:rsid w:val="00BA2A79"/>
    <w:rsid w:val="00BA619E"/>
    <w:rsid w:val="00BB78F7"/>
    <w:rsid w:val="00BC3F70"/>
    <w:rsid w:val="00BC43A1"/>
    <w:rsid w:val="00BC734D"/>
    <w:rsid w:val="00BD12A0"/>
    <w:rsid w:val="00BD2A91"/>
    <w:rsid w:val="00BD71EE"/>
    <w:rsid w:val="00BF2D31"/>
    <w:rsid w:val="00C05AA9"/>
    <w:rsid w:val="00C064E6"/>
    <w:rsid w:val="00C24495"/>
    <w:rsid w:val="00C46054"/>
    <w:rsid w:val="00C56765"/>
    <w:rsid w:val="00C57DF2"/>
    <w:rsid w:val="00C66830"/>
    <w:rsid w:val="00C80E9B"/>
    <w:rsid w:val="00C9729F"/>
    <w:rsid w:val="00C975D9"/>
    <w:rsid w:val="00CA5AB8"/>
    <w:rsid w:val="00CC0EF1"/>
    <w:rsid w:val="00CE792A"/>
    <w:rsid w:val="00D00070"/>
    <w:rsid w:val="00D23CAD"/>
    <w:rsid w:val="00D5557B"/>
    <w:rsid w:val="00D60C16"/>
    <w:rsid w:val="00D8715F"/>
    <w:rsid w:val="00D92C18"/>
    <w:rsid w:val="00DA707A"/>
    <w:rsid w:val="00DA7C7A"/>
    <w:rsid w:val="00DB1814"/>
    <w:rsid w:val="00DE50A5"/>
    <w:rsid w:val="00E337C8"/>
    <w:rsid w:val="00E45BF1"/>
    <w:rsid w:val="00E530D3"/>
    <w:rsid w:val="00E61D76"/>
    <w:rsid w:val="00E66C2C"/>
    <w:rsid w:val="00E74675"/>
    <w:rsid w:val="00E85A62"/>
    <w:rsid w:val="00E862FE"/>
    <w:rsid w:val="00EB58C6"/>
    <w:rsid w:val="00EB67A8"/>
    <w:rsid w:val="00EC524E"/>
    <w:rsid w:val="00EC5C8F"/>
    <w:rsid w:val="00ED7DBD"/>
    <w:rsid w:val="00F021FB"/>
    <w:rsid w:val="00F11BD5"/>
    <w:rsid w:val="00F617A4"/>
    <w:rsid w:val="00F636DB"/>
    <w:rsid w:val="00F7304D"/>
    <w:rsid w:val="00F7575E"/>
    <w:rsid w:val="00F932DE"/>
    <w:rsid w:val="00FA1A72"/>
    <w:rsid w:val="00FA4DFB"/>
    <w:rsid w:val="00FC578B"/>
    <w:rsid w:val="00FD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EDCC6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1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5903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90346"/>
  </w:style>
  <w:style w:type="character" w:styleId="a6">
    <w:name w:val="page number"/>
    <w:basedOn w:val="a0"/>
    <w:uiPriority w:val="99"/>
    <w:semiHidden/>
    <w:unhideWhenUsed/>
    <w:rsid w:val="00590346"/>
  </w:style>
  <w:style w:type="paragraph" w:styleId="a7">
    <w:name w:val="header"/>
    <w:basedOn w:val="a"/>
    <w:link w:val="a8"/>
    <w:uiPriority w:val="99"/>
    <w:unhideWhenUsed/>
    <w:rsid w:val="003A03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A03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1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5903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90346"/>
  </w:style>
  <w:style w:type="character" w:styleId="a6">
    <w:name w:val="page number"/>
    <w:basedOn w:val="a0"/>
    <w:uiPriority w:val="99"/>
    <w:semiHidden/>
    <w:unhideWhenUsed/>
    <w:rsid w:val="00590346"/>
  </w:style>
  <w:style w:type="paragraph" w:styleId="a7">
    <w:name w:val="header"/>
    <w:basedOn w:val="a"/>
    <w:link w:val="a8"/>
    <w:uiPriority w:val="99"/>
    <w:unhideWhenUsed/>
    <w:rsid w:val="003A03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A0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8</Pages>
  <Words>4967</Words>
  <Characters>28313</Characters>
  <Application>Microsoft Macintosh Word</Application>
  <DocSecurity>0</DocSecurity>
  <Lines>235</Lines>
  <Paragraphs>6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飯嶋 一雄</dc:creator>
  <cp:lastModifiedBy>飯嶋 一雄</cp:lastModifiedBy>
  <cp:revision>4</cp:revision>
  <dcterms:created xsi:type="dcterms:W3CDTF">2016-01-11T20:28:00Z</dcterms:created>
  <dcterms:modified xsi:type="dcterms:W3CDTF">2016-01-11T21:00:00Z</dcterms:modified>
</cp:coreProperties>
</file>